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8D01F08" w14:textId="77777777" w:rsidR="00B80A51" w:rsidRPr="00B45523" w:rsidRDefault="00664058" w:rsidP="00664058">
      <w:pPr>
        <w:spacing w:line="360" w:lineRule="auto"/>
        <w:jc w:val="both"/>
        <w:rPr>
          <w:sz w:val="24"/>
        </w:rPr>
      </w:pPr>
      <w:r w:rsidRPr="00B45523">
        <w:rPr>
          <w:b/>
          <w:sz w:val="28"/>
        </w:rPr>
        <w:t>Supplementary information</w:t>
      </w:r>
    </w:p>
    <w:p w14:paraId="03432CFC" w14:textId="77777777" w:rsidR="00664058" w:rsidRPr="00B45523" w:rsidRDefault="00664058" w:rsidP="00664058">
      <w:pPr>
        <w:spacing w:line="360" w:lineRule="auto"/>
        <w:jc w:val="both"/>
        <w:rPr>
          <w:b/>
          <w:sz w:val="24"/>
        </w:rPr>
      </w:pPr>
      <w:r w:rsidRPr="00B45523">
        <w:rPr>
          <w:b/>
          <w:sz w:val="24"/>
        </w:rPr>
        <w:t>Supplementary Figures</w:t>
      </w:r>
    </w:p>
    <w:p w14:paraId="43216011" w14:textId="77777777" w:rsidR="00377607" w:rsidRPr="00B45523" w:rsidRDefault="00377607" w:rsidP="00377607">
      <w:pPr>
        <w:spacing w:after="160" w:line="259" w:lineRule="auto"/>
        <w:rPr>
          <w:b/>
          <w:sz w:val="24"/>
        </w:rPr>
      </w:pPr>
      <w:r w:rsidRPr="00B45523">
        <w:rPr>
          <w:b/>
          <w:sz w:val="24"/>
        </w:rPr>
        <w:t>Figure S</w:t>
      </w:r>
      <w:r>
        <w:rPr>
          <w:b/>
          <w:sz w:val="24"/>
        </w:rPr>
        <w:t>1</w:t>
      </w:r>
      <w:r w:rsidRPr="00B45523">
        <w:rPr>
          <w:b/>
          <w:sz w:val="24"/>
        </w:rPr>
        <w:t xml:space="preserve">, </w:t>
      </w:r>
      <w:r w:rsidRPr="00B45523">
        <w:rPr>
          <w:b/>
          <w:i/>
          <w:sz w:val="24"/>
        </w:rPr>
        <w:t xml:space="preserve">related to Figure 2. </w:t>
      </w:r>
      <w:r w:rsidRPr="00B45523">
        <w:rPr>
          <w:b/>
          <w:i/>
          <w:sz w:val="24"/>
          <w:szCs w:val="24"/>
        </w:rPr>
        <w:t>LMO3 augments insulin-induced glucose uptake and GLUT4 translocation</w:t>
      </w:r>
      <w:r w:rsidRPr="00B45523">
        <w:rPr>
          <w:b/>
          <w:sz w:val="24"/>
          <w:szCs w:val="24"/>
        </w:rPr>
        <w:t xml:space="preserve">. </w:t>
      </w:r>
    </w:p>
    <w:p w14:paraId="726F3F92" w14:textId="77777777" w:rsidR="00377607" w:rsidRPr="00B45523" w:rsidRDefault="00377607" w:rsidP="00377607">
      <w:pPr>
        <w:rPr>
          <w:sz w:val="24"/>
          <w:szCs w:val="24"/>
        </w:rPr>
      </w:pPr>
      <w:r w:rsidRPr="00B45523">
        <w:rPr>
          <w:b/>
          <w:sz w:val="24"/>
          <w:szCs w:val="24"/>
        </w:rPr>
        <w:t>(A)</w:t>
      </w:r>
      <w:r w:rsidRPr="00B45523">
        <w:rPr>
          <w:sz w:val="24"/>
          <w:szCs w:val="24"/>
        </w:rPr>
        <w:t xml:space="preserve"> Glycolysis stress test in </w:t>
      </w:r>
      <w:proofErr w:type="spellStart"/>
      <w:r w:rsidRPr="00B45523">
        <w:rPr>
          <w:sz w:val="24"/>
          <w:szCs w:val="24"/>
        </w:rPr>
        <w:t>AdLacZ</w:t>
      </w:r>
      <w:proofErr w:type="spellEnd"/>
      <w:r w:rsidRPr="00B45523">
        <w:rPr>
          <w:sz w:val="24"/>
          <w:szCs w:val="24"/>
        </w:rPr>
        <w:t xml:space="preserve"> or Ad</w:t>
      </w:r>
      <w:r w:rsidRPr="00B45523">
        <w:rPr>
          <w:i/>
          <w:sz w:val="24"/>
          <w:szCs w:val="24"/>
        </w:rPr>
        <w:t>Lmo3</w:t>
      </w:r>
      <w:r w:rsidRPr="00B45523">
        <w:rPr>
          <w:sz w:val="24"/>
          <w:szCs w:val="24"/>
        </w:rPr>
        <w:t xml:space="preserve"> transduced mature 3T3-L1 adipocytes. ECAR at baseline and after sequential treatment at the indicated time points with glucose (</w:t>
      </w:r>
      <w:proofErr w:type="spellStart"/>
      <w:r w:rsidRPr="00B45523">
        <w:rPr>
          <w:sz w:val="24"/>
          <w:szCs w:val="24"/>
        </w:rPr>
        <w:t>Glc</w:t>
      </w:r>
      <w:proofErr w:type="spellEnd"/>
      <w:r w:rsidRPr="00B45523">
        <w:rPr>
          <w:sz w:val="24"/>
          <w:szCs w:val="24"/>
        </w:rPr>
        <w:t xml:space="preserve">, 5.5 </w:t>
      </w:r>
      <w:proofErr w:type="spellStart"/>
      <w:r w:rsidRPr="00B45523">
        <w:rPr>
          <w:sz w:val="24"/>
          <w:szCs w:val="24"/>
        </w:rPr>
        <w:t>mM</w:t>
      </w:r>
      <w:proofErr w:type="spellEnd"/>
      <w:r w:rsidRPr="00B45523">
        <w:rPr>
          <w:sz w:val="24"/>
          <w:szCs w:val="24"/>
        </w:rPr>
        <w:t xml:space="preserve">), </w:t>
      </w:r>
      <w:proofErr w:type="spellStart"/>
      <w:r w:rsidRPr="00B45523">
        <w:rPr>
          <w:sz w:val="24"/>
          <w:szCs w:val="24"/>
        </w:rPr>
        <w:t>oligomycin</w:t>
      </w:r>
      <w:proofErr w:type="spellEnd"/>
      <w:r w:rsidRPr="00B45523">
        <w:rPr>
          <w:sz w:val="24"/>
          <w:szCs w:val="24"/>
        </w:rPr>
        <w:t xml:space="preserve"> (oligo, 100</w:t>
      </w:r>
      <w:proofErr w:type="gramStart"/>
      <w:r w:rsidRPr="00B45523">
        <w:rPr>
          <w:sz w:val="24"/>
          <w:szCs w:val="24"/>
        </w:rPr>
        <w:t>nM)  and</w:t>
      </w:r>
      <w:proofErr w:type="gramEnd"/>
      <w:r w:rsidRPr="00B45523">
        <w:rPr>
          <w:sz w:val="24"/>
          <w:szCs w:val="24"/>
        </w:rPr>
        <w:t xml:space="preserve"> 2-Deoxyglucose (2-DG, 100mM) in </w:t>
      </w:r>
      <w:proofErr w:type="spellStart"/>
      <w:r w:rsidRPr="00B45523">
        <w:rPr>
          <w:sz w:val="24"/>
          <w:szCs w:val="24"/>
        </w:rPr>
        <w:t>AdLacZ</w:t>
      </w:r>
      <w:proofErr w:type="spellEnd"/>
      <w:r w:rsidRPr="00B45523">
        <w:rPr>
          <w:sz w:val="24"/>
          <w:szCs w:val="24"/>
        </w:rPr>
        <w:t xml:space="preserve"> or Ad</w:t>
      </w:r>
      <w:r w:rsidRPr="00B45523">
        <w:rPr>
          <w:i/>
          <w:sz w:val="24"/>
          <w:szCs w:val="24"/>
        </w:rPr>
        <w:t>Lmo3</w:t>
      </w:r>
      <w:r w:rsidRPr="00B45523">
        <w:rPr>
          <w:sz w:val="24"/>
          <w:szCs w:val="24"/>
        </w:rPr>
        <w:t xml:space="preserve"> transduced mature 3T3-L1 adipocytes. 2-DG was injected to inhibit glycolysis. </w:t>
      </w:r>
    </w:p>
    <w:p w14:paraId="30E6BB40" w14:textId="77777777" w:rsidR="00377607" w:rsidRDefault="00377607" w:rsidP="00377607">
      <w:pPr>
        <w:spacing w:after="160" w:line="259" w:lineRule="auto"/>
        <w:rPr>
          <w:sz w:val="24"/>
        </w:rPr>
      </w:pPr>
      <w:r w:rsidRPr="00B45523">
        <w:rPr>
          <w:b/>
          <w:sz w:val="24"/>
        </w:rPr>
        <w:t xml:space="preserve">(B) </w:t>
      </w:r>
      <w:r w:rsidRPr="00B45523">
        <w:rPr>
          <w:sz w:val="24"/>
        </w:rPr>
        <w:t xml:space="preserve">Schematic representation for determination of Insulin-dependent glycolysis </w:t>
      </w:r>
      <w:r w:rsidRPr="00B45523">
        <w:rPr>
          <w:sz w:val="24"/>
          <w:szCs w:val="24"/>
        </w:rPr>
        <w:t>in mature 3T3-L1 adipocytes</w:t>
      </w:r>
      <w:r w:rsidRPr="00B45523">
        <w:rPr>
          <w:sz w:val="24"/>
        </w:rPr>
        <w:t xml:space="preserve">. Note that Insulin was injected instead of </w:t>
      </w:r>
      <w:proofErr w:type="spellStart"/>
      <w:r w:rsidRPr="00B45523">
        <w:rPr>
          <w:sz w:val="24"/>
        </w:rPr>
        <w:t>oligomycin</w:t>
      </w:r>
      <w:proofErr w:type="spellEnd"/>
      <w:r w:rsidRPr="00B45523">
        <w:rPr>
          <w:sz w:val="24"/>
        </w:rPr>
        <w:t>, which is used for calculation of maximal glycolytic capacity.</w:t>
      </w:r>
      <w:r>
        <w:rPr>
          <w:sz w:val="24"/>
        </w:rPr>
        <w:t xml:space="preserve"> The exemplary graph depicts ECAR traces of Ad</w:t>
      </w:r>
      <w:r w:rsidRPr="002A1279">
        <w:rPr>
          <w:i/>
          <w:sz w:val="24"/>
        </w:rPr>
        <w:t>Lmo3</w:t>
      </w:r>
      <w:r>
        <w:rPr>
          <w:sz w:val="24"/>
        </w:rPr>
        <w:t>-transduced mature 3T3-L1 adipocytes from Figure 2D.</w:t>
      </w:r>
    </w:p>
    <w:p w14:paraId="1EAA5FCB" w14:textId="77777777" w:rsidR="00377607" w:rsidRDefault="00377607" w:rsidP="00377607">
      <w:pPr>
        <w:rPr>
          <w:sz w:val="24"/>
          <w:szCs w:val="24"/>
        </w:rPr>
      </w:pPr>
      <w:r w:rsidRPr="00B45523">
        <w:rPr>
          <w:b/>
          <w:sz w:val="24"/>
          <w:szCs w:val="24"/>
        </w:rPr>
        <w:t>(</w:t>
      </w:r>
      <w:r>
        <w:rPr>
          <w:b/>
          <w:sz w:val="24"/>
          <w:szCs w:val="24"/>
        </w:rPr>
        <w:t>C</w:t>
      </w:r>
      <w:r w:rsidRPr="00B45523">
        <w:rPr>
          <w:b/>
          <w:sz w:val="24"/>
          <w:szCs w:val="24"/>
        </w:rPr>
        <w:t>)</w:t>
      </w:r>
      <w:r w:rsidRPr="00B45523">
        <w:rPr>
          <w:sz w:val="24"/>
          <w:szCs w:val="24"/>
        </w:rPr>
        <w:t xml:space="preserve"> </w:t>
      </w:r>
      <w:r>
        <w:rPr>
          <w:i/>
          <w:sz w:val="24"/>
          <w:szCs w:val="24"/>
        </w:rPr>
        <w:t>Glut4</w:t>
      </w:r>
      <w:r w:rsidRPr="00B45523">
        <w:rPr>
          <w:sz w:val="24"/>
          <w:szCs w:val="24"/>
        </w:rPr>
        <w:t xml:space="preserve"> mRNA expression in mature 3T3-L1 adipocytes 3 days after infection with a control (</w:t>
      </w:r>
      <w:proofErr w:type="spellStart"/>
      <w:r w:rsidRPr="00B45523">
        <w:rPr>
          <w:sz w:val="24"/>
          <w:szCs w:val="24"/>
        </w:rPr>
        <w:t>AdLacZ</w:t>
      </w:r>
      <w:proofErr w:type="spellEnd"/>
      <w:r w:rsidRPr="00B45523">
        <w:rPr>
          <w:sz w:val="24"/>
          <w:szCs w:val="24"/>
        </w:rPr>
        <w:t xml:space="preserve">) or </w:t>
      </w:r>
      <w:r w:rsidRPr="00B45523">
        <w:rPr>
          <w:i/>
          <w:sz w:val="24"/>
          <w:szCs w:val="24"/>
        </w:rPr>
        <w:t>Lmo3</w:t>
      </w:r>
      <w:r w:rsidRPr="00B45523">
        <w:rPr>
          <w:sz w:val="24"/>
          <w:szCs w:val="24"/>
        </w:rPr>
        <w:t xml:space="preserve"> containing (Ad</w:t>
      </w:r>
      <w:r w:rsidRPr="00B45523">
        <w:rPr>
          <w:i/>
          <w:sz w:val="24"/>
          <w:szCs w:val="24"/>
        </w:rPr>
        <w:t>Lmo3</w:t>
      </w:r>
      <w:r w:rsidRPr="00B45523">
        <w:rPr>
          <w:sz w:val="24"/>
          <w:szCs w:val="24"/>
        </w:rPr>
        <w:t xml:space="preserve">) adenovirus (n = </w:t>
      </w:r>
      <w:r>
        <w:rPr>
          <w:sz w:val="24"/>
          <w:szCs w:val="24"/>
        </w:rPr>
        <w:t>5-6</w:t>
      </w:r>
      <w:r w:rsidRPr="00B45523">
        <w:rPr>
          <w:sz w:val="24"/>
          <w:szCs w:val="24"/>
        </w:rPr>
        <w:t>).</w:t>
      </w:r>
    </w:p>
    <w:p w14:paraId="0929A48C" w14:textId="54D0B9DE" w:rsidR="005F024D" w:rsidRDefault="005F024D" w:rsidP="00377607">
      <w:pPr>
        <w:rPr>
          <w:sz w:val="24"/>
          <w:szCs w:val="24"/>
        </w:rPr>
      </w:pPr>
    </w:p>
    <w:p w14:paraId="66774AA5" w14:textId="6CCE38EB" w:rsidR="00202639" w:rsidRDefault="00202639" w:rsidP="00377607">
      <w:pPr>
        <w:rPr>
          <w:sz w:val="24"/>
          <w:szCs w:val="24"/>
        </w:rPr>
      </w:pPr>
    </w:p>
    <w:p w14:paraId="3E6A8A41" w14:textId="77777777" w:rsidR="00202639" w:rsidRDefault="00202639" w:rsidP="00377607">
      <w:pPr>
        <w:rPr>
          <w:sz w:val="24"/>
          <w:szCs w:val="24"/>
        </w:rPr>
      </w:pPr>
    </w:p>
    <w:p w14:paraId="51F2A500" w14:textId="77777777" w:rsidR="00377607" w:rsidRPr="00B45523" w:rsidRDefault="00377607" w:rsidP="00377607">
      <w:pPr>
        <w:spacing w:after="160" w:line="259" w:lineRule="auto"/>
        <w:rPr>
          <w:sz w:val="24"/>
          <w:szCs w:val="24"/>
        </w:rPr>
      </w:pPr>
      <w:r w:rsidRPr="00B45523">
        <w:rPr>
          <w:b/>
          <w:sz w:val="24"/>
          <w:szCs w:val="24"/>
        </w:rPr>
        <w:t>Figure S</w:t>
      </w:r>
      <w:r>
        <w:rPr>
          <w:b/>
          <w:sz w:val="24"/>
          <w:szCs w:val="24"/>
        </w:rPr>
        <w:t>2</w:t>
      </w:r>
      <w:r w:rsidRPr="00B45523">
        <w:rPr>
          <w:b/>
          <w:sz w:val="24"/>
          <w:szCs w:val="24"/>
        </w:rPr>
        <w:t xml:space="preserve">, related to Figure 3. Experimental strategy for an </w:t>
      </w:r>
      <w:proofErr w:type="spellStart"/>
      <w:r w:rsidRPr="00B45523">
        <w:rPr>
          <w:b/>
          <w:sz w:val="24"/>
          <w:szCs w:val="24"/>
        </w:rPr>
        <w:t>eWAT</w:t>
      </w:r>
      <w:proofErr w:type="spellEnd"/>
      <w:r w:rsidRPr="00B45523">
        <w:rPr>
          <w:b/>
          <w:sz w:val="24"/>
          <w:szCs w:val="24"/>
        </w:rPr>
        <w:t xml:space="preserve">-specific </w:t>
      </w:r>
      <w:r w:rsidRPr="00B45523">
        <w:rPr>
          <w:b/>
          <w:i/>
          <w:sz w:val="24"/>
          <w:szCs w:val="24"/>
        </w:rPr>
        <w:t>Lmo3</w:t>
      </w:r>
      <w:r w:rsidRPr="00B45523">
        <w:rPr>
          <w:b/>
          <w:sz w:val="24"/>
          <w:szCs w:val="24"/>
        </w:rPr>
        <w:t xml:space="preserve"> knock-in mouse &amp; </w:t>
      </w:r>
      <w:r w:rsidRPr="00B45523">
        <w:rPr>
          <w:b/>
          <w:sz w:val="24"/>
        </w:rPr>
        <w:t xml:space="preserve">effects of </w:t>
      </w:r>
      <w:r w:rsidRPr="00B45523">
        <w:rPr>
          <w:b/>
          <w:i/>
          <w:sz w:val="24"/>
        </w:rPr>
        <w:t>Lmo3</w:t>
      </w:r>
      <w:r w:rsidRPr="00B45523">
        <w:rPr>
          <w:b/>
          <w:sz w:val="24"/>
        </w:rPr>
        <w:t xml:space="preserve"> expression in </w:t>
      </w:r>
      <w:proofErr w:type="spellStart"/>
      <w:r w:rsidRPr="00B45523">
        <w:rPr>
          <w:b/>
          <w:sz w:val="24"/>
        </w:rPr>
        <w:t>eWAT</w:t>
      </w:r>
      <w:proofErr w:type="spellEnd"/>
      <w:r w:rsidRPr="00B45523">
        <w:rPr>
          <w:b/>
          <w:sz w:val="24"/>
        </w:rPr>
        <w:t xml:space="preserve"> on body weight and whole body metabolism</w:t>
      </w:r>
    </w:p>
    <w:p w14:paraId="64B0C2AC" w14:textId="77777777" w:rsidR="00377607" w:rsidRPr="00B45523" w:rsidRDefault="00377607" w:rsidP="00377607">
      <w:pPr>
        <w:rPr>
          <w:sz w:val="24"/>
          <w:szCs w:val="24"/>
        </w:rPr>
      </w:pPr>
      <w:r w:rsidRPr="00B45523">
        <w:rPr>
          <w:b/>
          <w:sz w:val="24"/>
          <w:szCs w:val="24"/>
        </w:rPr>
        <w:t>(A)</w:t>
      </w:r>
      <w:r w:rsidRPr="00B45523">
        <w:rPr>
          <w:sz w:val="24"/>
          <w:szCs w:val="24"/>
        </w:rPr>
        <w:t xml:space="preserve"> Western blotting for LMO3 in 293FT cell lysates transfected with AAV plasmids expressing GFP or </w:t>
      </w:r>
      <w:r w:rsidRPr="00B45523">
        <w:rPr>
          <w:i/>
          <w:sz w:val="24"/>
          <w:szCs w:val="24"/>
        </w:rPr>
        <w:t>Lmo3</w:t>
      </w:r>
      <w:r w:rsidRPr="00B45523">
        <w:rPr>
          <w:sz w:val="24"/>
          <w:szCs w:val="24"/>
        </w:rPr>
        <w:t>.</w:t>
      </w:r>
    </w:p>
    <w:p w14:paraId="62D57510" w14:textId="4308B099" w:rsidR="00820BDA" w:rsidRDefault="00377607" w:rsidP="003467FC">
      <w:pPr>
        <w:autoSpaceDE w:val="0"/>
        <w:autoSpaceDN w:val="0"/>
        <w:adjustRightInd w:val="0"/>
        <w:spacing w:after="0" w:line="240" w:lineRule="auto"/>
        <w:rPr>
          <w:sz w:val="24"/>
          <w:szCs w:val="24"/>
        </w:rPr>
      </w:pPr>
      <w:r w:rsidRPr="003467FC">
        <w:rPr>
          <w:b/>
          <w:sz w:val="24"/>
          <w:szCs w:val="24"/>
          <w:highlight w:val="yellow"/>
        </w:rPr>
        <w:t>(B)</w:t>
      </w:r>
      <w:r w:rsidRPr="003467FC">
        <w:rPr>
          <w:sz w:val="24"/>
          <w:szCs w:val="24"/>
          <w:highlight w:val="yellow"/>
        </w:rPr>
        <w:t xml:space="preserve"> </w:t>
      </w:r>
      <w:r w:rsidR="00820BDA" w:rsidRPr="003467FC">
        <w:rPr>
          <w:rFonts w:ascii="Calibri" w:hAnsi="Calibri" w:cs="Calibri"/>
          <w:sz w:val="24"/>
          <w:szCs w:val="24"/>
          <w:highlight w:val="yellow"/>
          <w:lang w:val="de-AT"/>
        </w:rPr>
        <w:t xml:space="preserve">Western </w:t>
      </w:r>
      <w:proofErr w:type="spellStart"/>
      <w:r w:rsidR="00820BDA" w:rsidRPr="003467FC">
        <w:rPr>
          <w:rFonts w:ascii="Calibri" w:hAnsi="Calibri" w:cs="Calibri"/>
          <w:sz w:val="24"/>
          <w:szCs w:val="24"/>
          <w:highlight w:val="yellow"/>
          <w:lang w:val="de-AT"/>
        </w:rPr>
        <w:t>blotting</w:t>
      </w:r>
      <w:proofErr w:type="spellEnd"/>
      <w:r w:rsidR="00820BDA" w:rsidRPr="003467FC">
        <w:rPr>
          <w:rFonts w:ascii="Calibri" w:hAnsi="Calibri" w:cs="Calibri"/>
          <w:sz w:val="24"/>
          <w:szCs w:val="24"/>
          <w:highlight w:val="yellow"/>
          <w:lang w:val="de-AT"/>
        </w:rPr>
        <w:t xml:space="preserve"> </w:t>
      </w:r>
      <w:proofErr w:type="spellStart"/>
      <w:r w:rsidR="00820BDA" w:rsidRPr="003467FC">
        <w:rPr>
          <w:rFonts w:ascii="Calibri" w:hAnsi="Calibri" w:cs="Calibri"/>
          <w:sz w:val="24"/>
          <w:szCs w:val="24"/>
          <w:highlight w:val="yellow"/>
          <w:lang w:val="de-AT"/>
        </w:rPr>
        <w:t>for</w:t>
      </w:r>
      <w:proofErr w:type="spellEnd"/>
      <w:r w:rsidR="00820BDA" w:rsidRPr="003467FC">
        <w:rPr>
          <w:rFonts w:ascii="Calibri" w:hAnsi="Calibri" w:cs="Calibri"/>
          <w:sz w:val="24"/>
          <w:szCs w:val="24"/>
          <w:highlight w:val="yellow"/>
          <w:lang w:val="de-AT"/>
        </w:rPr>
        <w:t xml:space="preserve"> LMO3 in </w:t>
      </w:r>
      <w:proofErr w:type="spellStart"/>
      <w:r w:rsidR="00820BDA" w:rsidRPr="003467FC">
        <w:rPr>
          <w:rFonts w:ascii="Calibri" w:hAnsi="Calibri" w:cs="Calibri"/>
          <w:sz w:val="24"/>
          <w:szCs w:val="24"/>
          <w:highlight w:val="yellow"/>
          <w:lang w:val="de-AT"/>
        </w:rPr>
        <w:t>iWAT</w:t>
      </w:r>
      <w:proofErr w:type="spellEnd"/>
      <w:r w:rsidR="00820BDA" w:rsidRPr="003467FC">
        <w:rPr>
          <w:rFonts w:ascii="Calibri" w:hAnsi="Calibri" w:cs="Calibri"/>
          <w:sz w:val="24"/>
          <w:szCs w:val="24"/>
          <w:highlight w:val="yellow"/>
          <w:lang w:val="de-AT"/>
        </w:rPr>
        <w:t xml:space="preserve">, </w:t>
      </w:r>
      <w:proofErr w:type="spellStart"/>
      <w:r w:rsidR="00820BDA" w:rsidRPr="003467FC">
        <w:rPr>
          <w:rFonts w:ascii="Calibri" w:hAnsi="Calibri" w:cs="Calibri"/>
          <w:sz w:val="24"/>
          <w:szCs w:val="24"/>
          <w:highlight w:val="yellow"/>
          <w:lang w:val="de-AT"/>
        </w:rPr>
        <w:t>liver</w:t>
      </w:r>
      <w:proofErr w:type="spellEnd"/>
      <w:r w:rsidR="00820BDA" w:rsidRPr="003467FC">
        <w:rPr>
          <w:rFonts w:ascii="Calibri" w:hAnsi="Calibri" w:cs="Calibri"/>
          <w:sz w:val="24"/>
          <w:szCs w:val="24"/>
          <w:highlight w:val="yellow"/>
          <w:lang w:val="de-AT"/>
        </w:rPr>
        <w:t xml:space="preserve">, </w:t>
      </w:r>
      <w:proofErr w:type="spellStart"/>
      <w:r w:rsidR="00820BDA" w:rsidRPr="003467FC">
        <w:rPr>
          <w:rFonts w:ascii="Calibri" w:hAnsi="Calibri" w:cs="Calibri"/>
          <w:sz w:val="24"/>
          <w:szCs w:val="24"/>
          <w:highlight w:val="yellow"/>
          <w:lang w:val="de-AT"/>
        </w:rPr>
        <w:t>muscle</w:t>
      </w:r>
      <w:proofErr w:type="spellEnd"/>
      <w:r w:rsidR="00820BDA" w:rsidRPr="003467FC">
        <w:rPr>
          <w:rFonts w:ascii="Calibri" w:hAnsi="Calibri" w:cs="Calibri"/>
          <w:sz w:val="24"/>
          <w:szCs w:val="24"/>
          <w:highlight w:val="yellow"/>
          <w:lang w:val="de-AT"/>
        </w:rPr>
        <w:t xml:space="preserve"> </w:t>
      </w:r>
      <w:proofErr w:type="spellStart"/>
      <w:r w:rsidR="00820BDA" w:rsidRPr="003467FC">
        <w:rPr>
          <w:rFonts w:ascii="Calibri" w:hAnsi="Calibri" w:cs="Calibri"/>
          <w:sz w:val="24"/>
          <w:szCs w:val="24"/>
          <w:highlight w:val="yellow"/>
          <w:lang w:val="de-AT"/>
        </w:rPr>
        <w:t>and</w:t>
      </w:r>
      <w:proofErr w:type="spellEnd"/>
      <w:r w:rsidR="00820BDA" w:rsidRPr="003467FC">
        <w:rPr>
          <w:rFonts w:ascii="Calibri" w:hAnsi="Calibri" w:cs="Calibri"/>
          <w:sz w:val="24"/>
          <w:szCs w:val="24"/>
          <w:highlight w:val="yellow"/>
          <w:lang w:val="de-AT"/>
        </w:rPr>
        <w:t xml:space="preserve"> </w:t>
      </w:r>
      <w:proofErr w:type="spellStart"/>
      <w:r w:rsidR="00820BDA" w:rsidRPr="003467FC">
        <w:rPr>
          <w:rFonts w:ascii="Calibri" w:hAnsi="Calibri" w:cs="Calibri"/>
          <w:sz w:val="24"/>
          <w:szCs w:val="24"/>
          <w:highlight w:val="yellow"/>
          <w:lang w:val="de-AT"/>
        </w:rPr>
        <w:t>heart</w:t>
      </w:r>
      <w:proofErr w:type="spellEnd"/>
      <w:r w:rsidR="00820BDA" w:rsidRPr="003467FC">
        <w:rPr>
          <w:rFonts w:ascii="Calibri" w:hAnsi="Calibri" w:cs="Calibri"/>
          <w:sz w:val="24"/>
          <w:szCs w:val="24"/>
          <w:highlight w:val="yellow"/>
          <w:lang w:val="de-AT"/>
        </w:rPr>
        <w:t xml:space="preserve">. Brain </w:t>
      </w:r>
      <w:proofErr w:type="spellStart"/>
      <w:r w:rsidR="00820BDA" w:rsidRPr="003467FC">
        <w:rPr>
          <w:rFonts w:ascii="Calibri" w:hAnsi="Calibri" w:cs="Calibri"/>
          <w:sz w:val="24"/>
          <w:szCs w:val="24"/>
          <w:highlight w:val="yellow"/>
          <w:lang w:val="de-AT"/>
        </w:rPr>
        <w:t>extracts</w:t>
      </w:r>
      <w:proofErr w:type="spellEnd"/>
      <w:r w:rsidR="00820BDA" w:rsidRPr="003467FC">
        <w:rPr>
          <w:rFonts w:ascii="Calibri" w:hAnsi="Calibri" w:cs="Calibri"/>
          <w:sz w:val="24"/>
          <w:szCs w:val="24"/>
          <w:highlight w:val="yellow"/>
          <w:lang w:val="de-AT"/>
        </w:rPr>
        <w:t xml:space="preserve"> </w:t>
      </w:r>
      <w:proofErr w:type="spellStart"/>
      <w:r w:rsidR="00820BDA" w:rsidRPr="003467FC">
        <w:rPr>
          <w:rFonts w:ascii="Calibri" w:hAnsi="Calibri" w:cs="Calibri"/>
          <w:sz w:val="24"/>
          <w:szCs w:val="24"/>
          <w:highlight w:val="yellow"/>
          <w:lang w:val="de-AT"/>
        </w:rPr>
        <w:t>were</w:t>
      </w:r>
      <w:proofErr w:type="spellEnd"/>
      <w:r w:rsidR="00820BDA" w:rsidRPr="003467FC">
        <w:rPr>
          <w:rFonts w:ascii="Calibri" w:hAnsi="Calibri" w:cs="Calibri"/>
          <w:sz w:val="24"/>
          <w:szCs w:val="24"/>
          <w:highlight w:val="yellow"/>
          <w:lang w:val="de-AT"/>
        </w:rPr>
        <w:t xml:space="preserve"> </w:t>
      </w:r>
      <w:proofErr w:type="spellStart"/>
      <w:r w:rsidR="00820BDA" w:rsidRPr="003467FC">
        <w:rPr>
          <w:rFonts w:ascii="Calibri" w:hAnsi="Calibri" w:cs="Calibri"/>
          <w:sz w:val="24"/>
          <w:szCs w:val="24"/>
          <w:highlight w:val="yellow"/>
          <w:lang w:val="de-AT"/>
        </w:rPr>
        <w:t>include</w:t>
      </w:r>
      <w:r w:rsidR="00230065">
        <w:rPr>
          <w:rFonts w:ascii="Calibri" w:hAnsi="Calibri" w:cs="Calibri"/>
          <w:sz w:val="24"/>
          <w:szCs w:val="24"/>
          <w:highlight w:val="yellow"/>
          <w:lang w:val="de-AT"/>
        </w:rPr>
        <w:t>d</w:t>
      </w:r>
      <w:proofErr w:type="spellEnd"/>
      <w:r w:rsidR="00230065">
        <w:rPr>
          <w:rFonts w:ascii="Calibri" w:hAnsi="Calibri" w:cs="Calibri"/>
          <w:sz w:val="24"/>
          <w:szCs w:val="24"/>
          <w:highlight w:val="yellow"/>
          <w:lang w:val="de-AT"/>
        </w:rPr>
        <w:t xml:space="preserve"> </w:t>
      </w:r>
      <w:proofErr w:type="spellStart"/>
      <w:r w:rsidR="00820BDA" w:rsidRPr="003467FC">
        <w:rPr>
          <w:rFonts w:ascii="Calibri" w:hAnsi="Calibri" w:cs="Calibri"/>
          <w:sz w:val="24"/>
          <w:szCs w:val="24"/>
          <w:highlight w:val="yellow"/>
          <w:lang w:val="de-AT"/>
        </w:rPr>
        <w:t>as</w:t>
      </w:r>
      <w:proofErr w:type="spellEnd"/>
      <w:r w:rsidR="00820BDA" w:rsidRPr="003467FC">
        <w:rPr>
          <w:rFonts w:ascii="Calibri" w:hAnsi="Calibri" w:cs="Calibri"/>
          <w:sz w:val="24"/>
          <w:szCs w:val="24"/>
          <w:highlight w:val="yellow"/>
          <w:lang w:val="de-AT"/>
        </w:rPr>
        <w:t xml:space="preserve"> </w:t>
      </w:r>
      <w:proofErr w:type="spellStart"/>
      <w:r w:rsidR="00820BDA" w:rsidRPr="003467FC">
        <w:rPr>
          <w:rFonts w:ascii="Calibri" w:hAnsi="Calibri" w:cs="Calibri"/>
          <w:sz w:val="24"/>
          <w:szCs w:val="24"/>
          <w:highlight w:val="yellow"/>
          <w:lang w:val="de-AT"/>
        </w:rPr>
        <w:t>po</w:t>
      </w:r>
      <w:r w:rsidR="00230065">
        <w:rPr>
          <w:rFonts w:ascii="Calibri" w:hAnsi="Calibri" w:cs="Calibri"/>
          <w:sz w:val="24"/>
          <w:szCs w:val="24"/>
          <w:highlight w:val="yellow"/>
          <w:lang w:val="de-AT"/>
        </w:rPr>
        <w:t>stive</w:t>
      </w:r>
      <w:proofErr w:type="spellEnd"/>
      <w:r w:rsidR="00230065">
        <w:rPr>
          <w:rFonts w:ascii="Calibri" w:hAnsi="Calibri" w:cs="Calibri"/>
          <w:sz w:val="24"/>
          <w:szCs w:val="24"/>
          <w:highlight w:val="yellow"/>
          <w:lang w:val="de-AT"/>
        </w:rPr>
        <w:t xml:space="preserve"> </w:t>
      </w:r>
      <w:proofErr w:type="spellStart"/>
      <w:r w:rsidR="00230065">
        <w:rPr>
          <w:rFonts w:ascii="Calibri" w:hAnsi="Calibri" w:cs="Calibri"/>
          <w:sz w:val="24"/>
          <w:szCs w:val="24"/>
          <w:highlight w:val="yellow"/>
          <w:lang w:val="de-AT"/>
        </w:rPr>
        <w:t>control</w:t>
      </w:r>
      <w:proofErr w:type="spellEnd"/>
      <w:r w:rsidR="00230065">
        <w:rPr>
          <w:rFonts w:ascii="Calibri" w:hAnsi="Calibri" w:cs="Calibri"/>
          <w:sz w:val="24"/>
          <w:szCs w:val="24"/>
          <w:highlight w:val="yellow"/>
          <w:lang w:val="de-AT"/>
        </w:rPr>
        <w:t xml:space="preserve"> </w:t>
      </w:r>
      <w:proofErr w:type="spellStart"/>
      <w:r w:rsidR="00230065">
        <w:rPr>
          <w:rFonts w:ascii="Calibri" w:hAnsi="Calibri" w:cs="Calibri"/>
          <w:sz w:val="24"/>
          <w:szCs w:val="24"/>
          <w:highlight w:val="yellow"/>
          <w:lang w:val="de-AT"/>
        </w:rPr>
        <w:t>for</w:t>
      </w:r>
      <w:proofErr w:type="spellEnd"/>
      <w:r w:rsidR="00230065">
        <w:rPr>
          <w:rFonts w:ascii="Calibri" w:hAnsi="Calibri" w:cs="Calibri"/>
          <w:sz w:val="24"/>
          <w:szCs w:val="24"/>
          <w:highlight w:val="yellow"/>
          <w:lang w:val="de-AT"/>
        </w:rPr>
        <w:t xml:space="preserve"> </w:t>
      </w:r>
      <w:proofErr w:type="spellStart"/>
      <w:r w:rsidR="00230065">
        <w:rPr>
          <w:rFonts w:ascii="Calibri" w:hAnsi="Calibri" w:cs="Calibri"/>
          <w:sz w:val="24"/>
          <w:szCs w:val="24"/>
          <w:highlight w:val="yellow"/>
          <w:lang w:val="de-AT"/>
        </w:rPr>
        <w:t>endogenous</w:t>
      </w:r>
      <w:proofErr w:type="spellEnd"/>
      <w:r w:rsidR="00230065">
        <w:rPr>
          <w:rFonts w:ascii="Calibri" w:hAnsi="Calibri" w:cs="Calibri"/>
          <w:sz w:val="24"/>
          <w:szCs w:val="24"/>
          <w:highlight w:val="yellow"/>
          <w:lang w:val="de-AT"/>
        </w:rPr>
        <w:t xml:space="preserve"> LMO</w:t>
      </w:r>
      <w:r w:rsidR="00820BDA" w:rsidRPr="003467FC">
        <w:rPr>
          <w:rFonts w:ascii="Calibri" w:hAnsi="Calibri" w:cs="Calibri"/>
          <w:sz w:val="24"/>
          <w:szCs w:val="24"/>
          <w:highlight w:val="yellow"/>
          <w:lang w:val="de-AT"/>
        </w:rPr>
        <w:t xml:space="preserve">3 </w:t>
      </w:r>
      <w:proofErr w:type="spellStart"/>
      <w:r w:rsidR="00820BDA" w:rsidRPr="003467FC">
        <w:rPr>
          <w:rFonts w:ascii="Calibri" w:hAnsi="Calibri" w:cs="Calibri"/>
          <w:sz w:val="24"/>
          <w:szCs w:val="24"/>
          <w:highlight w:val="yellow"/>
          <w:lang w:val="de-AT"/>
        </w:rPr>
        <w:t>expression</w:t>
      </w:r>
      <w:proofErr w:type="spellEnd"/>
      <w:r w:rsidR="00820BDA" w:rsidRPr="003467FC">
        <w:rPr>
          <w:rFonts w:ascii="Calibri" w:hAnsi="Calibri" w:cs="Calibri"/>
          <w:sz w:val="24"/>
          <w:szCs w:val="24"/>
          <w:highlight w:val="yellow"/>
          <w:lang w:val="de-AT"/>
        </w:rPr>
        <w:t xml:space="preserve">. GAPDH </w:t>
      </w:r>
      <w:proofErr w:type="spellStart"/>
      <w:r w:rsidR="00820BDA" w:rsidRPr="003467FC">
        <w:rPr>
          <w:rFonts w:ascii="Calibri" w:hAnsi="Calibri" w:cs="Calibri"/>
          <w:sz w:val="24"/>
          <w:szCs w:val="24"/>
          <w:highlight w:val="yellow"/>
          <w:lang w:val="de-AT"/>
        </w:rPr>
        <w:t>demonstrates</w:t>
      </w:r>
      <w:proofErr w:type="spellEnd"/>
      <w:r w:rsidR="00820BDA" w:rsidRPr="003467FC">
        <w:rPr>
          <w:rFonts w:ascii="Calibri" w:hAnsi="Calibri" w:cs="Calibri"/>
          <w:sz w:val="24"/>
          <w:szCs w:val="24"/>
          <w:highlight w:val="yellow"/>
          <w:lang w:val="de-AT"/>
        </w:rPr>
        <w:t xml:space="preserve"> </w:t>
      </w:r>
      <w:proofErr w:type="spellStart"/>
      <w:r w:rsidR="00820BDA" w:rsidRPr="003467FC">
        <w:rPr>
          <w:rFonts w:ascii="Calibri" w:hAnsi="Calibri" w:cs="Calibri"/>
          <w:sz w:val="24"/>
          <w:szCs w:val="24"/>
          <w:highlight w:val="yellow"/>
          <w:lang w:val="de-AT"/>
        </w:rPr>
        <w:t>equal</w:t>
      </w:r>
      <w:proofErr w:type="spellEnd"/>
      <w:r w:rsidR="00820BDA" w:rsidRPr="003467FC">
        <w:rPr>
          <w:rFonts w:ascii="Calibri" w:hAnsi="Calibri" w:cs="Calibri"/>
          <w:sz w:val="24"/>
          <w:szCs w:val="24"/>
          <w:highlight w:val="yellow"/>
          <w:lang w:val="de-AT"/>
        </w:rPr>
        <w:t xml:space="preserve"> </w:t>
      </w:r>
      <w:proofErr w:type="spellStart"/>
      <w:r w:rsidR="00820BDA" w:rsidRPr="003467FC">
        <w:rPr>
          <w:rFonts w:ascii="Calibri" w:hAnsi="Calibri" w:cs="Calibri"/>
          <w:sz w:val="24"/>
          <w:szCs w:val="24"/>
          <w:highlight w:val="yellow"/>
          <w:lang w:val="de-AT"/>
        </w:rPr>
        <w:t>protein</w:t>
      </w:r>
      <w:proofErr w:type="spellEnd"/>
      <w:r w:rsidR="00820BDA" w:rsidRPr="003467FC">
        <w:rPr>
          <w:rFonts w:ascii="Calibri" w:hAnsi="Calibri" w:cs="Calibri"/>
          <w:sz w:val="24"/>
          <w:szCs w:val="24"/>
          <w:highlight w:val="yellow"/>
          <w:lang w:val="de-AT"/>
        </w:rPr>
        <w:t xml:space="preserve"> </w:t>
      </w:r>
      <w:proofErr w:type="spellStart"/>
      <w:r w:rsidR="00820BDA" w:rsidRPr="003467FC">
        <w:rPr>
          <w:rFonts w:ascii="Calibri" w:hAnsi="Calibri" w:cs="Calibri"/>
          <w:sz w:val="24"/>
          <w:szCs w:val="24"/>
          <w:highlight w:val="yellow"/>
          <w:lang w:val="de-AT"/>
        </w:rPr>
        <w:t>loading</w:t>
      </w:r>
      <w:proofErr w:type="spellEnd"/>
      <w:r w:rsidR="00820BDA" w:rsidRPr="003467FC">
        <w:rPr>
          <w:rFonts w:ascii="Calibri" w:hAnsi="Calibri" w:cs="Calibri"/>
          <w:sz w:val="24"/>
          <w:szCs w:val="24"/>
          <w:highlight w:val="yellow"/>
          <w:lang w:val="de-AT"/>
        </w:rPr>
        <w:t xml:space="preserve">. </w:t>
      </w:r>
      <w:proofErr w:type="spellStart"/>
      <w:r w:rsidR="00820BDA" w:rsidRPr="003467FC">
        <w:rPr>
          <w:rFonts w:ascii="Calibri" w:hAnsi="Calibri" w:cs="Calibri"/>
          <w:sz w:val="24"/>
          <w:szCs w:val="24"/>
          <w:highlight w:val="yellow"/>
          <w:lang w:val="de-AT"/>
        </w:rPr>
        <w:t>Each</w:t>
      </w:r>
      <w:proofErr w:type="spellEnd"/>
      <w:r w:rsidR="00820BDA" w:rsidRPr="003467FC">
        <w:rPr>
          <w:rFonts w:ascii="Calibri" w:hAnsi="Calibri" w:cs="Calibri"/>
          <w:sz w:val="24"/>
          <w:szCs w:val="24"/>
          <w:highlight w:val="yellow"/>
          <w:lang w:val="de-AT"/>
        </w:rPr>
        <w:t xml:space="preserve"> </w:t>
      </w:r>
      <w:proofErr w:type="spellStart"/>
      <w:r w:rsidR="00820BDA" w:rsidRPr="003467FC">
        <w:rPr>
          <w:rFonts w:ascii="Calibri" w:hAnsi="Calibri" w:cs="Calibri"/>
          <w:sz w:val="24"/>
          <w:szCs w:val="24"/>
          <w:highlight w:val="yellow"/>
          <w:lang w:val="de-AT"/>
        </w:rPr>
        <w:t>lane</w:t>
      </w:r>
      <w:proofErr w:type="spellEnd"/>
      <w:r w:rsidR="00820BDA" w:rsidRPr="003467FC">
        <w:rPr>
          <w:rFonts w:ascii="Calibri" w:hAnsi="Calibri" w:cs="Calibri"/>
          <w:sz w:val="24"/>
          <w:szCs w:val="24"/>
          <w:highlight w:val="yellow"/>
          <w:lang w:val="de-AT"/>
        </w:rPr>
        <w:t xml:space="preserve"> </w:t>
      </w:r>
      <w:proofErr w:type="spellStart"/>
      <w:r w:rsidR="00820BDA" w:rsidRPr="003467FC">
        <w:rPr>
          <w:rFonts w:ascii="Calibri" w:hAnsi="Calibri" w:cs="Calibri"/>
          <w:sz w:val="24"/>
          <w:szCs w:val="24"/>
          <w:highlight w:val="yellow"/>
          <w:lang w:val="de-AT"/>
        </w:rPr>
        <w:t>represents</w:t>
      </w:r>
      <w:proofErr w:type="spellEnd"/>
      <w:r w:rsidR="00820BDA" w:rsidRPr="003467FC">
        <w:rPr>
          <w:rFonts w:ascii="Calibri" w:hAnsi="Calibri" w:cs="Calibri"/>
          <w:sz w:val="24"/>
          <w:szCs w:val="24"/>
          <w:highlight w:val="yellow"/>
          <w:lang w:val="de-AT"/>
        </w:rPr>
        <w:t xml:space="preserve"> </w:t>
      </w:r>
      <w:proofErr w:type="spellStart"/>
      <w:r w:rsidR="00820BDA" w:rsidRPr="003467FC">
        <w:rPr>
          <w:rFonts w:ascii="Calibri" w:hAnsi="Calibri" w:cs="Calibri"/>
          <w:sz w:val="24"/>
          <w:szCs w:val="24"/>
          <w:highlight w:val="yellow"/>
          <w:lang w:val="de-AT"/>
        </w:rPr>
        <w:t>extracted</w:t>
      </w:r>
      <w:proofErr w:type="spellEnd"/>
      <w:r w:rsidR="00820BDA" w:rsidRPr="003467FC">
        <w:rPr>
          <w:rFonts w:ascii="Calibri" w:hAnsi="Calibri" w:cs="Calibri"/>
          <w:sz w:val="24"/>
          <w:szCs w:val="24"/>
          <w:highlight w:val="yellow"/>
          <w:lang w:val="de-AT"/>
        </w:rPr>
        <w:t xml:space="preserve"> </w:t>
      </w:r>
      <w:proofErr w:type="spellStart"/>
      <w:r w:rsidR="00820BDA" w:rsidRPr="003467FC">
        <w:rPr>
          <w:rFonts w:ascii="Calibri" w:hAnsi="Calibri" w:cs="Calibri"/>
          <w:sz w:val="24"/>
          <w:szCs w:val="24"/>
          <w:highlight w:val="yellow"/>
          <w:lang w:val="de-AT"/>
        </w:rPr>
        <w:t>protein</w:t>
      </w:r>
      <w:proofErr w:type="spellEnd"/>
      <w:r w:rsidR="00820BDA" w:rsidRPr="003467FC">
        <w:rPr>
          <w:rFonts w:ascii="Calibri" w:hAnsi="Calibri" w:cs="Calibri"/>
          <w:sz w:val="24"/>
          <w:szCs w:val="24"/>
          <w:highlight w:val="yellow"/>
          <w:lang w:val="de-AT"/>
        </w:rPr>
        <w:t xml:space="preserve"> </w:t>
      </w:r>
      <w:proofErr w:type="spellStart"/>
      <w:r w:rsidR="00820BDA" w:rsidRPr="003467FC">
        <w:rPr>
          <w:rFonts w:ascii="Calibri" w:hAnsi="Calibri" w:cs="Calibri"/>
          <w:sz w:val="24"/>
          <w:szCs w:val="24"/>
          <w:highlight w:val="yellow"/>
          <w:lang w:val="de-AT"/>
        </w:rPr>
        <w:t>from</w:t>
      </w:r>
      <w:proofErr w:type="spellEnd"/>
      <w:r w:rsidR="00820BDA" w:rsidRPr="003467FC">
        <w:rPr>
          <w:rFonts w:ascii="Calibri" w:hAnsi="Calibri" w:cs="Calibri"/>
          <w:sz w:val="24"/>
          <w:szCs w:val="24"/>
          <w:highlight w:val="yellow"/>
          <w:lang w:val="de-AT"/>
        </w:rPr>
        <w:t xml:space="preserve"> 1 </w:t>
      </w:r>
      <w:proofErr w:type="spellStart"/>
      <w:r w:rsidR="00820BDA" w:rsidRPr="003467FC">
        <w:rPr>
          <w:rFonts w:ascii="Calibri" w:hAnsi="Calibri" w:cs="Calibri"/>
          <w:sz w:val="24"/>
          <w:szCs w:val="24"/>
          <w:highlight w:val="yellow"/>
          <w:lang w:val="de-AT"/>
        </w:rPr>
        <w:t>animal</w:t>
      </w:r>
      <w:proofErr w:type="spellEnd"/>
      <w:r w:rsidR="00820BDA" w:rsidRPr="003467FC">
        <w:rPr>
          <w:rFonts w:ascii="Calibri" w:hAnsi="Calibri" w:cs="Calibri"/>
          <w:sz w:val="24"/>
          <w:szCs w:val="24"/>
          <w:highlight w:val="yellow"/>
          <w:lang w:val="de-AT"/>
        </w:rPr>
        <w:t>.</w:t>
      </w:r>
      <w:r w:rsidR="003467FC" w:rsidRPr="003467FC">
        <w:rPr>
          <w:highlight w:val="yellow"/>
        </w:rPr>
        <w:t xml:space="preserve"> </w:t>
      </w:r>
      <w:r w:rsidR="003467FC" w:rsidRPr="003467FC">
        <w:rPr>
          <w:rFonts w:ascii="Calibri" w:hAnsi="Calibri" w:cs="Calibri"/>
          <w:sz w:val="24"/>
          <w:szCs w:val="24"/>
          <w:highlight w:val="yellow"/>
          <w:lang w:val="de-AT"/>
        </w:rPr>
        <w:t xml:space="preserve">All </w:t>
      </w:r>
      <w:proofErr w:type="spellStart"/>
      <w:r w:rsidR="003467FC" w:rsidRPr="003467FC">
        <w:rPr>
          <w:rFonts w:ascii="Calibri" w:hAnsi="Calibri" w:cs="Calibri"/>
          <w:sz w:val="24"/>
          <w:szCs w:val="24"/>
          <w:highlight w:val="yellow"/>
          <w:lang w:val="de-AT"/>
        </w:rPr>
        <w:t>mice</w:t>
      </w:r>
      <w:proofErr w:type="spellEnd"/>
      <w:r w:rsidR="003467FC" w:rsidRPr="003467FC">
        <w:rPr>
          <w:rFonts w:ascii="Calibri" w:hAnsi="Calibri" w:cs="Calibri"/>
          <w:sz w:val="24"/>
          <w:szCs w:val="24"/>
          <w:highlight w:val="yellow"/>
          <w:lang w:val="de-AT"/>
        </w:rPr>
        <w:t xml:space="preserve"> </w:t>
      </w:r>
      <w:proofErr w:type="spellStart"/>
      <w:r w:rsidR="003467FC" w:rsidRPr="003467FC">
        <w:rPr>
          <w:rFonts w:ascii="Calibri" w:hAnsi="Calibri" w:cs="Calibri"/>
          <w:sz w:val="24"/>
          <w:szCs w:val="24"/>
          <w:highlight w:val="yellow"/>
          <w:lang w:val="de-AT"/>
        </w:rPr>
        <w:t>were</w:t>
      </w:r>
      <w:proofErr w:type="spellEnd"/>
      <w:r w:rsidR="003467FC" w:rsidRPr="003467FC">
        <w:rPr>
          <w:rFonts w:ascii="Calibri" w:hAnsi="Calibri" w:cs="Calibri"/>
          <w:sz w:val="24"/>
          <w:szCs w:val="24"/>
          <w:highlight w:val="yellow"/>
          <w:lang w:val="de-AT"/>
        </w:rPr>
        <w:t xml:space="preserve"> </w:t>
      </w:r>
      <w:proofErr w:type="spellStart"/>
      <w:r w:rsidR="003467FC" w:rsidRPr="003467FC">
        <w:rPr>
          <w:rFonts w:ascii="Calibri" w:hAnsi="Calibri" w:cs="Calibri"/>
          <w:sz w:val="24"/>
          <w:szCs w:val="24"/>
          <w:highlight w:val="yellow"/>
          <w:lang w:val="de-AT"/>
        </w:rPr>
        <w:t>kept</w:t>
      </w:r>
      <w:proofErr w:type="spellEnd"/>
      <w:r w:rsidR="003467FC" w:rsidRPr="003467FC">
        <w:rPr>
          <w:rFonts w:ascii="Calibri" w:hAnsi="Calibri" w:cs="Calibri"/>
          <w:sz w:val="24"/>
          <w:szCs w:val="24"/>
          <w:highlight w:val="yellow"/>
          <w:lang w:val="de-AT"/>
        </w:rPr>
        <w:t xml:space="preserve"> on HFD </w:t>
      </w:r>
      <w:proofErr w:type="spellStart"/>
      <w:r w:rsidR="003467FC" w:rsidRPr="003467FC">
        <w:rPr>
          <w:rFonts w:ascii="Calibri" w:hAnsi="Calibri" w:cs="Calibri"/>
          <w:sz w:val="24"/>
          <w:szCs w:val="24"/>
          <w:highlight w:val="yellow"/>
          <w:lang w:val="de-AT"/>
        </w:rPr>
        <w:t>for</w:t>
      </w:r>
      <w:proofErr w:type="spellEnd"/>
      <w:r w:rsidR="003467FC" w:rsidRPr="003467FC">
        <w:rPr>
          <w:rFonts w:ascii="Calibri" w:hAnsi="Calibri" w:cs="Calibri"/>
          <w:sz w:val="24"/>
          <w:szCs w:val="24"/>
          <w:highlight w:val="yellow"/>
          <w:lang w:val="de-AT"/>
        </w:rPr>
        <w:t xml:space="preserve"> 12 </w:t>
      </w:r>
      <w:proofErr w:type="spellStart"/>
      <w:r w:rsidR="003467FC" w:rsidRPr="003467FC">
        <w:rPr>
          <w:rFonts w:ascii="Calibri" w:hAnsi="Calibri" w:cs="Calibri"/>
          <w:sz w:val="24"/>
          <w:szCs w:val="24"/>
          <w:highlight w:val="yellow"/>
          <w:lang w:val="de-AT"/>
        </w:rPr>
        <w:t>weeks</w:t>
      </w:r>
      <w:proofErr w:type="spellEnd"/>
      <w:r w:rsidR="003467FC" w:rsidRPr="003467FC">
        <w:rPr>
          <w:rFonts w:ascii="Calibri" w:hAnsi="Calibri" w:cs="Calibri"/>
          <w:sz w:val="24"/>
          <w:szCs w:val="24"/>
          <w:highlight w:val="yellow"/>
          <w:lang w:val="de-AT"/>
        </w:rPr>
        <w:t xml:space="preserve"> </w:t>
      </w:r>
      <w:proofErr w:type="spellStart"/>
      <w:r w:rsidR="003467FC" w:rsidRPr="003467FC">
        <w:rPr>
          <w:rFonts w:ascii="Calibri" w:hAnsi="Calibri" w:cs="Calibri"/>
          <w:sz w:val="24"/>
          <w:szCs w:val="24"/>
          <w:highlight w:val="yellow"/>
          <w:lang w:val="de-AT"/>
        </w:rPr>
        <w:t>and</w:t>
      </w:r>
      <w:proofErr w:type="spellEnd"/>
      <w:r w:rsidR="003467FC" w:rsidRPr="003467FC">
        <w:rPr>
          <w:rFonts w:ascii="Calibri" w:hAnsi="Calibri" w:cs="Calibri"/>
          <w:sz w:val="24"/>
          <w:szCs w:val="24"/>
          <w:highlight w:val="yellow"/>
          <w:lang w:val="de-AT"/>
        </w:rPr>
        <w:t xml:space="preserve"> </w:t>
      </w:r>
      <w:proofErr w:type="spellStart"/>
      <w:r w:rsidR="003467FC" w:rsidRPr="003467FC">
        <w:rPr>
          <w:rFonts w:ascii="Calibri" w:hAnsi="Calibri" w:cs="Calibri"/>
          <w:sz w:val="24"/>
          <w:szCs w:val="24"/>
          <w:highlight w:val="yellow"/>
          <w:lang w:val="de-AT"/>
        </w:rPr>
        <w:t>received</w:t>
      </w:r>
      <w:proofErr w:type="spellEnd"/>
      <w:r w:rsidR="003467FC" w:rsidRPr="003467FC">
        <w:rPr>
          <w:rFonts w:ascii="Calibri" w:hAnsi="Calibri" w:cs="Calibri"/>
          <w:sz w:val="24"/>
          <w:szCs w:val="24"/>
          <w:highlight w:val="yellow"/>
          <w:lang w:val="de-AT"/>
        </w:rPr>
        <w:t xml:space="preserve"> </w:t>
      </w:r>
      <w:proofErr w:type="spellStart"/>
      <w:r w:rsidR="00230065">
        <w:rPr>
          <w:rFonts w:ascii="Calibri" w:hAnsi="Calibri" w:cs="Calibri"/>
          <w:sz w:val="24"/>
          <w:szCs w:val="24"/>
          <w:highlight w:val="yellow"/>
          <w:lang w:val="de-AT"/>
        </w:rPr>
        <w:t>rAAV</w:t>
      </w:r>
      <w:proofErr w:type="spellEnd"/>
      <w:r w:rsidR="00230065">
        <w:rPr>
          <w:rFonts w:ascii="Calibri" w:hAnsi="Calibri" w:cs="Calibri"/>
          <w:sz w:val="24"/>
          <w:szCs w:val="24"/>
          <w:highlight w:val="yellow"/>
          <w:lang w:val="de-AT"/>
        </w:rPr>
        <w:t>-YFP</w:t>
      </w:r>
      <w:r w:rsidR="003467FC" w:rsidRPr="003467FC">
        <w:rPr>
          <w:rFonts w:ascii="Calibri" w:hAnsi="Calibri" w:cs="Calibri"/>
          <w:sz w:val="24"/>
          <w:szCs w:val="24"/>
          <w:highlight w:val="yellow"/>
          <w:lang w:val="de-AT"/>
        </w:rPr>
        <w:t xml:space="preserve"> </w:t>
      </w:r>
      <w:proofErr w:type="spellStart"/>
      <w:r w:rsidR="003467FC" w:rsidRPr="003467FC">
        <w:rPr>
          <w:rFonts w:ascii="Calibri" w:hAnsi="Calibri" w:cs="Calibri"/>
          <w:sz w:val="24"/>
          <w:szCs w:val="24"/>
          <w:highlight w:val="yellow"/>
          <w:lang w:val="de-AT"/>
        </w:rPr>
        <w:t>or</w:t>
      </w:r>
      <w:proofErr w:type="spellEnd"/>
      <w:r w:rsidR="003467FC" w:rsidRPr="003467FC">
        <w:rPr>
          <w:rFonts w:ascii="Calibri" w:hAnsi="Calibri" w:cs="Calibri"/>
          <w:sz w:val="24"/>
          <w:szCs w:val="24"/>
          <w:highlight w:val="yellow"/>
          <w:lang w:val="de-AT"/>
        </w:rPr>
        <w:t xml:space="preserve"> </w:t>
      </w:r>
      <w:r w:rsidR="00230065">
        <w:rPr>
          <w:rFonts w:ascii="Calibri" w:hAnsi="Calibri" w:cs="Calibri"/>
          <w:sz w:val="24"/>
          <w:szCs w:val="24"/>
          <w:highlight w:val="yellow"/>
          <w:lang w:val="de-AT"/>
        </w:rPr>
        <w:t>rAAV-</w:t>
      </w:r>
      <w:r w:rsidR="003467FC" w:rsidRPr="00230065">
        <w:rPr>
          <w:rFonts w:ascii="Calibri" w:hAnsi="Calibri" w:cs="Calibri"/>
          <w:i/>
          <w:sz w:val="24"/>
          <w:szCs w:val="24"/>
          <w:highlight w:val="yellow"/>
          <w:lang w:val="de-AT"/>
        </w:rPr>
        <w:t>Lmo3</w:t>
      </w:r>
      <w:r w:rsidR="003467FC" w:rsidRPr="003467FC">
        <w:rPr>
          <w:rFonts w:ascii="Calibri" w:hAnsi="Calibri" w:cs="Calibri"/>
          <w:sz w:val="24"/>
          <w:szCs w:val="24"/>
          <w:highlight w:val="yellow"/>
          <w:lang w:val="de-AT"/>
        </w:rPr>
        <w:t xml:space="preserve"> </w:t>
      </w:r>
      <w:proofErr w:type="spellStart"/>
      <w:r w:rsidR="003467FC" w:rsidRPr="003467FC">
        <w:rPr>
          <w:rFonts w:ascii="Calibri" w:hAnsi="Calibri" w:cs="Calibri"/>
          <w:sz w:val="24"/>
          <w:szCs w:val="24"/>
          <w:highlight w:val="yellow"/>
          <w:lang w:val="de-AT"/>
        </w:rPr>
        <w:t>injections</w:t>
      </w:r>
      <w:proofErr w:type="spellEnd"/>
      <w:r w:rsidR="003467FC" w:rsidRPr="003467FC">
        <w:rPr>
          <w:rFonts w:ascii="Calibri" w:hAnsi="Calibri" w:cs="Calibri"/>
          <w:sz w:val="24"/>
          <w:szCs w:val="24"/>
          <w:highlight w:val="yellow"/>
          <w:lang w:val="de-AT"/>
        </w:rPr>
        <w:t xml:space="preserve"> </w:t>
      </w:r>
      <w:proofErr w:type="spellStart"/>
      <w:r w:rsidR="003467FC" w:rsidRPr="003467FC">
        <w:rPr>
          <w:rFonts w:ascii="Calibri" w:hAnsi="Calibri" w:cs="Calibri"/>
          <w:sz w:val="24"/>
          <w:szCs w:val="24"/>
          <w:highlight w:val="yellow"/>
          <w:lang w:val="de-AT"/>
        </w:rPr>
        <w:t>into</w:t>
      </w:r>
      <w:proofErr w:type="spellEnd"/>
      <w:r w:rsidR="003467FC" w:rsidRPr="003467FC">
        <w:rPr>
          <w:rFonts w:ascii="Calibri" w:hAnsi="Calibri" w:cs="Calibri"/>
          <w:sz w:val="24"/>
          <w:szCs w:val="24"/>
          <w:highlight w:val="yellow"/>
          <w:lang w:val="de-AT"/>
        </w:rPr>
        <w:t xml:space="preserve"> </w:t>
      </w:r>
      <w:proofErr w:type="spellStart"/>
      <w:r w:rsidR="003467FC" w:rsidRPr="003467FC">
        <w:rPr>
          <w:rFonts w:ascii="Calibri" w:hAnsi="Calibri" w:cs="Calibri"/>
          <w:sz w:val="24"/>
          <w:szCs w:val="24"/>
          <w:highlight w:val="yellow"/>
          <w:lang w:val="de-AT"/>
        </w:rPr>
        <w:t>eWAT</w:t>
      </w:r>
      <w:proofErr w:type="spellEnd"/>
      <w:r w:rsidR="003467FC" w:rsidRPr="003467FC">
        <w:rPr>
          <w:rFonts w:ascii="Calibri" w:hAnsi="Calibri" w:cs="Calibri"/>
          <w:sz w:val="24"/>
          <w:szCs w:val="24"/>
          <w:highlight w:val="yellow"/>
          <w:lang w:val="de-AT"/>
        </w:rPr>
        <w:t xml:space="preserve"> at </w:t>
      </w:r>
      <w:proofErr w:type="spellStart"/>
      <w:r w:rsidR="003467FC" w:rsidRPr="003467FC">
        <w:rPr>
          <w:rFonts w:ascii="Calibri" w:hAnsi="Calibri" w:cs="Calibri"/>
          <w:sz w:val="24"/>
          <w:szCs w:val="24"/>
          <w:highlight w:val="yellow"/>
          <w:lang w:val="de-AT"/>
        </w:rPr>
        <w:t>week</w:t>
      </w:r>
      <w:proofErr w:type="spellEnd"/>
      <w:r w:rsidR="003467FC" w:rsidRPr="003467FC">
        <w:rPr>
          <w:rFonts w:ascii="Calibri" w:hAnsi="Calibri" w:cs="Calibri"/>
          <w:sz w:val="24"/>
          <w:szCs w:val="24"/>
          <w:highlight w:val="yellow"/>
          <w:lang w:val="de-AT"/>
        </w:rPr>
        <w:t xml:space="preserve"> 2 </w:t>
      </w:r>
      <w:proofErr w:type="spellStart"/>
      <w:r w:rsidR="003467FC" w:rsidRPr="003467FC">
        <w:rPr>
          <w:rFonts w:ascii="Calibri" w:hAnsi="Calibri" w:cs="Calibri"/>
          <w:sz w:val="24"/>
          <w:szCs w:val="24"/>
          <w:highlight w:val="yellow"/>
          <w:lang w:val="de-AT"/>
        </w:rPr>
        <w:t>of</w:t>
      </w:r>
      <w:proofErr w:type="spellEnd"/>
      <w:r w:rsidR="003467FC" w:rsidRPr="003467FC">
        <w:rPr>
          <w:rFonts w:ascii="Calibri" w:hAnsi="Calibri" w:cs="Calibri"/>
          <w:sz w:val="24"/>
          <w:szCs w:val="24"/>
          <w:highlight w:val="yellow"/>
          <w:lang w:val="de-AT"/>
        </w:rPr>
        <w:t xml:space="preserve"> HFD </w:t>
      </w:r>
      <w:proofErr w:type="spellStart"/>
      <w:r w:rsidR="003467FC" w:rsidRPr="003467FC">
        <w:rPr>
          <w:rFonts w:ascii="Calibri" w:hAnsi="Calibri" w:cs="Calibri"/>
          <w:sz w:val="24"/>
          <w:szCs w:val="24"/>
          <w:highlight w:val="yellow"/>
          <w:lang w:val="de-AT"/>
        </w:rPr>
        <w:t>and</w:t>
      </w:r>
      <w:proofErr w:type="spellEnd"/>
      <w:r w:rsidR="003467FC" w:rsidRPr="003467FC">
        <w:rPr>
          <w:rFonts w:ascii="Calibri" w:hAnsi="Calibri" w:cs="Calibri"/>
          <w:sz w:val="24"/>
          <w:szCs w:val="24"/>
          <w:highlight w:val="yellow"/>
          <w:lang w:val="de-AT"/>
        </w:rPr>
        <w:t xml:space="preserve"> </w:t>
      </w:r>
      <w:proofErr w:type="spellStart"/>
      <w:r w:rsidR="003467FC" w:rsidRPr="003467FC">
        <w:rPr>
          <w:rFonts w:ascii="Calibri" w:hAnsi="Calibri" w:cs="Calibri"/>
          <w:sz w:val="24"/>
          <w:szCs w:val="24"/>
          <w:highlight w:val="yellow"/>
          <w:lang w:val="de-AT"/>
        </w:rPr>
        <w:t>were</w:t>
      </w:r>
      <w:proofErr w:type="spellEnd"/>
      <w:r w:rsidR="003467FC" w:rsidRPr="003467FC">
        <w:rPr>
          <w:rFonts w:ascii="Calibri" w:hAnsi="Calibri" w:cs="Calibri"/>
          <w:sz w:val="24"/>
          <w:szCs w:val="24"/>
          <w:highlight w:val="yellow"/>
          <w:lang w:val="de-AT"/>
        </w:rPr>
        <w:t xml:space="preserve"> </w:t>
      </w:r>
      <w:proofErr w:type="spellStart"/>
      <w:r w:rsidR="003467FC" w:rsidRPr="003467FC">
        <w:rPr>
          <w:rFonts w:ascii="Calibri" w:hAnsi="Calibri" w:cs="Calibri"/>
          <w:sz w:val="24"/>
          <w:szCs w:val="24"/>
          <w:highlight w:val="yellow"/>
          <w:lang w:val="de-AT"/>
        </w:rPr>
        <w:t>examined</w:t>
      </w:r>
      <w:proofErr w:type="spellEnd"/>
      <w:r w:rsidR="003467FC" w:rsidRPr="003467FC">
        <w:rPr>
          <w:rFonts w:ascii="Calibri" w:hAnsi="Calibri" w:cs="Calibri"/>
          <w:sz w:val="24"/>
          <w:szCs w:val="24"/>
          <w:highlight w:val="yellow"/>
          <w:lang w:val="de-AT"/>
        </w:rPr>
        <w:t xml:space="preserve"> 10 </w:t>
      </w:r>
      <w:proofErr w:type="spellStart"/>
      <w:r w:rsidR="003467FC" w:rsidRPr="003467FC">
        <w:rPr>
          <w:rFonts w:ascii="Calibri" w:hAnsi="Calibri" w:cs="Calibri"/>
          <w:sz w:val="24"/>
          <w:szCs w:val="24"/>
          <w:highlight w:val="yellow"/>
          <w:lang w:val="de-AT"/>
        </w:rPr>
        <w:t>weeks</w:t>
      </w:r>
      <w:proofErr w:type="spellEnd"/>
      <w:r w:rsidR="003467FC" w:rsidRPr="003467FC">
        <w:rPr>
          <w:rFonts w:ascii="Calibri" w:hAnsi="Calibri" w:cs="Calibri"/>
          <w:sz w:val="24"/>
          <w:szCs w:val="24"/>
          <w:highlight w:val="yellow"/>
          <w:lang w:val="de-AT"/>
        </w:rPr>
        <w:t xml:space="preserve"> </w:t>
      </w:r>
      <w:proofErr w:type="spellStart"/>
      <w:r w:rsidR="003467FC" w:rsidRPr="003467FC">
        <w:rPr>
          <w:rFonts w:ascii="Calibri" w:hAnsi="Calibri" w:cs="Calibri"/>
          <w:sz w:val="24"/>
          <w:szCs w:val="24"/>
          <w:highlight w:val="yellow"/>
          <w:lang w:val="de-AT"/>
        </w:rPr>
        <w:t>later</w:t>
      </w:r>
      <w:proofErr w:type="spellEnd"/>
      <w:r w:rsidR="003467FC" w:rsidRPr="003467FC">
        <w:rPr>
          <w:rFonts w:ascii="Calibri" w:hAnsi="Calibri" w:cs="Calibri"/>
          <w:sz w:val="24"/>
          <w:szCs w:val="24"/>
          <w:highlight w:val="yellow"/>
          <w:lang w:val="de-AT"/>
        </w:rPr>
        <w:t>.</w:t>
      </w:r>
    </w:p>
    <w:p w14:paraId="64E80128" w14:textId="77777777" w:rsidR="00820BDA" w:rsidRDefault="00820BDA" w:rsidP="00377607">
      <w:pPr>
        <w:rPr>
          <w:b/>
          <w:sz w:val="24"/>
        </w:rPr>
      </w:pPr>
    </w:p>
    <w:p w14:paraId="47D003B3" w14:textId="72A3D9EE" w:rsidR="00377607" w:rsidRDefault="00820BDA" w:rsidP="00377607">
      <w:pPr>
        <w:rPr>
          <w:sz w:val="24"/>
          <w:szCs w:val="24"/>
        </w:rPr>
      </w:pPr>
      <w:r>
        <w:rPr>
          <w:b/>
          <w:sz w:val="24"/>
        </w:rPr>
        <w:t>(C</w:t>
      </w:r>
      <w:r w:rsidR="00377607" w:rsidRPr="00B45523">
        <w:rPr>
          <w:b/>
          <w:sz w:val="24"/>
        </w:rPr>
        <w:t xml:space="preserve"> &amp; </w:t>
      </w:r>
      <w:r>
        <w:rPr>
          <w:b/>
          <w:sz w:val="24"/>
        </w:rPr>
        <w:t>D</w:t>
      </w:r>
      <w:r w:rsidR="00377607" w:rsidRPr="00B45523">
        <w:rPr>
          <w:b/>
          <w:sz w:val="24"/>
        </w:rPr>
        <w:t>)</w:t>
      </w:r>
      <w:r w:rsidR="00377607" w:rsidRPr="00B45523">
        <w:rPr>
          <w:sz w:val="24"/>
        </w:rPr>
        <w:t xml:space="preserve"> </w:t>
      </w:r>
      <w:r w:rsidR="00377607" w:rsidRPr="00B45523">
        <w:rPr>
          <w:sz w:val="24"/>
          <w:szCs w:val="24"/>
        </w:rPr>
        <w:t xml:space="preserve">All mice were kept on a chow diet for 12 weeks and received </w:t>
      </w:r>
      <w:proofErr w:type="spellStart"/>
      <w:r w:rsidR="00377607">
        <w:rPr>
          <w:sz w:val="24"/>
          <w:szCs w:val="24"/>
        </w:rPr>
        <w:t>r</w:t>
      </w:r>
      <w:r w:rsidR="00377607" w:rsidRPr="00B45523">
        <w:rPr>
          <w:sz w:val="24"/>
          <w:szCs w:val="24"/>
        </w:rPr>
        <w:t>AAV</w:t>
      </w:r>
      <w:proofErr w:type="spellEnd"/>
      <w:r w:rsidR="00377607" w:rsidRPr="00B45523">
        <w:rPr>
          <w:sz w:val="24"/>
          <w:szCs w:val="24"/>
        </w:rPr>
        <w:t xml:space="preserve">-YFP or </w:t>
      </w:r>
      <w:r w:rsidR="00377607">
        <w:rPr>
          <w:sz w:val="24"/>
          <w:szCs w:val="24"/>
        </w:rPr>
        <w:t>r</w:t>
      </w:r>
      <w:r w:rsidR="00377607" w:rsidRPr="00B45523">
        <w:rPr>
          <w:sz w:val="24"/>
          <w:szCs w:val="24"/>
        </w:rPr>
        <w:t>AAV-</w:t>
      </w:r>
      <w:r w:rsidR="00377607" w:rsidRPr="003524A7">
        <w:rPr>
          <w:i/>
          <w:sz w:val="24"/>
          <w:szCs w:val="24"/>
        </w:rPr>
        <w:t>Lmo3</w:t>
      </w:r>
      <w:r w:rsidR="00377607" w:rsidRPr="00B45523">
        <w:rPr>
          <w:sz w:val="24"/>
          <w:szCs w:val="24"/>
        </w:rPr>
        <w:t xml:space="preserve">- injections into </w:t>
      </w:r>
      <w:proofErr w:type="spellStart"/>
      <w:r w:rsidR="00377607" w:rsidRPr="00B45523">
        <w:rPr>
          <w:sz w:val="24"/>
          <w:szCs w:val="24"/>
        </w:rPr>
        <w:t>eWAT</w:t>
      </w:r>
      <w:proofErr w:type="spellEnd"/>
      <w:r w:rsidR="00377607" w:rsidRPr="00B45523">
        <w:rPr>
          <w:sz w:val="24"/>
          <w:szCs w:val="24"/>
        </w:rPr>
        <w:t xml:space="preserve"> and were examined 10 weeks later. </w:t>
      </w:r>
      <w:r w:rsidR="00377607" w:rsidRPr="00B45523">
        <w:rPr>
          <w:b/>
          <w:sz w:val="24"/>
          <w:szCs w:val="24"/>
        </w:rPr>
        <w:t>(D)</w:t>
      </w:r>
      <w:r w:rsidR="00377607" w:rsidRPr="00B45523">
        <w:rPr>
          <w:sz w:val="24"/>
          <w:szCs w:val="24"/>
        </w:rPr>
        <w:t xml:space="preserve"> Body weight gain over time (n = 5-7). </w:t>
      </w:r>
      <w:r w:rsidR="00377607" w:rsidRPr="00B45523">
        <w:rPr>
          <w:b/>
          <w:sz w:val="24"/>
          <w:szCs w:val="24"/>
        </w:rPr>
        <w:t xml:space="preserve">(E) </w:t>
      </w:r>
      <w:r w:rsidR="00377607" w:rsidRPr="00B45523">
        <w:rPr>
          <w:sz w:val="24"/>
          <w:szCs w:val="24"/>
        </w:rPr>
        <w:t xml:space="preserve">Oral glucose tolerance test, insulin tolerance test and corresponding blood </w:t>
      </w:r>
      <w:r w:rsidR="00377607">
        <w:rPr>
          <w:sz w:val="24"/>
          <w:szCs w:val="24"/>
        </w:rPr>
        <w:t>g</w:t>
      </w:r>
      <w:r w:rsidR="00377607" w:rsidRPr="00B45523">
        <w:rPr>
          <w:sz w:val="24"/>
          <w:szCs w:val="24"/>
        </w:rPr>
        <w:t>lucose in mice fed a chow diet (n = 5-7).</w:t>
      </w:r>
    </w:p>
    <w:p w14:paraId="12EC7267" w14:textId="2F84B9CA" w:rsidR="00202639" w:rsidRDefault="00202639" w:rsidP="00377607">
      <w:pPr>
        <w:rPr>
          <w:sz w:val="24"/>
          <w:szCs w:val="24"/>
        </w:rPr>
      </w:pPr>
    </w:p>
    <w:p w14:paraId="11D835BB" w14:textId="11B3B567" w:rsidR="00202639" w:rsidRDefault="00202639" w:rsidP="00377607">
      <w:pPr>
        <w:rPr>
          <w:sz w:val="24"/>
          <w:szCs w:val="24"/>
        </w:rPr>
      </w:pPr>
    </w:p>
    <w:p w14:paraId="1328D9A1" w14:textId="488887CE" w:rsidR="00C118FD" w:rsidRPr="00B45523" w:rsidRDefault="00C118FD" w:rsidP="00C118FD">
      <w:pPr>
        <w:rPr>
          <w:b/>
          <w:sz w:val="24"/>
          <w:szCs w:val="24"/>
        </w:rPr>
      </w:pPr>
      <w:bookmarkStart w:id="0" w:name="_GoBack"/>
      <w:bookmarkEnd w:id="0"/>
      <w:r w:rsidRPr="00B45523">
        <w:rPr>
          <w:b/>
          <w:sz w:val="24"/>
          <w:szCs w:val="24"/>
        </w:rPr>
        <w:lastRenderedPageBreak/>
        <w:t>Figure S</w:t>
      </w:r>
      <w:r w:rsidR="00875AB7">
        <w:rPr>
          <w:b/>
          <w:sz w:val="24"/>
          <w:szCs w:val="24"/>
        </w:rPr>
        <w:t>3</w:t>
      </w:r>
      <w:r w:rsidR="007D2181" w:rsidRPr="00B45523">
        <w:rPr>
          <w:b/>
          <w:sz w:val="24"/>
          <w:szCs w:val="24"/>
        </w:rPr>
        <w:t>,</w:t>
      </w:r>
      <w:r w:rsidRPr="00B45523">
        <w:rPr>
          <w:b/>
          <w:i/>
          <w:sz w:val="24"/>
          <w:szCs w:val="24"/>
        </w:rPr>
        <w:t xml:space="preserve"> </w:t>
      </w:r>
      <w:r w:rsidR="007D2181" w:rsidRPr="00B45523">
        <w:rPr>
          <w:b/>
          <w:i/>
          <w:sz w:val="24"/>
          <w:szCs w:val="24"/>
        </w:rPr>
        <w:t xml:space="preserve">related to Figure </w:t>
      </w:r>
      <w:r w:rsidR="000577A5">
        <w:rPr>
          <w:b/>
          <w:i/>
          <w:sz w:val="24"/>
          <w:szCs w:val="24"/>
        </w:rPr>
        <w:t>6</w:t>
      </w:r>
      <w:r w:rsidR="007D2181" w:rsidRPr="00B45523">
        <w:rPr>
          <w:b/>
          <w:i/>
          <w:sz w:val="24"/>
          <w:szCs w:val="24"/>
        </w:rPr>
        <w:t xml:space="preserve">. </w:t>
      </w:r>
      <w:r w:rsidR="00052C49" w:rsidRPr="00052C49">
        <w:rPr>
          <w:b/>
          <w:i/>
          <w:sz w:val="24"/>
          <w:szCs w:val="24"/>
        </w:rPr>
        <w:t>LMO3 increases mitochondrial oxidative gene expre</w:t>
      </w:r>
      <w:r w:rsidR="00193CBA">
        <w:rPr>
          <w:b/>
          <w:i/>
          <w:sz w:val="24"/>
          <w:szCs w:val="24"/>
        </w:rPr>
        <w:t>ssion and glucose uptake via NCO</w:t>
      </w:r>
      <w:r w:rsidR="00052C49" w:rsidRPr="00052C49">
        <w:rPr>
          <w:b/>
          <w:i/>
          <w:sz w:val="24"/>
          <w:szCs w:val="24"/>
        </w:rPr>
        <w:t>A1/SRC-1</w:t>
      </w:r>
      <w:r w:rsidRPr="00B45523">
        <w:rPr>
          <w:b/>
          <w:i/>
          <w:sz w:val="24"/>
          <w:szCs w:val="24"/>
        </w:rPr>
        <w:t xml:space="preserve">. </w:t>
      </w:r>
    </w:p>
    <w:p w14:paraId="2131BD0C" w14:textId="77777777" w:rsidR="00037349" w:rsidRPr="00B45523" w:rsidRDefault="00037349" w:rsidP="00037349">
      <w:pPr>
        <w:jc w:val="both"/>
        <w:rPr>
          <w:sz w:val="24"/>
          <w:szCs w:val="24"/>
        </w:rPr>
      </w:pPr>
      <w:r w:rsidRPr="00B45523">
        <w:rPr>
          <w:b/>
          <w:sz w:val="24"/>
          <w:szCs w:val="24"/>
        </w:rPr>
        <w:t>(A)</w:t>
      </w:r>
      <w:r w:rsidRPr="00B45523">
        <w:rPr>
          <w:sz w:val="24"/>
          <w:szCs w:val="24"/>
        </w:rPr>
        <w:t xml:space="preserve"> </w:t>
      </w:r>
      <w:r w:rsidR="00C118FD" w:rsidRPr="00B45523">
        <w:rPr>
          <w:sz w:val="24"/>
          <w:szCs w:val="24"/>
        </w:rPr>
        <w:t>Ingenuity Pathway Analysis (IPA)-predicted drugs &amp; chemical upstream regulators from Ad</w:t>
      </w:r>
      <w:r w:rsidR="00C118FD" w:rsidRPr="00B45523">
        <w:rPr>
          <w:i/>
          <w:sz w:val="24"/>
          <w:szCs w:val="24"/>
        </w:rPr>
        <w:t>Lmo3-</w:t>
      </w:r>
      <w:r w:rsidR="00C118FD" w:rsidRPr="00B45523">
        <w:rPr>
          <w:sz w:val="24"/>
          <w:szCs w:val="24"/>
        </w:rPr>
        <w:t xml:space="preserve"> versus </w:t>
      </w:r>
      <w:proofErr w:type="spellStart"/>
      <w:r w:rsidR="00C118FD" w:rsidRPr="00B45523">
        <w:rPr>
          <w:sz w:val="24"/>
          <w:szCs w:val="24"/>
        </w:rPr>
        <w:t>AdLacZ</w:t>
      </w:r>
      <w:proofErr w:type="spellEnd"/>
      <w:r w:rsidR="00C118FD" w:rsidRPr="00B45523">
        <w:rPr>
          <w:sz w:val="24"/>
          <w:szCs w:val="24"/>
        </w:rPr>
        <w:t xml:space="preserve"> transduced 3T3-</w:t>
      </w:r>
      <w:r w:rsidR="007619EA" w:rsidRPr="00B45523">
        <w:rPr>
          <w:sz w:val="24"/>
          <w:szCs w:val="24"/>
        </w:rPr>
        <w:t xml:space="preserve">L1 </w:t>
      </w:r>
      <w:r w:rsidR="00C118FD" w:rsidRPr="00B45523">
        <w:rPr>
          <w:sz w:val="24"/>
          <w:szCs w:val="24"/>
        </w:rPr>
        <w:t xml:space="preserve">adipocytes showing activation Z-score (bars). </w:t>
      </w:r>
      <w:r w:rsidR="004B53C0">
        <w:rPr>
          <w:sz w:val="24"/>
          <w:szCs w:val="24"/>
        </w:rPr>
        <w:t xml:space="preserve"> </w:t>
      </w:r>
      <w:r w:rsidR="00C118FD" w:rsidRPr="00B45523">
        <w:rPr>
          <w:sz w:val="24"/>
          <w:szCs w:val="24"/>
        </w:rPr>
        <w:t xml:space="preserve">Drugs &amp; chemicals with an overlap p &lt; 0.05 by IPA were predicted to be upstream regulators. </w:t>
      </w:r>
    </w:p>
    <w:p w14:paraId="0C2E3ABF" w14:textId="77777777" w:rsidR="00C118FD" w:rsidRDefault="00037349" w:rsidP="00B80A51">
      <w:pPr>
        <w:jc w:val="both"/>
        <w:rPr>
          <w:sz w:val="24"/>
          <w:szCs w:val="24"/>
        </w:rPr>
      </w:pPr>
      <w:r w:rsidRPr="00B45523">
        <w:rPr>
          <w:b/>
          <w:sz w:val="24"/>
          <w:szCs w:val="24"/>
        </w:rPr>
        <w:t>(B)</w:t>
      </w:r>
      <w:r w:rsidR="00C118FD" w:rsidRPr="00B45523">
        <w:rPr>
          <w:sz w:val="24"/>
          <w:szCs w:val="24"/>
        </w:rPr>
        <w:t xml:space="preserve"> </w:t>
      </w:r>
      <w:r w:rsidRPr="00B45523">
        <w:rPr>
          <w:sz w:val="24"/>
          <w:szCs w:val="24"/>
        </w:rPr>
        <w:t xml:space="preserve">Explanation of </w:t>
      </w:r>
      <w:r w:rsidR="0084367D" w:rsidRPr="00B45523">
        <w:rPr>
          <w:sz w:val="24"/>
          <w:szCs w:val="24"/>
        </w:rPr>
        <w:t xml:space="preserve">molecule shapes used for the IPA-predicted mechanistic network </w:t>
      </w:r>
      <w:r w:rsidRPr="00B45523">
        <w:rPr>
          <w:sz w:val="24"/>
          <w:szCs w:val="24"/>
        </w:rPr>
        <w:t>that correspond</w:t>
      </w:r>
      <w:r w:rsidR="0084367D" w:rsidRPr="00B45523">
        <w:rPr>
          <w:sz w:val="24"/>
          <w:szCs w:val="24"/>
        </w:rPr>
        <w:t>ing</w:t>
      </w:r>
      <w:r w:rsidRPr="00B45523">
        <w:rPr>
          <w:sz w:val="24"/>
          <w:szCs w:val="24"/>
        </w:rPr>
        <w:t xml:space="preserve"> to </w:t>
      </w:r>
      <w:r w:rsidR="0084367D" w:rsidRPr="00B45523">
        <w:rPr>
          <w:sz w:val="24"/>
          <w:szCs w:val="24"/>
        </w:rPr>
        <w:t xml:space="preserve">specific </w:t>
      </w:r>
      <w:r w:rsidRPr="00B45523">
        <w:rPr>
          <w:sz w:val="24"/>
          <w:szCs w:val="24"/>
        </w:rPr>
        <w:t>transcriptional re</w:t>
      </w:r>
      <w:r w:rsidR="0084367D" w:rsidRPr="00B45523">
        <w:rPr>
          <w:sz w:val="24"/>
          <w:szCs w:val="24"/>
        </w:rPr>
        <w:t>gulator classes</w:t>
      </w:r>
    </w:p>
    <w:p w14:paraId="1B72F503" w14:textId="305BBE37" w:rsidR="00052C49" w:rsidRDefault="00052C49" w:rsidP="00B80A51">
      <w:pPr>
        <w:jc w:val="both"/>
        <w:rPr>
          <w:sz w:val="24"/>
          <w:szCs w:val="24"/>
        </w:rPr>
      </w:pPr>
      <w:r w:rsidRPr="00052C49">
        <w:rPr>
          <w:b/>
          <w:sz w:val="24"/>
          <w:szCs w:val="24"/>
          <w:highlight w:val="yellow"/>
        </w:rPr>
        <w:t>(C)</w:t>
      </w:r>
      <w:r w:rsidR="00422ACD">
        <w:rPr>
          <w:sz w:val="24"/>
          <w:szCs w:val="24"/>
          <w:highlight w:val="yellow"/>
        </w:rPr>
        <w:t xml:space="preserve"> Western blotting of NCOA1</w:t>
      </w:r>
      <w:r w:rsidRPr="00052C49">
        <w:rPr>
          <w:sz w:val="24"/>
          <w:szCs w:val="24"/>
          <w:highlight w:val="yellow"/>
        </w:rPr>
        <w:t xml:space="preserve"> in </w:t>
      </w:r>
      <w:proofErr w:type="spellStart"/>
      <w:r w:rsidRPr="00052C49">
        <w:rPr>
          <w:sz w:val="24"/>
          <w:szCs w:val="24"/>
          <w:highlight w:val="yellow"/>
        </w:rPr>
        <w:t>siCtrl</w:t>
      </w:r>
      <w:proofErr w:type="spellEnd"/>
      <w:r w:rsidR="00422ACD">
        <w:rPr>
          <w:sz w:val="24"/>
          <w:szCs w:val="24"/>
          <w:highlight w:val="yellow"/>
        </w:rPr>
        <w:t>-</w:t>
      </w:r>
      <w:r w:rsidRPr="00052C49">
        <w:rPr>
          <w:sz w:val="24"/>
          <w:szCs w:val="24"/>
          <w:highlight w:val="yellow"/>
        </w:rPr>
        <w:t xml:space="preserve"> and si</w:t>
      </w:r>
      <w:r w:rsidRPr="00193CBA">
        <w:rPr>
          <w:i/>
          <w:sz w:val="24"/>
          <w:szCs w:val="24"/>
          <w:highlight w:val="yellow"/>
        </w:rPr>
        <w:t>Ncoa1</w:t>
      </w:r>
      <w:r w:rsidRPr="00052C49">
        <w:rPr>
          <w:sz w:val="24"/>
          <w:szCs w:val="24"/>
          <w:highlight w:val="yellow"/>
        </w:rPr>
        <w:t xml:space="preserve"> treated mature </w:t>
      </w:r>
      <w:r w:rsidR="00422ACD">
        <w:rPr>
          <w:sz w:val="24"/>
          <w:szCs w:val="24"/>
          <w:highlight w:val="yellow"/>
        </w:rPr>
        <w:t xml:space="preserve">3T3-L1 </w:t>
      </w:r>
      <w:r w:rsidRPr="00052C49">
        <w:rPr>
          <w:sz w:val="24"/>
          <w:szCs w:val="24"/>
          <w:highlight w:val="yellow"/>
        </w:rPr>
        <w:t>adipocytes</w:t>
      </w:r>
      <w:r w:rsidR="00422ACD">
        <w:rPr>
          <w:sz w:val="24"/>
          <w:szCs w:val="24"/>
        </w:rPr>
        <w:t>.</w:t>
      </w:r>
      <w:r>
        <w:rPr>
          <w:sz w:val="24"/>
          <w:szCs w:val="24"/>
        </w:rPr>
        <w:t xml:space="preserve"> </w:t>
      </w:r>
      <w:r w:rsidR="004C6F23" w:rsidRPr="004C6F23">
        <w:rPr>
          <w:sz w:val="24"/>
          <w:szCs w:val="24"/>
          <w:highlight w:val="yellow"/>
        </w:rPr>
        <w:t>GAPDH demonstrates equal protein loading.</w:t>
      </w:r>
    </w:p>
    <w:p w14:paraId="75EED331" w14:textId="68B0C40B" w:rsidR="00DD56AB" w:rsidRDefault="00422ACD" w:rsidP="00DD56AB">
      <w:pPr>
        <w:jc w:val="both"/>
        <w:rPr>
          <w:sz w:val="24"/>
          <w:szCs w:val="24"/>
        </w:rPr>
      </w:pPr>
      <w:r w:rsidRPr="00422ACD">
        <w:rPr>
          <w:b/>
          <w:sz w:val="24"/>
          <w:szCs w:val="24"/>
          <w:highlight w:val="yellow"/>
        </w:rPr>
        <w:t>(D)</w:t>
      </w:r>
      <w:r w:rsidR="00DD56AB">
        <w:rPr>
          <w:sz w:val="24"/>
          <w:szCs w:val="24"/>
          <w:highlight w:val="yellow"/>
        </w:rPr>
        <w:t xml:space="preserve"> </w:t>
      </w:r>
      <w:r w:rsidR="00DD56AB" w:rsidRPr="00422ACD">
        <w:rPr>
          <w:sz w:val="24"/>
          <w:szCs w:val="24"/>
          <w:highlight w:val="yellow"/>
        </w:rPr>
        <w:t>Densitometry of NCOA1</w:t>
      </w:r>
      <w:r w:rsidR="00DD56AB">
        <w:rPr>
          <w:sz w:val="24"/>
          <w:szCs w:val="24"/>
          <w:highlight w:val="yellow"/>
        </w:rPr>
        <w:t xml:space="preserve"> to GAPDH ratio</w:t>
      </w:r>
      <w:r w:rsidR="00DD56AB" w:rsidRPr="00422ACD">
        <w:rPr>
          <w:sz w:val="24"/>
          <w:szCs w:val="24"/>
          <w:highlight w:val="yellow"/>
        </w:rPr>
        <w:t xml:space="preserve"> as shown in (C), (n=3).</w:t>
      </w:r>
    </w:p>
    <w:p w14:paraId="605DDADF" w14:textId="6BB2200C" w:rsidR="00E550D3" w:rsidRPr="00E550D3" w:rsidRDefault="00E550D3" w:rsidP="00E550D3">
      <w:pPr>
        <w:jc w:val="both"/>
        <w:rPr>
          <w:sz w:val="24"/>
          <w:szCs w:val="24"/>
        </w:rPr>
      </w:pPr>
      <w:r w:rsidRPr="00E550D3">
        <w:rPr>
          <w:b/>
          <w:sz w:val="24"/>
          <w:szCs w:val="24"/>
          <w:highlight w:val="yellow"/>
        </w:rPr>
        <w:t>(E)</w:t>
      </w:r>
      <w:r w:rsidRPr="00E550D3">
        <w:rPr>
          <w:sz w:val="24"/>
          <w:szCs w:val="24"/>
          <w:highlight w:val="yellow"/>
        </w:rPr>
        <w:t xml:space="preserve"> Q-PCR analysis of genes regulating adipocyte differentiation or mature adipocyte </w:t>
      </w:r>
      <w:proofErr w:type="gramStart"/>
      <w:r w:rsidRPr="00E550D3">
        <w:rPr>
          <w:sz w:val="24"/>
          <w:szCs w:val="24"/>
          <w:highlight w:val="yellow"/>
        </w:rPr>
        <w:t>function  in</w:t>
      </w:r>
      <w:proofErr w:type="gramEnd"/>
      <w:r w:rsidRPr="00E550D3">
        <w:rPr>
          <w:sz w:val="24"/>
          <w:szCs w:val="24"/>
          <w:highlight w:val="yellow"/>
        </w:rPr>
        <w:t xml:space="preserve"> </w:t>
      </w:r>
      <w:proofErr w:type="spellStart"/>
      <w:r w:rsidRPr="00E550D3">
        <w:rPr>
          <w:sz w:val="24"/>
          <w:szCs w:val="24"/>
          <w:highlight w:val="yellow"/>
        </w:rPr>
        <w:t>siCtr</w:t>
      </w:r>
      <w:proofErr w:type="spellEnd"/>
      <w:r w:rsidRPr="00E550D3">
        <w:rPr>
          <w:sz w:val="24"/>
          <w:szCs w:val="24"/>
          <w:highlight w:val="yellow"/>
        </w:rPr>
        <w:t>- or si</w:t>
      </w:r>
      <w:r w:rsidRPr="00193CBA">
        <w:rPr>
          <w:i/>
          <w:sz w:val="24"/>
          <w:szCs w:val="24"/>
          <w:highlight w:val="yellow"/>
        </w:rPr>
        <w:t>Ncoa1</w:t>
      </w:r>
      <w:r w:rsidRPr="00E550D3">
        <w:rPr>
          <w:sz w:val="24"/>
          <w:szCs w:val="24"/>
          <w:highlight w:val="yellow"/>
        </w:rPr>
        <w:t xml:space="preserve"> transfected control (</w:t>
      </w:r>
      <w:proofErr w:type="spellStart"/>
      <w:r w:rsidRPr="00E550D3">
        <w:rPr>
          <w:sz w:val="24"/>
          <w:szCs w:val="24"/>
          <w:highlight w:val="yellow"/>
        </w:rPr>
        <w:t>AdLacZ</w:t>
      </w:r>
      <w:proofErr w:type="spellEnd"/>
      <w:r w:rsidRPr="00E550D3">
        <w:rPr>
          <w:sz w:val="24"/>
          <w:szCs w:val="24"/>
          <w:highlight w:val="yellow"/>
        </w:rPr>
        <w:t>-) or LMO3-overexpressing (Ad</w:t>
      </w:r>
      <w:r w:rsidRPr="00193CBA">
        <w:rPr>
          <w:i/>
          <w:sz w:val="24"/>
          <w:szCs w:val="24"/>
          <w:highlight w:val="yellow"/>
        </w:rPr>
        <w:t>Lmo3</w:t>
      </w:r>
      <w:r w:rsidRPr="00E550D3">
        <w:rPr>
          <w:sz w:val="24"/>
          <w:szCs w:val="24"/>
          <w:highlight w:val="yellow"/>
        </w:rPr>
        <w:t>) 3T3-L1 adipocytes (n=5).</w:t>
      </w:r>
    </w:p>
    <w:p w14:paraId="7DCF3833" w14:textId="77777777" w:rsidR="009F5379" w:rsidRDefault="009F5379" w:rsidP="00D6073B">
      <w:pPr>
        <w:spacing w:line="360" w:lineRule="auto"/>
        <w:rPr>
          <w:sz w:val="24"/>
          <w:szCs w:val="24"/>
        </w:rPr>
      </w:pPr>
    </w:p>
    <w:p w14:paraId="05104A10" w14:textId="77777777" w:rsidR="00D6073B" w:rsidRPr="00B45523" w:rsidRDefault="00D6073B" w:rsidP="00D6073B">
      <w:pPr>
        <w:tabs>
          <w:tab w:val="left" w:pos="720"/>
          <w:tab w:val="center" w:pos="4320"/>
          <w:tab w:val="right" w:pos="8640"/>
        </w:tabs>
        <w:spacing w:after="0" w:line="480" w:lineRule="auto"/>
        <w:rPr>
          <w:rFonts w:ascii="Times New Roman" w:eastAsia="Times" w:hAnsi="Times New Roman"/>
          <w:sz w:val="24"/>
          <w:szCs w:val="24"/>
        </w:rPr>
      </w:pPr>
      <w:r w:rsidRPr="00B45523">
        <w:rPr>
          <w:rFonts w:ascii="Times New Roman" w:eastAsia="Times" w:hAnsi="Times New Roman"/>
          <w:b/>
          <w:sz w:val="24"/>
          <w:szCs w:val="24"/>
        </w:rPr>
        <w:t>Supplementary Table S</w:t>
      </w:r>
      <w:r>
        <w:rPr>
          <w:rFonts w:ascii="Times New Roman" w:eastAsia="Times" w:hAnsi="Times New Roman"/>
          <w:b/>
          <w:sz w:val="24"/>
          <w:szCs w:val="24"/>
        </w:rPr>
        <w:t>8</w:t>
      </w:r>
      <w:r w:rsidRPr="00B45523">
        <w:rPr>
          <w:rFonts w:ascii="Times New Roman" w:eastAsia="Times" w:hAnsi="Times New Roman"/>
          <w:b/>
          <w:sz w:val="24"/>
          <w:szCs w:val="24"/>
        </w:rPr>
        <w:t xml:space="preserve">.  </w:t>
      </w:r>
      <w:r w:rsidRPr="00B45523">
        <w:rPr>
          <w:rFonts w:ascii="Times New Roman" w:eastAsia="Times" w:hAnsi="Times New Roman"/>
          <w:sz w:val="24"/>
          <w:szCs w:val="24"/>
        </w:rPr>
        <w:t>Sequences of oligonucleotide primers.</w:t>
      </w:r>
    </w:p>
    <w:tbl>
      <w:tblPr>
        <w:tblW w:w="10095" w:type="dxa"/>
        <w:tblLayout w:type="fixed"/>
        <w:tblCellMar>
          <w:left w:w="30" w:type="dxa"/>
          <w:right w:w="30" w:type="dxa"/>
        </w:tblCellMar>
        <w:tblLook w:val="04A0" w:firstRow="1" w:lastRow="0" w:firstColumn="1" w:lastColumn="0" w:noHBand="0" w:noVBand="1"/>
      </w:tblPr>
      <w:tblGrid>
        <w:gridCol w:w="1998"/>
        <w:gridCol w:w="4073"/>
        <w:gridCol w:w="4024"/>
      </w:tblGrid>
      <w:tr w:rsidR="00D6073B" w:rsidRPr="00B45523" w14:paraId="7E554513" w14:textId="77777777" w:rsidTr="008F61A8">
        <w:trPr>
          <w:trHeight w:val="289"/>
        </w:trPr>
        <w:tc>
          <w:tcPr>
            <w:tcW w:w="1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F60195" w14:textId="77777777" w:rsidR="00D6073B" w:rsidRPr="00B45523" w:rsidRDefault="00D6073B" w:rsidP="008F61A8">
            <w:pPr>
              <w:keepNext/>
              <w:spacing w:before="60" w:after="60"/>
              <w:outlineLvl w:val="3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45523">
              <w:rPr>
                <w:rFonts w:ascii="Times New Roman" w:eastAsia="Times New Roman" w:hAnsi="Times New Roman"/>
                <w:sz w:val="24"/>
                <w:szCs w:val="24"/>
              </w:rPr>
              <w:t>Gene symbol</w:t>
            </w:r>
          </w:p>
        </w:tc>
        <w:tc>
          <w:tcPr>
            <w:tcW w:w="40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A78CB0" w14:textId="77777777" w:rsidR="00D6073B" w:rsidRPr="00B45523" w:rsidRDefault="00D6073B" w:rsidP="008F61A8">
            <w:pPr>
              <w:spacing w:before="60" w:after="6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45523">
              <w:rPr>
                <w:rFonts w:ascii="Times New Roman" w:eastAsia="Times New Roman" w:hAnsi="Times New Roman"/>
                <w:sz w:val="24"/>
                <w:szCs w:val="24"/>
              </w:rPr>
              <w:t>5' Oligonucleotide</w:t>
            </w:r>
          </w:p>
        </w:tc>
        <w:tc>
          <w:tcPr>
            <w:tcW w:w="40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CD3ACB" w14:textId="77777777" w:rsidR="00D6073B" w:rsidRPr="00B45523" w:rsidRDefault="00D6073B" w:rsidP="008F61A8">
            <w:pPr>
              <w:spacing w:before="60" w:after="6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45523">
              <w:rPr>
                <w:rFonts w:ascii="Times New Roman" w:eastAsia="Times New Roman" w:hAnsi="Times New Roman"/>
                <w:sz w:val="24"/>
                <w:szCs w:val="24"/>
              </w:rPr>
              <w:t>3' Oligonucleotide</w:t>
            </w:r>
          </w:p>
        </w:tc>
      </w:tr>
      <w:tr w:rsidR="00D6073B" w:rsidRPr="00B45523" w14:paraId="7114C7E8" w14:textId="77777777" w:rsidTr="008F61A8">
        <w:trPr>
          <w:trHeight w:val="20"/>
        </w:trPr>
        <w:tc>
          <w:tcPr>
            <w:tcW w:w="1998" w:type="dxa"/>
            <w:vAlign w:val="center"/>
            <w:hideMark/>
          </w:tcPr>
          <w:p w14:paraId="2847E71C" w14:textId="77777777" w:rsidR="00D6073B" w:rsidRPr="00B45523" w:rsidRDefault="00D6073B" w:rsidP="008F61A8">
            <w:pPr>
              <w:spacing w:after="0" w:line="360" w:lineRule="auto"/>
              <w:rPr>
                <w:rFonts w:ascii="Times New Roman" w:eastAsia="Times New Roman" w:hAnsi="Times New Roman"/>
                <w:i/>
              </w:rPr>
            </w:pPr>
            <w:r w:rsidRPr="00B45523">
              <w:rPr>
                <w:rFonts w:ascii="Times New Roman" w:eastAsia="Times New Roman" w:hAnsi="Times New Roman"/>
                <w:i/>
              </w:rPr>
              <w:t>ACACA</w:t>
            </w:r>
          </w:p>
        </w:tc>
        <w:tc>
          <w:tcPr>
            <w:tcW w:w="4073" w:type="dxa"/>
            <w:vAlign w:val="center"/>
            <w:hideMark/>
          </w:tcPr>
          <w:p w14:paraId="6979E4BA" w14:textId="77777777" w:rsidR="00D6073B" w:rsidRPr="00B45523" w:rsidRDefault="00D6073B" w:rsidP="008F61A8">
            <w:pPr>
              <w:spacing w:after="0" w:line="360" w:lineRule="auto"/>
              <w:rPr>
                <w:rFonts w:ascii="Times New Roman" w:eastAsia="Times" w:hAnsi="Times New Roman"/>
              </w:rPr>
            </w:pPr>
            <w:r w:rsidRPr="00B45523">
              <w:rPr>
                <w:rFonts w:ascii="Times New Roman" w:hAnsi="Times New Roman"/>
              </w:rPr>
              <w:t>TGATCTGGTCACCAAGGAAGC</w:t>
            </w:r>
          </w:p>
        </w:tc>
        <w:tc>
          <w:tcPr>
            <w:tcW w:w="4024" w:type="dxa"/>
            <w:vAlign w:val="center"/>
            <w:hideMark/>
          </w:tcPr>
          <w:p w14:paraId="04489F52" w14:textId="77777777" w:rsidR="00D6073B" w:rsidRPr="00B45523" w:rsidRDefault="00D6073B" w:rsidP="008F61A8">
            <w:pPr>
              <w:spacing w:after="0" w:line="360" w:lineRule="auto"/>
              <w:rPr>
                <w:rFonts w:ascii="Times New Roman" w:eastAsia="Times" w:hAnsi="Times New Roman"/>
              </w:rPr>
            </w:pPr>
            <w:r w:rsidRPr="00B45523">
              <w:rPr>
                <w:rFonts w:ascii="Times New Roman" w:hAnsi="Times New Roman"/>
              </w:rPr>
              <w:t>TCCATGGCTTCCAGGAGTAGC</w:t>
            </w:r>
          </w:p>
        </w:tc>
      </w:tr>
      <w:tr w:rsidR="00D6073B" w:rsidRPr="00B45523" w14:paraId="7A3671D9" w14:textId="77777777" w:rsidTr="008F61A8">
        <w:trPr>
          <w:trHeight w:val="20"/>
        </w:trPr>
        <w:tc>
          <w:tcPr>
            <w:tcW w:w="1998" w:type="dxa"/>
            <w:vAlign w:val="center"/>
            <w:hideMark/>
          </w:tcPr>
          <w:p w14:paraId="4545F52F" w14:textId="77777777" w:rsidR="00D6073B" w:rsidRPr="00B45523" w:rsidRDefault="00D6073B" w:rsidP="008F61A8">
            <w:pPr>
              <w:spacing w:after="0" w:line="360" w:lineRule="auto"/>
              <w:rPr>
                <w:rFonts w:ascii="Times New Roman" w:eastAsia="Times New Roman" w:hAnsi="Times New Roman"/>
                <w:i/>
              </w:rPr>
            </w:pPr>
            <w:proofErr w:type="spellStart"/>
            <w:r w:rsidRPr="00B45523">
              <w:rPr>
                <w:rFonts w:ascii="Times New Roman" w:eastAsia="Times New Roman" w:hAnsi="Times New Roman"/>
                <w:i/>
              </w:rPr>
              <w:t>Acadl</w:t>
            </w:r>
            <w:proofErr w:type="spellEnd"/>
          </w:p>
        </w:tc>
        <w:tc>
          <w:tcPr>
            <w:tcW w:w="4073" w:type="dxa"/>
            <w:vAlign w:val="center"/>
            <w:hideMark/>
          </w:tcPr>
          <w:p w14:paraId="27DBE71D" w14:textId="77777777" w:rsidR="00D6073B" w:rsidRPr="00B45523" w:rsidRDefault="00D6073B" w:rsidP="008F61A8">
            <w:pPr>
              <w:spacing w:after="0" w:line="360" w:lineRule="auto"/>
              <w:rPr>
                <w:rFonts w:ascii="Times New Roman" w:eastAsia="Times New Roman" w:hAnsi="Times New Roman"/>
              </w:rPr>
            </w:pPr>
            <w:r w:rsidRPr="00B45523">
              <w:rPr>
                <w:rFonts w:ascii="Times New Roman" w:hAnsi="Times New Roman"/>
                <w:color w:val="000000"/>
              </w:rPr>
              <w:t>AGCTGATCGCAAGACAGATCG</w:t>
            </w:r>
          </w:p>
        </w:tc>
        <w:tc>
          <w:tcPr>
            <w:tcW w:w="4024" w:type="dxa"/>
            <w:vAlign w:val="center"/>
            <w:hideMark/>
          </w:tcPr>
          <w:p w14:paraId="3A3E119C" w14:textId="77777777" w:rsidR="00D6073B" w:rsidRPr="00B45523" w:rsidRDefault="00D6073B" w:rsidP="008F61A8">
            <w:pPr>
              <w:spacing w:after="0" w:line="360" w:lineRule="auto"/>
              <w:rPr>
                <w:rFonts w:ascii="Times New Roman" w:eastAsia="Times New Roman" w:hAnsi="Times New Roman"/>
              </w:rPr>
            </w:pPr>
            <w:r w:rsidRPr="00B45523">
              <w:rPr>
                <w:rFonts w:ascii="Times New Roman" w:hAnsi="Times New Roman"/>
                <w:color w:val="000000"/>
              </w:rPr>
              <w:t>AGAATCCGCATTAGCTGCATG</w:t>
            </w:r>
          </w:p>
        </w:tc>
      </w:tr>
      <w:tr w:rsidR="00D6073B" w:rsidRPr="00B45523" w14:paraId="56F89E91" w14:textId="77777777" w:rsidTr="008F61A8">
        <w:trPr>
          <w:trHeight w:val="20"/>
        </w:trPr>
        <w:tc>
          <w:tcPr>
            <w:tcW w:w="1998" w:type="dxa"/>
            <w:vAlign w:val="center"/>
            <w:hideMark/>
          </w:tcPr>
          <w:p w14:paraId="15BA8C6B" w14:textId="77777777" w:rsidR="00D6073B" w:rsidRPr="00B45523" w:rsidRDefault="00D6073B" w:rsidP="008F61A8">
            <w:pPr>
              <w:spacing w:after="0" w:line="360" w:lineRule="auto"/>
              <w:rPr>
                <w:rFonts w:ascii="Times New Roman" w:eastAsia="Times New Roman" w:hAnsi="Times New Roman"/>
                <w:i/>
              </w:rPr>
            </w:pPr>
            <w:proofErr w:type="spellStart"/>
            <w:r w:rsidRPr="00B45523">
              <w:rPr>
                <w:rFonts w:ascii="Times New Roman" w:eastAsia="Times New Roman" w:hAnsi="Times New Roman"/>
                <w:i/>
              </w:rPr>
              <w:t>Acly</w:t>
            </w:r>
            <w:proofErr w:type="spellEnd"/>
          </w:p>
        </w:tc>
        <w:tc>
          <w:tcPr>
            <w:tcW w:w="4073" w:type="dxa"/>
            <w:vAlign w:val="center"/>
            <w:hideMark/>
          </w:tcPr>
          <w:p w14:paraId="30A99EA4" w14:textId="77777777" w:rsidR="00D6073B" w:rsidRPr="00B45523" w:rsidRDefault="00D6073B" w:rsidP="008F61A8">
            <w:pPr>
              <w:spacing w:after="0" w:line="360" w:lineRule="auto"/>
              <w:rPr>
                <w:rFonts w:ascii="Times New Roman" w:eastAsia="Times New Roman" w:hAnsi="Times New Roman"/>
              </w:rPr>
            </w:pPr>
            <w:r w:rsidRPr="00B45523">
              <w:rPr>
                <w:rFonts w:ascii="Times New Roman" w:hAnsi="Times New Roman"/>
              </w:rPr>
              <w:t>GCTATGCCCCAAGGAAAGAGT</w:t>
            </w:r>
          </w:p>
        </w:tc>
        <w:tc>
          <w:tcPr>
            <w:tcW w:w="4024" w:type="dxa"/>
            <w:vAlign w:val="center"/>
            <w:hideMark/>
          </w:tcPr>
          <w:p w14:paraId="7637D523" w14:textId="77777777" w:rsidR="00D6073B" w:rsidRPr="00B45523" w:rsidRDefault="00D6073B" w:rsidP="008F61A8">
            <w:pPr>
              <w:spacing w:after="0" w:line="360" w:lineRule="auto"/>
              <w:rPr>
                <w:rFonts w:ascii="Times New Roman" w:eastAsia="Times New Roman" w:hAnsi="Times New Roman"/>
              </w:rPr>
            </w:pPr>
            <w:r w:rsidRPr="00B45523">
              <w:rPr>
                <w:rFonts w:ascii="Times New Roman" w:hAnsi="Times New Roman"/>
              </w:rPr>
              <w:t>CTCGTCTCGGGAACACACG</w:t>
            </w:r>
          </w:p>
        </w:tc>
      </w:tr>
      <w:tr w:rsidR="00D6073B" w:rsidRPr="00B45523" w14:paraId="3083961E" w14:textId="77777777" w:rsidTr="008F61A8">
        <w:trPr>
          <w:trHeight w:val="20"/>
        </w:trPr>
        <w:tc>
          <w:tcPr>
            <w:tcW w:w="1998" w:type="dxa"/>
            <w:vAlign w:val="center"/>
            <w:hideMark/>
          </w:tcPr>
          <w:p w14:paraId="1AE80E73" w14:textId="77777777" w:rsidR="00D6073B" w:rsidRPr="00B45523" w:rsidRDefault="00D6073B" w:rsidP="008F61A8">
            <w:pPr>
              <w:spacing w:after="0" w:line="360" w:lineRule="auto"/>
              <w:rPr>
                <w:rFonts w:ascii="Times New Roman" w:eastAsia="Times New Roman" w:hAnsi="Times New Roman"/>
                <w:i/>
              </w:rPr>
            </w:pPr>
            <w:r w:rsidRPr="00B45523">
              <w:rPr>
                <w:rFonts w:ascii="Times New Roman" w:eastAsia="Times New Roman" w:hAnsi="Times New Roman"/>
                <w:i/>
              </w:rPr>
              <w:t>Aco1</w:t>
            </w:r>
          </w:p>
        </w:tc>
        <w:tc>
          <w:tcPr>
            <w:tcW w:w="4073" w:type="dxa"/>
            <w:vAlign w:val="center"/>
            <w:hideMark/>
          </w:tcPr>
          <w:p w14:paraId="537F0939" w14:textId="77777777" w:rsidR="00D6073B" w:rsidRPr="00B45523" w:rsidRDefault="00D6073B" w:rsidP="008F61A8">
            <w:pPr>
              <w:spacing w:after="0" w:line="360" w:lineRule="auto"/>
              <w:rPr>
                <w:rFonts w:ascii="Times New Roman" w:eastAsia="Times New Roman" w:hAnsi="Times New Roman"/>
              </w:rPr>
            </w:pPr>
            <w:r w:rsidRPr="00B45523">
              <w:rPr>
                <w:rFonts w:ascii="Times New Roman" w:hAnsi="Times New Roman"/>
              </w:rPr>
              <w:t>GGGGTGTGGGTGGTATTGAA</w:t>
            </w:r>
          </w:p>
        </w:tc>
        <w:tc>
          <w:tcPr>
            <w:tcW w:w="4024" w:type="dxa"/>
            <w:vAlign w:val="center"/>
            <w:hideMark/>
          </w:tcPr>
          <w:p w14:paraId="4B91B96E" w14:textId="77777777" w:rsidR="00D6073B" w:rsidRPr="00B45523" w:rsidRDefault="00D6073B" w:rsidP="008F61A8">
            <w:pPr>
              <w:spacing w:after="0" w:line="360" w:lineRule="auto"/>
              <w:rPr>
                <w:rFonts w:ascii="Times New Roman" w:eastAsia="Times New Roman" w:hAnsi="Times New Roman"/>
              </w:rPr>
            </w:pPr>
            <w:r w:rsidRPr="00B45523">
              <w:rPr>
                <w:rFonts w:ascii="Times New Roman" w:hAnsi="Times New Roman"/>
              </w:rPr>
              <w:t>CTTGTCGGAGGTGCTTGGTAAT</w:t>
            </w:r>
          </w:p>
        </w:tc>
      </w:tr>
      <w:tr w:rsidR="00280813" w:rsidRPr="00B45523" w14:paraId="576B1252" w14:textId="77777777" w:rsidTr="008F61A8">
        <w:trPr>
          <w:trHeight w:val="20"/>
        </w:trPr>
        <w:tc>
          <w:tcPr>
            <w:tcW w:w="1998" w:type="dxa"/>
            <w:vAlign w:val="center"/>
          </w:tcPr>
          <w:p w14:paraId="24CCDE98" w14:textId="7E9046EA" w:rsidR="00280813" w:rsidRPr="00B45523" w:rsidRDefault="00280813" w:rsidP="008F61A8">
            <w:pPr>
              <w:spacing w:after="0" w:line="360" w:lineRule="auto"/>
              <w:rPr>
                <w:rFonts w:ascii="Times New Roman" w:eastAsia="Times New Roman" w:hAnsi="Times New Roman"/>
                <w:i/>
              </w:rPr>
            </w:pPr>
            <w:r>
              <w:rPr>
                <w:rFonts w:ascii="Times New Roman" w:eastAsia="Times New Roman" w:hAnsi="Times New Roman"/>
                <w:i/>
              </w:rPr>
              <w:t>Acsl1</w:t>
            </w:r>
          </w:p>
        </w:tc>
        <w:tc>
          <w:tcPr>
            <w:tcW w:w="4073" w:type="dxa"/>
            <w:vAlign w:val="center"/>
          </w:tcPr>
          <w:p w14:paraId="62842663" w14:textId="41D42C75" w:rsidR="00280813" w:rsidRPr="00B45523" w:rsidRDefault="00280813" w:rsidP="008F61A8">
            <w:pPr>
              <w:spacing w:after="0" w:line="360" w:lineRule="auto"/>
              <w:rPr>
                <w:rFonts w:ascii="Times New Roman" w:hAnsi="Times New Roman"/>
              </w:rPr>
            </w:pPr>
            <w:r w:rsidRPr="00280813">
              <w:rPr>
                <w:rFonts w:ascii="Times New Roman" w:hAnsi="Times New Roman"/>
              </w:rPr>
              <w:t>CGCCACCATCAAGATCTAACG</w:t>
            </w:r>
          </w:p>
        </w:tc>
        <w:tc>
          <w:tcPr>
            <w:tcW w:w="4024" w:type="dxa"/>
            <w:vAlign w:val="center"/>
          </w:tcPr>
          <w:p w14:paraId="02C19483" w14:textId="22266C19" w:rsidR="00280813" w:rsidRPr="00B45523" w:rsidRDefault="00280813" w:rsidP="008F61A8">
            <w:pPr>
              <w:spacing w:after="0" w:line="360" w:lineRule="auto"/>
              <w:rPr>
                <w:rFonts w:ascii="Times New Roman" w:hAnsi="Times New Roman"/>
              </w:rPr>
            </w:pPr>
            <w:r w:rsidRPr="00280813">
              <w:rPr>
                <w:rFonts w:ascii="Times New Roman" w:hAnsi="Times New Roman"/>
              </w:rPr>
              <w:t>GAAGGCCATTGGTACGAGGAG</w:t>
            </w:r>
          </w:p>
        </w:tc>
      </w:tr>
      <w:tr w:rsidR="00D6073B" w:rsidRPr="00B45523" w14:paraId="099023C8" w14:textId="77777777" w:rsidTr="008F61A8">
        <w:trPr>
          <w:trHeight w:val="20"/>
        </w:trPr>
        <w:tc>
          <w:tcPr>
            <w:tcW w:w="1998" w:type="dxa"/>
            <w:vAlign w:val="center"/>
            <w:hideMark/>
          </w:tcPr>
          <w:p w14:paraId="4322B89E" w14:textId="77777777" w:rsidR="00D6073B" w:rsidRPr="00B45523" w:rsidRDefault="00D6073B" w:rsidP="008F61A8">
            <w:pPr>
              <w:spacing w:after="0" w:line="360" w:lineRule="auto"/>
              <w:rPr>
                <w:rFonts w:ascii="Times New Roman" w:eastAsia="Times New Roman" w:hAnsi="Times New Roman"/>
                <w:i/>
              </w:rPr>
            </w:pPr>
            <w:r w:rsidRPr="00B45523">
              <w:rPr>
                <w:rFonts w:ascii="Times New Roman" w:eastAsia="Times New Roman" w:hAnsi="Times New Roman"/>
                <w:i/>
              </w:rPr>
              <w:t>Aco2</w:t>
            </w:r>
          </w:p>
        </w:tc>
        <w:tc>
          <w:tcPr>
            <w:tcW w:w="4073" w:type="dxa"/>
            <w:vAlign w:val="center"/>
            <w:hideMark/>
          </w:tcPr>
          <w:p w14:paraId="26115653" w14:textId="77777777" w:rsidR="00D6073B" w:rsidRPr="00B45523" w:rsidRDefault="00D6073B" w:rsidP="008F61A8">
            <w:pPr>
              <w:spacing w:after="0" w:line="360" w:lineRule="auto"/>
              <w:rPr>
                <w:rFonts w:ascii="Times New Roman" w:eastAsia="Times New Roman" w:hAnsi="Times New Roman"/>
              </w:rPr>
            </w:pPr>
            <w:r w:rsidRPr="00B45523">
              <w:rPr>
                <w:rFonts w:ascii="Times New Roman" w:hAnsi="Times New Roman"/>
              </w:rPr>
              <w:t>GCTGACCCCTCCGACTATAACA</w:t>
            </w:r>
          </w:p>
        </w:tc>
        <w:tc>
          <w:tcPr>
            <w:tcW w:w="4024" w:type="dxa"/>
            <w:vAlign w:val="center"/>
            <w:hideMark/>
          </w:tcPr>
          <w:p w14:paraId="0229683A" w14:textId="77777777" w:rsidR="00D6073B" w:rsidRPr="00B45523" w:rsidRDefault="00D6073B" w:rsidP="008F61A8">
            <w:pPr>
              <w:spacing w:after="0" w:line="360" w:lineRule="auto"/>
              <w:rPr>
                <w:rFonts w:ascii="Times New Roman" w:eastAsia="Times New Roman" w:hAnsi="Times New Roman"/>
              </w:rPr>
            </w:pPr>
            <w:r w:rsidRPr="00B45523">
              <w:rPr>
                <w:rFonts w:ascii="Times New Roman" w:hAnsi="Times New Roman"/>
              </w:rPr>
              <w:t>ATGACGCACTTCAGAGGCTTTC</w:t>
            </w:r>
          </w:p>
        </w:tc>
      </w:tr>
      <w:tr w:rsidR="00D6073B" w:rsidRPr="00B45523" w14:paraId="119C8DF1" w14:textId="77777777" w:rsidTr="008F61A8">
        <w:trPr>
          <w:trHeight w:val="20"/>
        </w:trPr>
        <w:tc>
          <w:tcPr>
            <w:tcW w:w="1998" w:type="dxa"/>
            <w:vAlign w:val="center"/>
            <w:hideMark/>
          </w:tcPr>
          <w:p w14:paraId="79B977A9" w14:textId="77777777" w:rsidR="00D6073B" w:rsidRPr="00B45523" w:rsidRDefault="00D6073B" w:rsidP="008F61A8">
            <w:pPr>
              <w:spacing w:after="0" w:line="360" w:lineRule="auto"/>
              <w:rPr>
                <w:rFonts w:ascii="Times New Roman" w:eastAsia="Times New Roman" w:hAnsi="Times New Roman"/>
                <w:i/>
              </w:rPr>
            </w:pPr>
            <w:r w:rsidRPr="00B45523">
              <w:rPr>
                <w:rFonts w:ascii="Times New Roman" w:eastAsia="Times New Roman" w:hAnsi="Times New Roman"/>
                <w:i/>
              </w:rPr>
              <w:t>ACOX1</w:t>
            </w:r>
          </w:p>
        </w:tc>
        <w:tc>
          <w:tcPr>
            <w:tcW w:w="4073" w:type="dxa"/>
            <w:vAlign w:val="center"/>
            <w:hideMark/>
          </w:tcPr>
          <w:p w14:paraId="5B309495" w14:textId="77777777" w:rsidR="00D6073B" w:rsidRPr="00B45523" w:rsidRDefault="00D6073B" w:rsidP="008F61A8">
            <w:pPr>
              <w:spacing w:after="0" w:line="360" w:lineRule="auto"/>
              <w:rPr>
                <w:rFonts w:ascii="Times New Roman" w:eastAsia="Times New Roman" w:hAnsi="Times New Roman"/>
              </w:rPr>
            </w:pPr>
            <w:r w:rsidRPr="00B45523">
              <w:rPr>
                <w:rFonts w:ascii="Times New Roman" w:hAnsi="Times New Roman"/>
              </w:rPr>
              <w:t>AACTCCGTGCAGCCAGATTAG</w:t>
            </w:r>
          </w:p>
        </w:tc>
        <w:tc>
          <w:tcPr>
            <w:tcW w:w="4024" w:type="dxa"/>
            <w:vAlign w:val="center"/>
            <w:hideMark/>
          </w:tcPr>
          <w:p w14:paraId="71C0EEF8" w14:textId="77777777" w:rsidR="00D6073B" w:rsidRPr="00B45523" w:rsidRDefault="00D6073B" w:rsidP="008F61A8">
            <w:pPr>
              <w:spacing w:after="0" w:line="360" w:lineRule="auto"/>
              <w:rPr>
                <w:rFonts w:ascii="Times New Roman" w:eastAsia="Times New Roman" w:hAnsi="Times New Roman"/>
              </w:rPr>
            </w:pPr>
            <w:r w:rsidRPr="00B45523">
              <w:rPr>
                <w:rFonts w:ascii="Times New Roman" w:hAnsi="Times New Roman"/>
              </w:rPr>
              <w:t>GGTTCCAAGCTACCTCCTTGC</w:t>
            </w:r>
          </w:p>
        </w:tc>
      </w:tr>
      <w:tr w:rsidR="00D6073B" w:rsidRPr="00B45523" w14:paraId="03DC43C0" w14:textId="77777777" w:rsidTr="008F61A8">
        <w:trPr>
          <w:trHeight w:val="20"/>
        </w:trPr>
        <w:tc>
          <w:tcPr>
            <w:tcW w:w="1998" w:type="dxa"/>
            <w:vAlign w:val="center"/>
            <w:hideMark/>
          </w:tcPr>
          <w:p w14:paraId="3DFE151E" w14:textId="77777777" w:rsidR="00D6073B" w:rsidRPr="00B45523" w:rsidRDefault="00D6073B" w:rsidP="008F61A8">
            <w:pPr>
              <w:spacing w:after="0" w:line="360" w:lineRule="auto"/>
              <w:rPr>
                <w:rFonts w:ascii="Times New Roman" w:eastAsia="Times New Roman" w:hAnsi="Times New Roman"/>
                <w:i/>
              </w:rPr>
            </w:pPr>
            <w:r w:rsidRPr="00B45523">
              <w:rPr>
                <w:rFonts w:ascii="Times New Roman" w:eastAsia="Times New Roman" w:hAnsi="Times New Roman"/>
                <w:i/>
              </w:rPr>
              <w:t>ATGL</w:t>
            </w:r>
          </w:p>
        </w:tc>
        <w:tc>
          <w:tcPr>
            <w:tcW w:w="4073" w:type="dxa"/>
            <w:vAlign w:val="center"/>
            <w:hideMark/>
          </w:tcPr>
          <w:p w14:paraId="577CED13" w14:textId="77777777" w:rsidR="00D6073B" w:rsidRPr="00B45523" w:rsidRDefault="00D6073B" w:rsidP="008F61A8">
            <w:pPr>
              <w:spacing w:after="0" w:line="360" w:lineRule="auto"/>
              <w:rPr>
                <w:rFonts w:ascii="Times New Roman" w:eastAsia="Times New Roman" w:hAnsi="Times New Roman"/>
              </w:rPr>
            </w:pPr>
            <w:r w:rsidRPr="00B45523">
              <w:rPr>
                <w:rFonts w:ascii="Times New Roman" w:hAnsi="Times New Roman"/>
              </w:rPr>
              <w:t>GTGTCAGACGGCGAGAATG</w:t>
            </w:r>
          </w:p>
        </w:tc>
        <w:tc>
          <w:tcPr>
            <w:tcW w:w="4024" w:type="dxa"/>
            <w:vAlign w:val="center"/>
            <w:hideMark/>
          </w:tcPr>
          <w:p w14:paraId="6E9FCF30" w14:textId="77777777" w:rsidR="00D6073B" w:rsidRPr="00B45523" w:rsidRDefault="00D6073B" w:rsidP="008F61A8">
            <w:pPr>
              <w:spacing w:after="0" w:line="360" w:lineRule="auto"/>
              <w:rPr>
                <w:rFonts w:ascii="Times New Roman" w:eastAsia="Times New Roman" w:hAnsi="Times New Roman"/>
              </w:rPr>
            </w:pPr>
            <w:r w:rsidRPr="00B45523">
              <w:rPr>
                <w:rFonts w:ascii="Times New Roman" w:hAnsi="Times New Roman"/>
              </w:rPr>
              <w:t>TGGAGGGAGGGAGGGATG</w:t>
            </w:r>
          </w:p>
        </w:tc>
      </w:tr>
      <w:tr w:rsidR="00D6073B" w:rsidRPr="00B45523" w14:paraId="5C6F2199" w14:textId="77777777" w:rsidTr="008F61A8">
        <w:trPr>
          <w:trHeight w:val="20"/>
        </w:trPr>
        <w:tc>
          <w:tcPr>
            <w:tcW w:w="1998" w:type="dxa"/>
            <w:vAlign w:val="center"/>
            <w:hideMark/>
          </w:tcPr>
          <w:p w14:paraId="341FD206" w14:textId="77777777" w:rsidR="00D6073B" w:rsidRPr="00B45523" w:rsidRDefault="00D6073B" w:rsidP="008F61A8">
            <w:pPr>
              <w:spacing w:after="0" w:line="360" w:lineRule="auto"/>
              <w:rPr>
                <w:rFonts w:ascii="Times New Roman" w:eastAsia="Times New Roman" w:hAnsi="Times New Roman"/>
                <w:i/>
              </w:rPr>
            </w:pPr>
            <w:r w:rsidRPr="00B45523">
              <w:rPr>
                <w:rFonts w:ascii="Times New Roman" w:eastAsia="Times New Roman" w:hAnsi="Times New Roman"/>
                <w:i/>
              </w:rPr>
              <w:t>CD36</w:t>
            </w:r>
          </w:p>
        </w:tc>
        <w:tc>
          <w:tcPr>
            <w:tcW w:w="4073" w:type="dxa"/>
            <w:vAlign w:val="center"/>
            <w:hideMark/>
          </w:tcPr>
          <w:p w14:paraId="43C90FA3" w14:textId="77777777" w:rsidR="00D6073B" w:rsidRPr="00B45523" w:rsidRDefault="00D6073B" w:rsidP="008F61A8">
            <w:pPr>
              <w:spacing w:after="0" w:line="360" w:lineRule="auto"/>
              <w:rPr>
                <w:rFonts w:ascii="Times New Roman" w:eastAsia="Times New Roman" w:hAnsi="Times New Roman"/>
              </w:rPr>
            </w:pPr>
            <w:r w:rsidRPr="00B45523">
              <w:rPr>
                <w:rFonts w:ascii="Times New Roman" w:hAnsi="Times New Roman"/>
              </w:rPr>
              <w:t>GGGAAAGTCACTGCGACATGAT</w:t>
            </w:r>
          </w:p>
        </w:tc>
        <w:tc>
          <w:tcPr>
            <w:tcW w:w="4024" w:type="dxa"/>
            <w:vAlign w:val="center"/>
            <w:hideMark/>
          </w:tcPr>
          <w:p w14:paraId="1369C9CB" w14:textId="77777777" w:rsidR="00D6073B" w:rsidRPr="00B45523" w:rsidRDefault="00D6073B" w:rsidP="008F61A8">
            <w:pPr>
              <w:spacing w:after="0" w:line="360" w:lineRule="auto"/>
              <w:rPr>
                <w:rFonts w:ascii="Times New Roman" w:eastAsia="Times New Roman" w:hAnsi="Times New Roman"/>
              </w:rPr>
            </w:pPr>
            <w:r w:rsidRPr="00B45523">
              <w:rPr>
                <w:rFonts w:ascii="Times New Roman" w:hAnsi="Times New Roman"/>
              </w:rPr>
              <w:t>ACGTCGGATTCAAATACAGCATAGA</w:t>
            </w:r>
          </w:p>
        </w:tc>
      </w:tr>
      <w:tr w:rsidR="00280813" w:rsidRPr="00B45523" w14:paraId="6344D5D1" w14:textId="77777777" w:rsidTr="008F61A8">
        <w:trPr>
          <w:trHeight w:val="20"/>
        </w:trPr>
        <w:tc>
          <w:tcPr>
            <w:tcW w:w="1998" w:type="dxa"/>
            <w:vAlign w:val="center"/>
          </w:tcPr>
          <w:p w14:paraId="13A6A8A1" w14:textId="566A181F" w:rsidR="00280813" w:rsidRPr="00B45523" w:rsidRDefault="00280813" w:rsidP="008F61A8">
            <w:pPr>
              <w:spacing w:after="0" w:line="360" w:lineRule="auto"/>
              <w:rPr>
                <w:rFonts w:ascii="Times New Roman" w:eastAsia="Times New Roman" w:hAnsi="Times New Roman"/>
                <w:i/>
              </w:rPr>
            </w:pPr>
            <w:r>
              <w:rPr>
                <w:rFonts w:ascii="Times New Roman" w:eastAsia="Times New Roman" w:hAnsi="Times New Roman"/>
                <w:i/>
              </w:rPr>
              <w:t>Cd36</w:t>
            </w:r>
          </w:p>
        </w:tc>
        <w:tc>
          <w:tcPr>
            <w:tcW w:w="4073" w:type="dxa"/>
            <w:vAlign w:val="center"/>
          </w:tcPr>
          <w:p w14:paraId="7B9FF55D" w14:textId="1FBF2BC6" w:rsidR="00280813" w:rsidRPr="00B45523" w:rsidRDefault="00280813" w:rsidP="008F61A8">
            <w:pPr>
              <w:spacing w:after="0" w:line="360" w:lineRule="auto"/>
              <w:rPr>
                <w:rFonts w:ascii="Times New Roman" w:hAnsi="Times New Roman"/>
                <w:color w:val="000000"/>
              </w:rPr>
            </w:pPr>
            <w:r w:rsidRPr="00280813">
              <w:rPr>
                <w:rFonts w:ascii="Times New Roman" w:hAnsi="Times New Roman"/>
                <w:color w:val="000000"/>
              </w:rPr>
              <w:t>GGAGCAACTGGTGGATGGTT</w:t>
            </w:r>
          </w:p>
        </w:tc>
        <w:tc>
          <w:tcPr>
            <w:tcW w:w="4024" w:type="dxa"/>
            <w:vAlign w:val="center"/>
          </w:tcPr>
          <w:p w14:paraId="4294D890" w14:textId="7A81F22B" w:rsidR="00280813" w:rsidRPr="00B45523" w:rsidRDefault="00280813" w:rsidP="008F61A8">
            <w:pPr>
              <w:spacing w:after="0" w:line="360" w:lineRule="auto"/>
              <w:rPr>
                <w:rFonts w:ascii="Times New Roman" w:hAnsi="Times New Roman"/>
                <w:color w:val="000000"/>
              </w:rPr>
            </w:pPr>
            <w:r w:rsidRPr="00280813">
              <w:rPr>
                <w:rFonts w:ascii="Times New Roman" w:hAnsi="Times New Roman"/>
                <w:color w:val="000000"/>
              </w:rPr>
              <w:t>TTGAGACTCTGAAAGGATCAGCA</w:t>
            </w:r>
          </w:p>
        </w:tc>
      </w:tr>
      <w:tr w:rsidR="00A10E99" w:rsidRPr="00B45523" w14:paraId="677E56D3" w14:textId="77777777" w:rsidTr="008F61A8">
        <w:trPr>
          <w:trHeight w:val="20"/>
        </w:trPr>
        <w:tc>
          <w:tcPr>
            <w:tcW w:w="1998" w:type="dxa"/>
            <w:vAlign w:val="center"/>
          </w:tcPr>
          <w:p w14:paraId="66626B28" w14:textId="4DF46528" w:rsidR="00A10E99" w:rsidRPr="00B45523" w:rsidRDefault="00A10E99" w:rsidP="008F61A8">
            <w:pPr>
              <w:spacing w:after="0" w:line="360" w:lineRule="auto"/>
              <w:rPr>
                <w:rFonts w:ascii="Times New Roman" w:eastAsia="Times New Roman" w:hAnsi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/>
                <w:i/>
              </w:rPr>
              <w:t>Cebp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>α</w:t>
            </w:r>
          </w:p>
        </w:tc>
        <w:tc>
          <w:tcPr>
            <w:tcW w:w="4073" w:type="dxa"/>
            <w:vAlign w:val="center"/>
          </w:tcPr>
          <w:p w14:paraId="68B5BD4A" w14:textId="61E5CCC7" w:rsidR="00A10E99" w:rsidRPr="00B45523" w:rsidRDefault="00A10E99" w:rsidP="008F61A8">
            <w:pPr>
              <w:spacing w:after="0" w:line="360" w:lineRule="auto"/>
              <w:rPr>
                <w:rFonts w:ascii="Times New Roman" w:hAnsi="Times New Roman"/>
                <w:color w:val="000000"/>
              </w:rPr>
            </w:pPr>
            <w:r w:rsidRPr="00A10E99">
              <w:rPr>
                <w:rFonts w:ascii="Times New Roman" w:hAnsi="Times New Roman"/>
                <w:color w:val="000000"/>
              </w:rPr>
              <w:t>GAACAGCTGAGCCGTGAACT</w:t>
            </w:r>
          </w:p>
        </w:tc>
        <w:tc>
          <w:tcPr>
            <w:tcW w:w="4024" w:type="dxa"/>
            <w:vAlign w:val="center"/>
          </w:tcPr>
          <w:p w14:paraId="1F2B9EF8" w14:textId="49C8D56A" w:rsidR="00A10E99" w:rsidRPr="00B45523" w:rsidRDefault="00A10E99" w:rsidP="008F61A8">
            <w:pPr>
              <w:spacing w:after="0" w:line="360" w:lineRule="auto"/>
              <w:rPr>
                <w:rFonts w:ascii="Times New Roman" w:hAnsi="Times New Roman"/>
                <w:color w:val="000000"/>
              </w:rPr>
            </w:pPr>
            <w:r w:rsidRPr="00A10E99">
              <w:rPr>
                <w:rFonts w:ascii="Times New Roman" w:hAnsi="Times New Roman"/>
                <w:color w:val="000000"/>
              </w:rPr>
              <w:t>AAACCATCCTCTGGGTCTCC</w:t>
            </w:r>
          </w:p>
        </w:tc>
      </w:tr>
      <w:tr w:rsidR="00645714" w:rsidRPr="00B45523" w14:paraId="23EA0A76" w14:textId="77777777" w:rsidTr="008F61A8">
        <w:trPr>
          <w:trHeight w:val="20"/>
        </w:trPr>
        <w:tc>
          <w:tcPr>
            <w:tcW w:w="1998" w:type="dxa"/>
            <w:vAlign w:val="center"/>
          </w:tcPr>
          <w:p w14:paraId="6B6AA49C" w14:textId="401C2C7C" w:rsidR="00645714" w:rsidRPr="00B45523" w:rsidRDefault="00645714" w:rsidP="008F61A8">
            <w:pPr>
              <w:spacing w:after="0" w:line="360" w:lineRule="auto"/>
              <w:rPr>
                <w:rFonts w:ascii="Times New Roman" w:eastAsia="Times New Roman" w:hAnsi="Times New Roman"/>
                <w:i/>
              </w:rPr>
            </w:pPr>
            <w:r>
              <w:rPr>
                <w:rFonts w:ascii="Times New Roman" w:eastAsia="Times New Roman" w:hAnsi="Times New Roman"/>
                <w:i/>
              </w:rPr>
              <w:t>Coup-TFII</w:t>
            </w:r>
          </w:p>
        </w:tc>
        <w:tc>
          <w:tcPr>
            <w:tcW w:w="4073" w:type="dxa"/>
            <w:vAlign w:val="center"/>
          </w:tcPr>
          <w:p w14:paraId="7539EA28" w14:textId="703046AE" w:rsidR="00645714" w:rsidRPr="00B45523" w:rsidRDefault="00645714" w:rsidP="008F61A8">
            <w:pPr>
              <w:spacing w:after="0" w:line="360" w:lineRule="auto"/>
              <w:rPr>
                <w:rFonts w:ascii="Times New Roman" w:hAnsi="Times New Roman"/>
                <w:color w:val="000000"/>
              </w:rPr>
            </w:pPr>
            <w:r w:rsidRPr="00645714">
              <w:rPr>
                <w:rFonts w:ascii="Times New Roman" w:hAnsi="Times New Roman"/>
                <w:color w:val="000000"/>
              </w:rPr>
              <w:t>GCATGAGACGGGAAGCTGTAC</w:t>
            </w:r>
          </w:p>
        </w:tc>
        <w:tc>
          <w:tcPr>
            <w:tcW w:w="4024" w:type="dxa"/>
            <w:vAlign w:val="center"/>
          </w:tcPr>
          <w:p w14:paraId="49D8F98A" w14:textId="37AD1D27" w:rsidR="00645714" w:rsidRPr="00B45523" w:rsidRDefault="00645714" w:rsidP="008F61A8">
            <w:pPr>
              <w:spacing w:after="0" w:line="360" w:lineRule="auto"/>
              <w:rPr>
                <w:rFonts w:ascii="Times New Roman" w:hAnsi="Times New Roman"/>
                <w:color w:val="000000"/>
              </w:rPr>
            </w:pPr>
            <w:r w:rsidRPr="00645714">
              <w:rPr>
                <w:rFonts w:ascii="Times New Roman" w:hAnsi="Times New Roman"/>
                <w:color w:val="000000"/>
              </w:rPr>
              <w:t>CGTTGGTCAGGGCAAACTG</w:t>
            </w:r>
          </w:p>
        </w:tc>
      </w:tr>
      <w:tr w:rsidR="00D6073B" w:rsidRPr="00B45523" w14:paraId="62465E51" w14:textId="77777777" w:rsidTr="008F61A8">
        <w:trPr>
          <w:trHeight w:val="20"/>
        </w:trPr>
        <w:tc>
          <w:tcPr>
            <w:tcW w:w="1998" w:type="dxa"/>
            <w:vAlign w:val="center"/>
            <w:hideMark/>
          </w:tcPr>
          <w:p w14:paraId="2E68D4E8" w14:textId="77777777" w:rsidR="00D6073B" w:rsidRPr="00B45523" w:rsidRDefault="00D6073B" w:rsidP="008F61A8">
            <w:pPr>
              <w:spacing w:after="0" w:line="360" w:lineRule="auto"/>
              <w:rPr>
                <w:rFonts w:ascii="Times New Roman" w:eastAsia="Times New Roman" w:hAnsi="Times New Roman"/>
                <w:i/>
              </w:rPr>
            </w:pPr>
            <w:r w:rsidRPr="00B45523">
              <w:rPr>
                <w:rFonts w:ascii="Times New Roman" w:eastAsia="Times New Roman" w:hAnsi="Times New Roman"/>
                <w:i/>
              </w:rPr>
              <w:t>Cpt1a</w:t>
            </w:r>
          </w:p>
        </w:tc>
        <w:tc>
          <w:tcPr>
            <w:tcW w:w="4073" w:type="dxa"/>
            <w:vAlign w:val="center"/>
            <w:hideMark/>
          </w:tcPr>
          <w:p w14:paraId="06BC9875" w14:textId="77777777" w:rsidR="00D6073B" w:rsidRPr="00B45523" w:rsidRDefault="00D6073B" w:rsidP="008F61A8">
            <w:pPr>
              <w:spacing w:after="0" w:line="360" w:lineRule="auto"/>
              <w:rPr>
                <w:rFonts w:ascii="Times New Roman" w:eastAsia="Times New Roman" w:hAnsi="Times New Roman"/>
              </w:rPr>
            </w:pPr>
            <w:r w:rsidRPr="00B45523">
              <w:rPr>
                <w:rFonts w:ascii="Times New Roman" w:hAnsi="Times New Roman"/>
                <w:color w:val="000000"/>
              </w:rPr>
              <w:t>CAAGCCAGACGAAGAACATCG</w:t>
            </w:r>
          </w:p>
        </w:tc>
        <w:tc>
          <w:tcPr>
            <w:tcW w:w="4024" w:type="dxa"/>
            <w:vAlign w:val="center"/>
            <w:hideMark/>
          </w:tcPr>
          <w:p w14:paraId="0C31819F" w14:textId="77777777" w:rsidR="00D6073B" w:rsidRPr="00B45523" w:rsidRDefault="00D6073B" w:rsidP="008F61A8">
            <w:pPr>
              <w:spacing w:after="0" w:line="360" w:lineRule="auto"/>
              <w:rPr>
                <w:rFonts w:ascii="Times New Roman" w:eastAsia="Times New Roman" w:hAnsi="Times New Roman"/>
              </w:rPr>
            </w:pPr>
            <w:r w:rsidRPr="00B45523">
              <w:rPr>
                <w:rFonts w:ascii="Times New Roman" w:hAnsi="Times New Roman"/>
                <w:color w:val="000000"/>
              </w:rPr>
              <w:t>CCTTCAGCGAGTAGCGCATAG</w:t>
            </w:r>
          </w:p>
        </w:tc>
      </w:tr>
      <w:tr w:rsidR="00D6073B" w:rsidRPr="00B45523" w14:paraId="009E395A" w14:textId="77777777" w:rsidTr="008F61A8">
        <w:trPr>
          <w:trHeight w:val="20"/>
        </w:trPr>
        <w:tc>
          <w:tcPr>
            <w:tcW w:w="1998" w:type="dxa"/>
            <w:vAlign w:val="center"/>
            <w:hideMark/>
          </w:tcPr>
          <w:p w14:paraId="409D340D" w14:textId="77777777" w:rsidR="00D6073B" w:rsidRPr="00B45523" w:rsidRDefault="00D6073B" w:rsidP="008F61A8">
            <w:pPr>
              <w:spacing w:after="0" w:line="360" w:lineRule="auto"/>
              <w:rPr>
                <w:rFonts w:ascii="Times New Roman" w:eastAsia="Times New Roman" w:hAnsi="Times New Roman"/>
                <w:i/>
              </w:rPr>
            </w:pPr>
            <w:r w:rsidRPr="00B45523">
              <w:rPr>
                <w:rFonts w:ascii="Times New Roman" w:eastAsia="Times New Roman" w:hAnsi="Times New Roman"/>
                <w:i/>
              </w:rPr>
              <w:t>Cs</w:t>
            </w:r>
          </w:p>
        </w:tc>
        <w:tc>
          <w:tcPr>
            <w:tcW w:w="4073" w:type="dxa"/>
            <w:vAlign w:val="center"/>
            <w:hideMark/>
          </w:tcPr>
          <w:p w14:paraId="69E29C67" w14:textId="77777777" w:rsidR="00D6073B" w:rsidRPr="00B45523" w:rsidRDefault="00D6073B" w:rsidP="008F61A8">
            <w:pPr>
              <w:spacing w:after="0" w:line="360" w:lineRule="auto"/>
              <w:rPr>
                <w:rFonts w:ascii="Times New Roman" w:eastAsia="Times New Roman" w:hAnsi="Times New Roman"/>
              </w:rPr>
            </w:pPr>
            <w:r w:rsidRPr="00B45523">
              <w:rPr>
                <w:rFonts w:ascii="Times New Roman" w:hAnsi="Times New Roman"/>
              </w:rPr>
              <w:t>AGCCAAGAACTCATCCTGCC</w:t>
            </w:r>
          </w:p>
        </w:tc>
        <w:tc>
          <w:tcPr>
            <w:tcW w:w="4024" w:type="dxa"/>
            <w:vAlign w:val="center"/>
            <w:hideMark/>
          </w:tcPr>
          <w:p w14:paraId="359718C6" w14:textId="77777777" w:rsidR="00D6073B" w:rsidRPr="00B45523" w:rsidRDefault="00D6073B" w:rsidP="008F61A8">
            <w:pPr>
              <w:spacing w:after="0" w:line="360" w:lineRule="auto"/>
              <w:rPr>
                <w:rFonts w:ascii="Times New Roman" w:eastAsia="Times New Roman" w:hAnsi="Times New Roman"/>
              </w:rPr>
            </w:pPr>
            <w:r w:rsidRPr="00B45523">
              <w:rPr>
                <w:rFonts w:ascii="Times New Roman" w:hAnsi="Times New Roman"/>
              </w:rPr>
              <w:t>TCTTCCCATGTTGCTGCTTGA</w:t>
            </w:r>
          </w:p>
        </w:tc>
      </w:tr>
      <w:tr w:rsidR="00D6073B" w:rsidRPr="00B45523" w14:paraId="5A2528F9" w14:textId="77777777" w:rsidTr="008F61A8">
        <w:trPr>
          <w:trHeight w:val="20"/>
        </w:trPr>
        <w:tc>
          <w:tcPr>
            <w:tcW w:w="1998" w:type="dxa"/>
            <w:vAlign w:val="center"/>
            <w:hideMark/>
          </w:tcPr>
          <w:p w14:paraId="510AE7DE" w14:textId="77777777" w:rsidR="00D6073B" w:rsidRPr="00B45523" w:rsidRDefault="00D6073B" w:rsidP="008F61A8">
            <w:pPr>
              <w:spacing w:after="0" w:line="360" w:lineRule="auto"/>
              <w:rPr>
                <w:rFonts w:ascii="Times New Roman" w:eastAsia="Times New Roman" w:hAnsi="Times New Roman"/>
                <w:i/>
              </w:rPr>
            </w:pPr>
            <w:proofErr w:type="spellStart"/>
            <w:r w:rsidRPr="00B45523">
              <w:rPr>
                <w:rFonts w:ascii="Times New Roman" w:eastAsia="Times New Roman" w:hAnsi="Times New Roman"/>
                <w:i/>
              </w:rPr>
              <w:t>Dlat</w:t>
            </w:r>
            <w:proofErr w:type="spellEnd"/>
          </w:p>
        </w:tc>
        <w:tc>
          <w:tcPr>
            <w:tcW w:w="4073" w:type="dxa"/>
            <w:vAlign w:val="center"/>
            <w:hideMark/>
          </w:tcPr>
          <w:p w14:paraId="2A6E1601" w14:textId="77777777" w:rsidR="00D6073B" w:rsidRPr="00B45523" w:rsidRDefault="00D6073B" w:rsidP="008F61A8">
            <w:pPr>
              <w:spacing w:after="0" w:line="360" w:lineRule="auto"/>
              <w:rPr>
                <w:rFonts w:ascii="Times New Roman" w:eastAsia="Times New Roman" w:hAnsi="Times New Roman"/>
              </w:rPr>
            </w:pPr>
            <w:r w:rsidRPr="00B45523">
              <w:rPr>
                <w:rFonts w:ascii="Times New Roman" w:hAnsi="Times New Roman"/>
              </w:rPr>
              <w:t>TGTTCCTCCCACTCCCCAG</w:t>
            </w:r>
          </w:p>
        </w:tc>
        <w:tc>
          <w:tcPr>
            <w:tcW w:w="4024" w:type="dxa"/>
            <w:vAlign w:val="center"/>
            <w:hideMark/>
          </w:tcPr>
          <w:p w14:paraId="5C4EE7F2" w14:textId="77777777" w:rsidR="00D6073B" w:rsidRPr="00B45523" w:rsidRDefault="00D6073B" w:rsidP="008F61A8">
            <w:pPr>
              <w:spacing w:after="0" w:line="360" w:lineRule="auto"/>
              <w:rPr>
                <w:rFonts w:ascii="Times New Roman" w:eastAsia="Times New Roman" w:hAnsi="Times New Roman"/>
              </w:rPr>
            </w:pPr>
            <w:r w:rsidRPr="00B45523">
              <w:rPr>
                <w:rFonts w:ascii="Times New Roman" w:hAnsi="Times New Roman"/>
              </w:rPr>
              <w:t>CCTTCTGGTCCCGTCCCTTT</w:t>
            </w:r>
          </w:p>
        </w:tc>
      </w:tr>
      <w:tr w:rsidR="00D6073B" w:rsidRPr="00B45523" w14:paraId="51DFDC15" w14:textId="77777777" w:rsidTr="008F61A8">
        <w:trPr>
          <w:trHeight w:val="20"/>
        </w:trPr>
        <w:tc>
          <w:tcPr>
            <w:tcW w:w="1998" w:type="dxa"/>
            <w:vAlign w:val="center"/>
            <w:hideMark/>
          </w:tcPr>
          <w:p w14:paraId="5EA1AE2C" w14:textId="77777777" w:rsidR="00D6073B" w:rsidRPr="00B45523" w:rsidRDefault="00D6073B" w:rsidP="008F61A8">
            <w:pPr>
              <w:spacing w:after="0" w:line="360" w:lineRule="auto"/>
              <w:rPr>
                <w:rFonts w:ascii="Times New Roman" w:eastAsia="Times New Roman" w:hAnsi="Times New Roman"/>
              </w:rPr>
            </w:pPr>
            <w:proofErr w:type="spellStart"/>
            <w:r w:rsidRPr="00B45523">
              <w:rPr>
                <w:rFonts w:ascii="Times New Roman" w:eastAsia="Times New Roman" w:hAnsi="Times New Roman"/>
                <w:i/>
              </w:rPr>
              <w:t>Dld</w:t>
            </w:r>
            <w:proofErr w:type="spellEnd"/>
          </w:p>
        </w:tc>
        <w:tc>
          <w:tcPr>
            <w:tcW w:w="4073" w:type="dxa"/>
            <w:vAlign w:val="center"/>
            <w:hideMark/>
          </w:tcPr>
          <w:p w14:paraId="7BA3C664" w14:textId="77777777" w:rsidR="00D6073B" w:rsidRPr="00B45523" w:rsidRDefault="00D6073B" w:rsidP="008F61A8">
            <w:pPr>
              <w:spacing w:after="0" w:line="360" w:lineRule="auto"/>
              <w:rPr>
                <w:rFonts w:ascii="Times New Roman" w:eastAsia="Times" w:hAnsi="Times New Roman"/>
              </w:rPr>
            </w:pPr>
            <w:r w:rsidRPr="00B45523">
              <w:rPr>
                <w:rFonts w:ascii="Times New Roman" w:hAnsi="Times New Roman"/>
              </w:rPr>
              <w:t>CAGGTGCTGGAGAAATGGTGA</w:t>
            </w:r>
          </w:p>
        </w:tc>
        <w:tc>
          <w:tcPr>
            <w:tcW w:w="4024" w:type="dxa"/>
            <w:vAlign w:val="center"/>
            <w:hideMark/>
          </w:tcPr>
          <w:p w14:paraId="54FEE68F" w14:textId="77777777" w:rsidR="00D6073B" w:rsidRPr="00B45523" w:rsidRDefault="00D6073B" w:rsidP="008F61A8">
            <w:pPr>
              <w:spacing w:after="0" w:line="360" w:lineRule="auto"/>
              <w:rPr>
                <w:rFonts w:ascii="Times New Roman" w:eastAsia="Times" w:hAnsi="Times New Roman"/>
              </w:rPr>
            </w:pPr>
            <w:r w:rsidRPr="00B45523">
              <w:rPr>
                <w:rFonts w:ascii="Times New Roman" w:hAnsi="Times New Roman"/>
              </w:rPr>
              <w:t>GCCTCTGATAAGGTCGGATGC</w:t>
            </w:r>
          </w:p>
        </w:tc>
      </w:tr>
      <w:tr w:rsidR="00645714" w:rsidRPr="00B45523" w14:paraId="01CE8A7B" w14:textId="77777777" w:rsidTr="008F61A8">
        <w:trPr>
          <w:trHeight w:val="20"/>
        </w:trPr>
        <w:tc>
          <w:tcPr>
            <w:tcW w:w="1998" w:type="dxa"/>
            <w:vAlign w:val="center"/>
          </w:tcPr>
          <w:p w14:paraId="5A8F1DDC" w14:textId="660675A5" w:rsidR="00645714" w:rsidRPr="00B45523" w:rsidRDefault="00645714" w:rsidP="008F61A8">
            <w:pPr>
              <w:spacing w:after="0" w:line="360" w:lineRule="auto"/>
              <w:rPr>
                <w:rFonts w:ascii="Times New Roman" w:eastAsia="Times New Roman" w:hAnsi="Times New Roman"/>
                <w:i/>
              </w:rPr>
            </w:pPr>
            <w:r>
              <w:rPr>
                <w:rFonts w:ascii="Times New Roman" w:eastAsia="Times New Roman" w:hAnsi="Times New Roman"/>
                <w:i/>
              </w:rPr>
              <w:t>Ebf1</w:t>
            </w:r>
          </w:p>
        </w:tc>
        <w:tc>
          <w:tcPr>
            <w:tcW w:w="4073" w:type="dxa"/>
            <w:vAlign w:val="center"/>
          </w:tcPr>
          <w:p w14:paraId="3F79585D" w14:textId="6C86B407" w:rsidR="00645714" w:rsidRPr="0068435D" w:rsidRDefault="00645714" w:rsidP="008F61A8">
            <w:pPr>
              <w:spacing w:after="0" w:line="360" w:lineRule="auto"/>
              <w:rPr>
                <w:rFonts w:ascii="Times New Roman" w:eastAsia="Times New Roman" w:hAnsi="Times New Roman"/>
              </w:rPr>
            </w:pPr>
            <w:r w:rsidRPr="00645714">
              <w:rPr>
                <w:rFonts w:ascii="Times New Roman" w:eastAsia="Times New Roman" w:hAnsi="Times New Roman"/>
              </w:rPr>
              <w:t>AGGTTGGATTCTGCTACGAAAGTT</w:t>
            </w:r>
          </w:p>
        </w:tc>
        <w:tc>
          <w:tcPr>
            <w:tcW w:w="4024" w:type="dxa"/>
            <w:vAlign w:val="center"/>
          </w:tcPr>
          <w:p w14:paraId="2D3FC0A7" w14:textId="1E8BEC90" w:rsidR="00645714" w:rsidRPr="0068435D" w:rsidRDefault="00645714" w:rsidP="008F61A8">
            <w:pPr>
              <w:spacing w:after="0" w:line="360" w:lineRule="auto"/>
              <w:rPr>
                <w:rFonts w:ascii="Times New Roman" w:eastAsia="Times New Roman" w:hAnsi="Times New Roman"/>
              </w:rPr>
            </w:pPr>
            <w:r w:rsidRPr="00645714">
              <w:rPr>
                <w:rFonts w:ascii="Times New Roman" w:eastAsia="Times New Roman" w:hAnsi="Times New Roman"/>
              </w:rPr>
              <w:t>TGATTCCTCTTAAAAAGGCCTGA</w:t>
            </w:r>
          </w:p>
        </w:tc>
      </w:tr>
      <w:tr w:rsidR="00D6073B" w:rsidRPr="00B45523" w14:paraId="421CC99C" w14:textId="77777777" w:rsidTr="008F61A8">
        <w:trPr>
          <w:trHeight w:val="20"/>
        </w:trPr>
        <w:tc>
          <w:tcPr>
            <w:tcW w:w="1998" w:type="dxa"/>
            <w:vAlign w:val="center"/>
            <w:hideMark/>
          </w:tcPr>
          <w:p w14:paraId="140AED32" w14:textId="77777777" w:rsidR="00D6073B" w:rsidRPr="00B45523" w:rsidRDefault="00D6073B" w:rsidP="008F61A8">
            <w:pPr>
              <w:spacing w:after="0" w:line="360" w:lineRule="auto"/>
              <w:rPr>
                <w:rFonts w:ascii="Times New Roman" w:eastAsia="Times New Roman" w:hAnsi="Times New Roman"/>
                <w:i/>
              </w:rPr>
            </w:pPr>
            <w:proofErr w:type="spellStart"/>
            <w:r w:rsidRPr="00B45523">
              <w:rPr>
                <w:rFonts w:ascii="Times New Roman" w:eastAsia="Times New Roman" w:hAnsi="Times New Roman"/>
                <w:i/>
              </w:rPr>
              <w:t>Ehhadh</w:t>
            </w:r>
            <w:proofErr w:type="spellEnd"/>
          </w:p>
        </w:tc>
        <w:tc>
          <w:tcPr>
            <w:tcW w:w="4073" w:type="dxa"/>
            <w:vAlign w:val="center"/>
          </w:tcPr>
          <w:p w14:paraId="023A494C" w14:textId="77777777" w:rsidR="00D6073B" w:rsidRPr="00B45523" w:rsidRDefault="00D6073B" w:rsidP="008F61A8">
            <w:pPr>
              <w:spacing w:after="0" w:line="360" w:lineRule="auto"/>
              <w:rPr>
                <w:rFonts w:ascii="Times New Roman" w:eastAsia="Times New Roman" w:hAnsi="Times New Roman"/>
              </w:rPr>
            </w:pPr>
            <w:r w:rsidRPr="0068435D">
              <w:rPr>
                <w:rFonts w:ascii="Times New Roman" w:eastAsia="Times New Roman" w:hAnsi="Times New Roman"/>
              </w:rPr>
              <w:t>AGAGGCGCAGGATACCTTGAG</w:t>
            </w:r>
          </w:p>
        </w:tc>
        <w:tc>
          <w:tcPr>
            <w:tcW w:w="4024" w:type="dxa"/>
            <w:vAlign w:val="center"/>
          </w:tcPr>
          <w:p w14:paraId="111A8995" w14:textId="77777777" w:rsidR="00D6073B" w:rsidRPr="00B45523" w:rsidRDefault="00D6073B" w:rsidP="008F61A8">
            <w:pPr>
              <w:spacing w:after="0" w:line="360" w:lineRule="auto"/>
              <w:rPr>
                <w:rFonts w:ascii="Times New Roman" w:eastAsia="Times New Roman" w:hAnsi="Times New Roman"/>
              </w:rPr>
            </w:pPr>
            <w:r w:rsidRPr="0068435D">
              <w:rPr>
                <w:rFonts w:ascii="Times New Roman" w:eastAsia="Times New Roman" w:hAnsi="Times New Roman"/>
              </w:rPr>
              <w:t>CAGTTGGACTGATGGCATTGAC</w:t>
            </w:r>
          </w:p>
        </w:tc>
      </w:tr>
      <w:tr w:rsidR="009E4A24" w:rsidRPr="00B45523" w14:paraId="046C3DCF" w14:textId="77777777" w:rsidTr="009E4A24">
        <w:trPr>
          <w:trHeight w:val="20"/>
        </w:trPr>
        <w:tc>
          <w:tcPr>
            <w:tcW w:w="1998" w:type="dxa"/>
            <w:vAlign w:val="center"/>
          </w:tcPr>
          <w:p w14:paraId="656F4428" w14:textId="38C4EC7C" w:rsidR="009E4A24" w:rsidRPr="00B45523" w:rsidRDefault="009E4A24" w:rsidP="008F61A8">
            <w:pPr>
              <w:spacing w:after="0" w:line="360" w:lineRule="auto"/>
              <w:rPr>
                <w:rFonts w:ascii="Times New Roman" w:eastAsia="Times New Roman" w:hAnsi="Times New Roman"/>
                <w:i/>
              </w:rPr>
            </w:pPr>
            <w:proofErr w:type="spellStart"/>
            <w:r w:rsidRPr="00B45523">
              <w:rPr>
                <w:rFonts w:ascii="Times New Roman" w:eastAsia="Times New Roman" w:hAnsi="Times New Roman"/>
                <w:i/>
              </w:rPr>
              <w:lastRenderedPageBreak/>
              <w:t>Fasn</w:t>
            </w:r>
            <w:proofErr w:type="spellEnd"/>
          </w:p>
        </w:tc>
        <w:tc>
          <w:tcPr>
            <w:tcW w:w="4073" w:type="dxa"/>
            <w:vAlign w:val="center"/>
          </w:tcPr>
          <w:p w14:paraId="78968E3E" w14:textId="75B11887" w:rsidR="009E4A24" w:rsidRPr="00B45523" w:rsidRDefault="009E4A24" w:rsidP="008F61A8">
            <w:pPr>
              <w:spacing w:after="0" w:line="360" w:lineRule="auto"/>
              <w:rPr>
                <w:rFonts w:ascii="Times New Roman" w:eastAsia="Times New Roman" w:hAnsi="Times New Roman"/>
              </w:rPr>
            </w:pPr>
            <w:r w:rsidRPr="00B45523">
              <w:rPr>
                <w:rFonts w:ascii="Times New Roman" w:hAnsi="Times New Roman"/>
              </w:rPr>
              <w:t>TGAACTCCTTGGCGGAAGAGA</w:t>
            </w:r>
          </w:p>
        </w:tc>
        <w:tc>
          <w:tcPr>
            <w:tcW w:w="4024" w:type="dxa"/>
            <w:vAlign w:val="center"/>
          </w:tcPr>
          <w:p w14:paraId="42DBC6F3" w14:textId="2606D7D3" w:rsidR="009E4A24" w:rsidRPr="00B45523" w:rsidRDefault="009E4A24" w:rsidP="008F61A8">
            <w:pPr>
              <w:spacing w:after="0" w:line="360" w:lineRule="auto"/>
              <w:rPr>
                <w:rFonts w:ascii="Times New Roman" w:eastAsia="Times New Roman" w:hAnsi="Times New Roman"/>
              </w:rPr>
            </w:pPr>
            <w:r w:rsidRPr="00B45523">
              <w:rPr>
                <w:rFonts w:ascii="Times New Roman" w:hAnsi="Times New Roman"/>
              </w:rPr>
              <w:t>GTAGGACCCCGTGGAATGTCA</w:t>
            </w:r>
          </w:p>
        </w:tc>
      </w:tr>
      <w:tr w:rsidR="009E4A24" w:rsidRPr="00B45523" w14:paraId="719688C0" w14:textId="77777777" w:rsidTr="009E4A24">
        <w:trPr>
          <w:trHeight w:val="20"/>
        </w:trPr>
        <w:tc>
          <w:tcPr>
            <w:tcW w:w="1998" w:type="dxa"/>
            <w:vAlign w:val="center"/>
          </w:tcPr>
          <w:p w14:paraId="478BE665" w14:textId="6137883A" w:rsidR="009E4A24" w:rsidRPr="009E4A24" w:rsidRDefault="009E4A24" w:rsidP="009E4A24">
            <w:pPr>
              <w:spacing w:after="0" w:line="360" w:lineRule="auto"/>
              <w:rPr>
                <w:rFonts w:ascii="Times New Roman" w:eastAsia="Times New Roman" w:hAnsi="Times New Roman"/>
                <w:i/>
              </w:rPr>
            </w:pPr>
            <w:proofErr w:type="spellStart"/>
            <w:r w:rsidRPr="00B45523">
              <w:rPr>
                <w:rFonts w:ascii="Times New Roman" w:eastAsia="Times New Roman" w:hAnsi="Times New Roman"/>
                <w:i/>
              </w:rPr>
              <w:t>Hadhb</w:t>
            </w:r>
            <w:proofErr w:type="spellEnd"/>
          </w:p>
        </w:tc>
        <w:tc>
          <w:tcPr>
            <w:tcW w:w="4073" w:type="dxa"/>
            <w:vAlign w:val="center"/>
          </w:tcPr>
          <w:p w14:paraId="5D12935F" w14:textId="7097A547" w:rsidR="009E4A24" w:rsidRPr="00B45523" w:rsidRDefault="009E4A24" w:rsidP="008F61A8">
            <w:pPr>
              <w:spacing w:after="0" w:line="360" w:lineRule="auto"/>
              <w:rPr>
                <w:rFonts w:ascii="Times New Roman" w:eastAsia="Times New Roman" w:hAnsi="Times New Roman"/>
              </w:rPr>
            </w:pPr>
            <w:r w:rsidRPr="0068435D">
              <w:rPr>
                <w:rFonts w:ascii="Times New Roman" w:eastAsia="Times New Roman" w:hAnsi="Times New Roman"/>
              </w:rPr>
              <w:t>GCTGGCTTCTCTGATAAGACTCC</w:t>
            </w:r>
          </w:p>
        </w:tc>
        <w:tc>
          <w:tcPr>
            <w:tcW w:w="4024" w:type="dxa"/>
            <w:vAlign w:val="center"/>
          </w:tcPr>
          <w:p w14:paraId="2CAC85D2" w14:textId="6C9A83D8" w:rsidR="009E4A24" w:rsidRPr="00B45523" w:rsidRDefault="009E4A24" w:rsidP="008F61A8">
            <w:pPr>
              <w:spacing w:after="0" w:line="360" w:lineRule="auto"/>
              <w:rPr>
                <w:rFonts w:ascii="Times New Roman" w:eastAsia="Times New Roman" w:hAnsi="Times New Roman"/>
              </w:rPr>
            </w:pPr>
            <w:r w:rsidRPr="0068435D">
              <w:rPr>
                <w:rFonts w:ascii="Times New Roman" w:eastAsia="Times New Roman" w:hAnsi="Times New Roman"/>
              </w:rPr>
              <w:t>CCAACAGCTGTGGTCATGG</w:t>
            </w:r>
          </w:p>
        </w:tc>
      </w:tr>
      <w:tr w:rsidR="009E4A24" w:rsidRPr="00B45523" w14:paraId="43F675AF" w14:textId="77777777" w:rsidTr="008F61A8">
        <w:trPr>
          <w:trHeight w:val="20"/>
        </w:trPr>
        <w:tc>
          <w:tcPr>
            <w:tcW w:w="1998" w:type="dxa"/>
            <w:vAlign w:val="center"/>
            <w:hideMark/>
          </w:tcPr>
          <w:p w14:paraId="3709282F" w14:textId="4C1373DA" w:rsidR="009E4A24" w:rsidRPr="00B45523" w:rsidRDefault="009E4A24" w:rsidP="008F61A8">
            <w:pPr>
              <w:spacing w:after="0" w:line="360" w:lineRule="auto"/>
              <w:rPr>
                <w:rFonts w:ascii="Times New Roman" w:eastAsia="Times New Roman" w:hAnsi="Times New Roman"/>
                <w:i/>
              </w:rPr>
            </w:pPr>
            <w:r w:rsidRPr="00B45523">
              <w:rPr>
                <w:rFonts w:ascii="Times New Roman" w:eastAsia="Times New Roman" w:hAnsi="Times New Roman"/>
                <w:i/>
              </w:rPr>
              <w:t>Idh1</w:t>
            </w:r>
          </w:p>
        </w:tc>
        <w:tc>
          <w:tcPr>
            <w:tcW w:w="4073" w:type="dxa"/>
            <w:vAlign w:val="center"/>
            <w:hideMark/>
          </w:tcPr>
          <w:p w14:paraId="7557656B" w14:textId="23E02025" w:rsidR="009E4A24" w:rsidRPr="00B45523" w:rsidRDefault="009E4A24" w:rsidP="008F61A8">
            <w:pPr>
              <w:spacing w:after="0" w:line="360" w:lineRule="auto"/>
              <w:rPr>
                <w:rFonts w:ascii="Times New Roman" w:eastAsia="Times New Roman" w:hAnsi="Times New Roman"/>
              </w:rPr>
            </w:pPr>
            <w:r w:rsidRPr="00B45523">
              <w:rPr>
                <w:rFonts w:ascii="Times New Roman" w:hAnsi="Times New Roman"/>
              </w:rPr>
              <w:t>ACTCAGTCGCCCAAGGTTATG</w:t>
            </w:r>
          </w:p>
        </w:tc>
        <w:tc>
          <w:tcPr>
            <w:tcW w:w="4024" w:type="dxa"/>
            <w:vAlign w:val="center"/>
            <w:hideMark/>
          </w:tcPr>
          <w:p w14:paraId="34DAAB9D" w14:textId="2CFEBC9B" w:rsidR="009E4A24" w:rsidRPr="00B45523" w:rsidRDefault="009E4A24" w:rsidP="008F61A8">
            <w:pPr>
              <w:spacing w:after="0" w:line="360" w:lineRule="auto"/>
              <w:rPr>
                <w:rFonts w:ascii="Times New Roman" w:eastAsia="Times New Roman" w:hAnsi="Times New Roman"/>
              </w:rPr>
            </w:pPr>
            <w:r w:rsidRPr="00B45523">
              <w:rPr>
                <w:rFonts w:ascii="Times New Roman" w:hAnsi="Times New Roman"/>
              </w:rPr>
              <w:t>CCCTTTCTGGTACATGCGGT</w:t>
            </w:r>
          </w:p>
        </w:tc>
      </w:tr>
      <w:tr w:rsidR="009E4A24" w:rsidRPr="00B45523" w14:paraId="30936A64" w14:textId="77777777" w:rsidTr="008F61A8">
        <w:trPr>
          <w:trHeight w:val="20"/>
        </w:trPr>
        <w:tc>
          <w:tcPr>
            <w:tcW w:w="1998" w:type="dxa"/>
            <w:vAlign w:val="center"/>
            <w:hideMark/>
          </w:tcPr>
          <w:p w14:paraId="610D97A2" w14:textId="7B7D5D44" w:rsidR="009E4A24" w:rsidRPr="00B45523" w:rsidRDefault="009E4A24" w:rsidP="008F61A8">
            <w:pPr>
              <w:spacing w:after="0" w:line="360" w:lineRule="auto"/>
              <w:rPr>
                <w:rFonts w:ascii="Times New Roman" w:eastAsia="Times New Roman" w:hAnsi="Times New Roman"/>
                <w:i/>
              </w:rPr>
            </w:pPr>
            <w:r w:rsidRPr="00B45523">
              <w:rPr>
                <w:rFonts w:ascii="Times New Roman" w:eastAsia="Times New Roman" w:hAnsi="Times New Roman"/>
                <w:i/>
              </w:rPr>
              <w:t>Idh3a</w:t>
            </w:r>
          </w:p>
        </w:tc>
        <w:tc>
          <w:tcPr>
            <w:tcW w:w="4073" w:type="dxa"/>
            <w:vAlign w:val="center"/>
          </w:tcPr>
          <w:p w14:paraId="617F129E" w14:textId="48DBD626" w:rsidR="009E4A24" w:rsidRPr="00B45523" w:rsidRDefault="009E4A24" w:rsidP="008F61A8">
            <w:pPr>
              <w:spacing w:after="0" w:line="360" w:lineRule="auto"/>
              <w:rPr>
                <w:rFonts w:ascii="Times New Roman" w:eastAsia="Times New Roman" w:hAnsi="Times New Roman"/>
              </w:rPr>
            </w:pPr>
            <w:r w:rsidRPr="00B45523">
              <w:rPr>
                <w:rFonts w:ascii="Times New Roman" w:hAnsi="Times New Roman"/>
                <w:color w:val="000000"/>
              </w:rPr>
              <w:t>CGAGAGAACACGGAAGGAGAA</w:t>
            </w:r>
          </w:p>
        </w:tc>
        <w:tc>
          <w:tcPr>
            <w:tcW w:w="4024" w:type="dxa"/>
            <w:vAlign w:val="center"/>
          </w:tcPr>
          <w:p w14:paraId="62FA1F66" w14:textId="5F75D595" w:rsidR="009E4A24" w:rsidRPr="00B45523" w:rsidRDefault="009E4A24" w:rsidP="008F61A8">
            <w:pPr>
              <w:spacing w:after="0" w:line="360" w:lineRule="auto"/>
              <w:rPr>
                <w:rFonts w:ascii="Times New Roman" w:eastAsia="Times New Roman" w:hAnsi="Times New Roman"/>
              </w:rPr>
            </w:pPr>
            <w:r w:rsidRPr="00B45523">
              <w:rPr>
                <w:rFonts w:ascii="Times New Roman" w:hAnsi="Times New Roman"/>
                <w:color w:val="000000"/>
              </w:rPr>
              <w:t>CGAAGGCAAACTCTGCAATG</w:t>
            </w:r>
          </w:p>
        </w:tc>
      </w:tr>
      <w:tr w:rsidR="009E4A24" w:rsidRPr="00B45523" w14:paraId="396BFD55" w14:textId="77777777" w:rsidTr="008F61A8">
        <w:trPr>
          <w:trHeight w:val="20"/>
        </w:trPr>
        <w:tc>
          <w:tcPr>
            <w:tcW w:w="1998" w:type="dxa"/>
            <w:vAlign w:val="center"/>
            <w:hideMark/>
          </w:tcPr>
          <w:p w14:paraId="73432478" w14:textId="0F830E34" w:rsidR="009E4A24" w:rsidRPr="00B45523" w:rsidRDefault="009E4A24" w:rsidP="008F61A8">
            <w:pPr>
              <w:spacing w:after="0" w:line="360" w:lineRule="auto"/>
              <w:rPr>
                <w:rFonts w:ascii="Times New Roman" w:eastAsia="Times New Roman" w:hAnsi="Times New Roman"/>
                <w:i/>
              </w:rPr>
            </w:pPr>
            <w:r w:rsidRPr="00B45523">
              <w:rPr>
                <w:rFonts w:ascii="Times New Roman" w:eastAsia="Times New Roman" w:hAnsi="Times New Roman"/>
                <w:i/>
              </w:rPr>
              <w:t>Idh3b</w:t>
            </w:r>
          </w:p>
        </w:tc>
        <w:tc>
          <w:tcPr>
            <w:tcW w:w="4073" w:type="dxa"/>
            <w:vAlign w:val="center"/>
            <w:hideMark/>
          </w:tcPr>
          <w:p w14:paraId="71DAF4BF" w14:textId="600EEE34" w:rsidR="009E4A24" w:rsidRPr="00B45523" w:rsidRDefault="009E4A24" w:rsidP="008F61A8">
            <w:pPr>
              <w:spacing w:after="0" w:line="360" w:lineRule="auto"/>
              <w:rPr>
                <w:rFonts w:ascii="Times New Roman" w:eastAsia="Times New Roman" w:hAnsi="Times New Roman"/>
              </w:rPr>
            </w:pPr>
            <w:r w:rsidRPr="00B45523">
              <w:rPr>
                <w:rFonts w:ascii="Times New Roman" w:hAnsi="Times New Roman"/>
                <w:color w:val="000000"/>
              </w:rPr>
              <w:t>TCACTCCAGCATGATTGCAGAT</w:t>
            </w:r>
          </w:p>
        </w:tc>
        <w:tc>
          <w:tcPr>
            <w:tcW w:w="4024" w:type="dxa"/>
            <w:vAlign w:val="center"/>
            <w:hideMark/>
          </w:tcPr>
          <w:p w14:paraId="77EC259D" w14:textId="07AB4FE0" w:rsidR="009E4A24" w:rsidRPr="00B45523" w:rsidRDefault="009E4A24" w:rsidP="008F61A8">
            <w:pPr>
              <w:spacing w:after="0" w:line="360" w:lineRule="auto"/>
              <w:rPr>
                <w:rFonts w:ascii="Times New Roman" w:eastAsia="Times New Roman" w:hAnsi="Times New Roman"/>
              </w:rPr>
            </w:pPr>
            <w:r w:rsidRPr="00B45523">
              <w:rPr>
                <w:rFonts w:ascii="Times New Roman" w:hAnsi="Times New Roman"/>
                <w:color w:val="000000"/>
              </w:rPr>
              <w:t>GGTGCTGTAGCCTCCCATGT</w:t>
            </w:r>
          </w:p>
        </w:tc>
      </w:tr>
      <w:tr w:rsidR="009E4A24" w:rsidRPr="00B45523" w14:paraId="1685C88A" w14:textId="77777777" w:rsidTr="008F61A8">
        <w:trPr>
          <w:trHeight w:val="20"/>
        </w:trPr>
        <w:tc>
          <w:tcPr>
            <w:tcW w:w="1998" w:type="dxa"/>
            <w:vAlign w:val="center"/>
            <w:hideMark/>
          </w:tcPr>
          <w:p w14:paraId="7EE2851C" w14:textId="46AC319A" w:rsidR="009E4A24" w:rsidRPr="00B45523" w:rsidRDefault="009E4A24" w:rsidP="008F61A8">
            <w:pPr>
              <w:spacing w:after="0" w:line="360" w:lineRule="auto"/>
              <w:rPr>
                <w:rFonts w:ascii="Times New Roman" w:eastAsia="Times New Roman" w:hAnsi="Times New Roman"/>
                <w:i/>
              </w:rPr>
            </w:pPr>
            <w:r>
              <w:rPr>
                <w:rFonts w:ascii="Times New Roman" w:eastAsia="Times New Roman" w:hAnsi="Times New Roman"/>
                <w:i/>
              </w:rPr>
              <w:t>Klf5</w:t>
            </w:r>
          </w:p>
        </w:tc>
        <w:tc>
          <w:tcPr>
            <w:tcW w:w="4073" w:type="dxa"/>
            <w:vAlign w:val="center"/>
            <w:hideMark/>
          </w:tcPr>
          <w:p w14:paraId="53197E34" w14:textId="7ADF0A81" w:rsidR="009E4A24" w:rsidRPr="00B45523" w:rsidRDefault="009E4A24" w:rsidP="008F61A8">
            <w:pPr>
              <w:spacing w:after="0" w:line="360" w:lineRule="auto"/>
              <w:rPr>
                <w:rFonts w:ascii="Times New Roman" w:eastAsia="Times" w:hAnsi="Times New Roman"/>
              </w:rPr>
            </w:pPr>
            <w:r w:rsidRPr="00A10E99">
              <w:rPr>
                <w:rFonts w:ascii="Times New Roman" w:hAnsi="Times New Roman"/>
              </w:rPr>
              <w:t>CCAGACGGCAGTAATGGACAC</w:t>
            </w:r>
          </w:p>
        </w:tc>
        <w:tc>
          <w:tcPr>
            <w:tcW w:w="4024" w:type="dxa"/>
            <w:vAlign w:val="center"/>
            <w:hideMark/>
          </w:tcPr>
          <w:p w14:paraId="140B74A0" w14:textId="5B5A7F71" w:rsidR="009E4A24" w:rsidRPr="00B45523" w:rsidRDefault="009E4A24" w:rsidP="008F61A8">
            <w:pPr>
              <w:spacing w:after="0" w:line="360" w:lineRule="auto"/>
              <w:rPr>
                <w:rFonts w:ascii="Times New Roman" w:eastAsia="Times" w:hAnsi="Times New Roman"/>
              </w:rPr>
            </w:pPr>
            <w:r w:rsidRPr="00A10E99">
              <w:rPr>
                <w:rFonts w:ascii="Times New Roman" w:hAnsi="Times New Roman"/>
              </w:rPr>
              <w:t>TTGACGTCTGTGGAACAGCAG</w:t>
            </w:r>
          </w:p>
        </w:tc>
      </w:tr>
      <w:tr w:rsidR="009E4A24" w:rsidRPr="00B45523" w14:paraId="292397C7" w14:textId="77777777" w:rsidTr="008F61A8">
        <w:trPr>
          <w:trHeight w:val="20"/>
        </w:trPr>
        <w:tc>
          <w:tcPr>
            <w:tcW w:w="1998" w:type="dxa"/>
            <w:vAlign w:val="center"/>
            <w:hideMark/>
          </w:tcPr>
          <w:p w14:paraId="256B0244" w14:textId="2E305C98" w:rsidR="009E4A24" w:rsidRPr="00B45523" w:rsidRDefault="009E4A24" w:rsidP="008F61A8">
            <w:pPr>
              <w:spacing w:after="0" w:line="360" w:lineRule="auto"/>
              <w:rPr>
                <w:rFonts w:ascii="Times New Roman" w:eastAsia="Times New Roman" w:hAnsi="Times New Roman"/>
                <w:i/>
              </w:rPr>
            </w:pPr>
            <w:r>
              <w:rPr>
                <w:rFonts w:ascii="Times New Roman" w:eastAsia="Times New Roman" w:hAnsi="Times New Roman"/>
                <w:i/>
              </w:rPr>
              <w:t>Klf15</w:t>
            </w:r>
          </w:p>
        </w:tc>
        <w:tc>
          <w:tcPr>
            <w:tcW w:w="4073" w:type="dxa"/>
            <w:vAlign w:val="center"/>
            <w:hideMark/>
          </w:tcPr>
          <w:p w14:paraId="1542C405" w14:textId="58D9D783" w:rsidR="009E4A24" w:rsidRPr="00B45523" w:rsidRDefault="009E4A24" w:rsidP="008F61A8">
            <w:pPr>
              <w:spacing w:after="0" w:line="360" w:lineRule="auto"/>
              <w:rPr>
                <w:rFonts w:ascii="Times New Roman" w:eastAsia="Times New Roman" w:hAnsi="Times New Roman"/>
              </w:rPr>
            </w:pPr>
            <w:r w:rsidRPr="00A10E99">
              <w:rPr>
                <w:rFonts w:ascii="Times New Roman" w:hAnsi="Times New Roman"/>
              </w:rPr>
              <w:t>ACAGGCGAGAAGCCCTTT</w:t>
            </w:r>
          </w:p>
        </w:tc>
        <w:tc>
          <w:tcPr>
            <w:tcW w:w="4024" w:type="dxa"/>
            <w:vAlign w:val="center"/>
            <w:hideMark/>
          </w:tcPr>
          <w:p w14:paraId="3D66BB13" w14:textId="4BED3DB9" w:rsidR="009E4A24" w:rsidRPr="00B45523" w:rsidRDefault="009E4A24" w:rsidP="008F61A8">
            <w:pPr>
              <w:spacing w:after="0" w:line="360" w:lineRule="auto"/>
              <w:rPr>
                <w:rFonts w:ascii="Times New Roman" w:eastAsia="Times New Roman" w:hAnsi="Times New Roman"/>
              </w:rPr>
            </w:pPr>
            <w:r w:rsidRPr="00A10E99">
              <w:rPr>
                <w:rFonts w:ascii="Times New Roman" w:hAnsi="Times New Roman"/>
              </w:rPr>
              <w:t>CGGTGCCTTGACAACTCAT</w:t>
            </w:r>
          </w:p>
        </w:tc>
      </w:tr>
      <w:tr w:rsidR="009E4A24" w:rsidRPr="00B45523" w14:paraId="706538FD" w14:textId="77777777" w:rsidTr="008F61A8">
        <w:trPr>
          <w:trHeight w:val="20"/>
        </w:trPr>
        <w:tc>
          <w:tcPr>
            <w:tcW w:w="1998" w:type="dxa"/>
            <w:vAlign w:val="center"/>
          </w:tcPr>
          <w:p w14:paraId="1F16BAD9" w14:textId="441453BB" w:rsidR="009E4A24" w:rsidRPr="00B45523" w:rsidRDefault="009E4A24" w:rsidP="008F61A8">
            <w:pPr>
              <w:spacing w:after="0" w:line="360" w:lineRule="auto"/>
              <w:rPr>
                <w:rFonts w:ascii="Times New Roman" w:eastAsia="Times New Roman" w:hAnsi="Times New Roman"/>
                <w:i/>
              </w:rPr>
            </w:pPr>
            <w:r w:rsidRPr="00B45523">
              <w:rPr>
                <w:rFonts w:ascii="Times New Roman" w:eastAsia="Times New Roman" w:hAnsi="Times New Roman"/>
                <w:i/>
              </w:rPr>
              <w:t>LIPE</w:t>
            </w:r>
          </w:p>
        </w:tc>
        <w:tc>
          <w:tcPr>
            <w:tcW w:w="4073" w:type="dxa"/>
            <w:vAlign w:val="center"/>
          </w:tcPr>
          <w:p w14:paraId="460AE0DC" w14:textId="6C9BC8A0" w:rsidR="009E4A24" w:rsidRPr="00B45523" w:rsidRDefault="009E4A24" w:rsidP="008F61A8">
            <w:pPr>
              <w:spacing w:after="0" w:line="360" w:lineRule="auto"/>
              <w:rPr>
                <w:rFonts w:ascii="Times New Roman" w:hAnsi="Times New Roman"/>
              </w:rPr>
            </w:pPr>
            <w:r w:rsidRPr="00B45523">
              <w:rPr>
                <w:rFonts w:ascii="Times New Roman" w:hAnsi="Times New Roman"/>
              </w:rPr>
              <w:t>CTCAGTGTGCTCTCCAAGTG</w:t>
            </w:r>
          </w:p>
        </w:tc>
        <w:tc>
          <w:tcPr>
            <w:tcW w:w="4024" w:type="dxa"/>
            <w:vAlign w:val="center"/>
          </w:tcPr>
          <w:p w14:paraId="2A614372" w14:textId="72D64221" w:rsidR="009E4A24" w:rsidRPr="00B45523" w:rsidRDefault="009E4A24" w:rsidP="008F61A8">
            <w:pPr>
              <w:spacing w:after="0" w:line="360" w:lineRule="auto"/>
              <w:rPr>
                <w:rFonts w:ascii="Times New Roman" w:hAnsi="Times New Roman"/>
              </w:rPr>
            </w:pPr>
            <w:r w:rsidRPr="00B45523">
              <w:rPr>
                <w:rFonts w:ascii="Times New Roman" w:hAnsi="Times New Roman"/>
              </w:rPr>
              <w:t>CACCCAGGCGGAAGTCTC</w:t>
            </w:r>
          </w:p>
        </w:tc>
      </w:tr>
      <w:tr w:rsidR="009E4A24" w:rsidRPr="00B45523" w14:paraId="0F10A30B" w14:textId="77777777" w:rsidTr="008F61A8">
        <w:trPr>
          <w:trHeight w:val="20"/>
        </w:trPr>
        <w:tc>
          <w:tcPr>
            <w:tcW w:w="1998" w:type="dxa"/>
            <w:vAlign w:val="center"/>
          </w:tcPr>
          <w:p w14:paraId="1C9A4D09" w14:textId="2EB8A54F" w:rsidR="009E4A24" w:rsidRDefault="009E4A24" w:rsidP="008F61A8">
            <w:pPr>
              <w:spacing w:after="0" w:line="360" w:lineRule="auto"/>
              <w:rPr>
                <w:rFonts w:ascii="Times New Roman" w:eastAsia="Times New Roman" w:hAnsi="Times New Roman"/>
                <w:i/>
              </w:rPr>
            </w:pPr>
            <w:r w:rsidRPr="00B45523">
              <w:rPr>
                <w:rFonts w:ascii="Times New Roman" w:eastAsia="Times New Roman" w:hAnsi="Times New Roman"/>
                <w:i/>
              </w:rPr>
              <w:t>LMO3</w:t>
            </w:r>
          </w:p>
        </w:tc>
        <w:tc>
          <w:tcPr>
            <w:tcW w:w="4073" w:type="dxa"/>
            <w:vAlign w:val="center"/>
          </w:tcPr>
          <w:p w14:paraId="668A2104" w14:textId="371E32A9" w:rsidR="009E4A24" w:rsidRPr="00A10E99" w:rsidRDefault="009E4A24" w:rsidP="008F61A8">
            <w:pPr>
              <w:spacing w:after="0" w:line="360" w:lineRule="auto"/>
              <w:rPr>
                <w:rFonts w:ascii="Times New Roman" w:hAnsi="Times New Roman"/>
              </w:rPr>
            </w:pPr>
            <w:r w:rsidRPr="00B45523">
              <w:rPr>
                <w:rFonts w:ascii="Times New Roman" w:hAnsi="Times New Roman"/>
              </w:rPr>
              <w:t>AAGGTTGTGCTGGCTGCAAC</w:t>
            </w:r>
          </w:p>
        </w:tc>
        <w:tc>
          <w:tcPr>
            <w:tcW w:w="4024" w:type="dxa"/>
            <w:vAlign w:val="center"/>
          </w:tcPr>
          <w:p w14:paraId="5C2192FC" w14:textId="031620E7" w:rsidR="009E4A24" w:rsidRPr="00A10E99" w:rsidRDefault="009E4A24" w:rsidP="008F61A8">
            <w:pPr>
              <w:spacing w:after="0" w:line="360" w:lineRule="auto"/>
              <w:rPr>
                <w:rFonts w:ascii="Times New Roman" w:hAnsi="Times New Roman"/>
              </w:rPr>
            </w:pPr>
            <w:r w:rsidRPr="00B45523">
              <w:rPr>
                <w:rFonts w:ascii="Times New Roman" w:hAnsi="Times New Roman"/>
              </w:rPr>
              <w:t>GGCACACTTCAGGCAGTCTTC</w:t>
            </w:r>
          </w:p>
        </w:tc>
      </w:tr>
      <w:tr w:rsidR="00A75B7A" w:rsidRPr="00B45523" w14:paraId="55D5CB27" w14:textId="77777777" w:rsidTr="008F61A8">
        <w:trPr>
          <w:trHeight w:val="20"/>
        </w:trPr>
        <w:tc>
          <w:tcPr>
            <w:tcW w:w="1998" w:type="dxa"/>
            <w:vAlign w:val="center"/>
          </w:tcPr>
          <w:p w14:paraId="13FEB364" w14:textId="04498E63" w:rsidR="00A75B7A" w:rsidRPr="00B45523" w:rsidRDefault="00A75B7A" w:rsidP="008F61A8">
            <w:pPr>
              <w:spacing w:after="0" w:line="360" w:lineRule="auto"/>
              <w:rPr>
                <w:rFonts w:ascii="Times New Roman" w:eastAsia="Times New Roman" w:hAnsi="Times New Roman"/>
                <w:i/>
              </w:rPr>
            </w:pPr>
            <w:r>
              <w:rPr>
                <w:rFonts w:ascii="Times New Roman" w:eastAsia="Times New Roman" w:hAnsi="Times New Roman"/>
                <w:i/>
              </w:rPr>
              <w:t>Lmo3</w:t>
            </w:r>
          </w:p>
        </w:tc>
        <w:tc>
          <w:tcPr>
            <w:tcW w:w="4073" w:type="dxa"/>
            <w:vAlign w:val="center"/>
          </w:tcPr>
          <w:p w14:paraId="2D34C424" w14:textId="042E7E6E" w:rsidR="00A75B7A" w:rsidRPr="00B45523" w:rsidRDefault="00A75B7A" w:rsidP="008F61A8">
            <w:pPr>
              <w:spacing w:after="0" w:line="360" w:lineRule="auto"/>
              <w:rPr>
                <w:rFonts w:ascii="Times New Roman" w:hAnsi="Times New Roman"/>
                <w:color w:val="000000"/>
              </w:rPr>
            </w:pPr>
            <w:r w:rsidRPr="00A75B7A">
              <w:rPr>
                <w:rFonts w:ascii="Times New Roman" w:hAnsi="Times New Roman"/>
                <w:color w:val="000000"/>
              </w:rPr>
              <w:t>GCATGAGGACTGCCTGAAGTG</w:t>
            </w:r>
          </w:p>
        </w:tc>
        <w:tc>
          <w:tcPr>
            <w:tcW w:w="4024" w:type="dxa"/>
            <w:vAlign w:val="center"/>
          </w:tcPr>
          <w:p w14:paraId="5C55777D" w14:textId="5E3833E6" w:rsidR="00A75B7A" w:rsidRPr="00B45523" w:rsidRDefault="00A75B7A" w:rsidP="008F61A8">
            <w:pPr>
              <w:spacing w:after="0" w:line="360" w:lineRule="auto"/>
              <w:rPr>
                <w:rFonts w:ascii="Times New Roman" w:hAnsi="Times New Roman"/>
                <w:color w:val="000000"/>
              </w:rPr>
            </w:pPr>
            <w:r w:rsidRPr="00A75B7A">
              <w:rPr>
                <w:rFonts w:ascii="Times New Roman" w:hAnsi="Times New Roman"/>
                <w:color w:val="000000"/>
              </w:rPr>
              <w:t>GCCTTCGTGTACAAGGTGGAG</w:t>
            </w:r>
          </w:p>
        </w:tc>
      </w:tr>
      <w:tr w:rsidR="009E4A24" w:rsidRPr="00B45523" w14:paraId="01AEE8BE" w14:textId="77777777" w:rsidTr="008F61A8">
        <w:trPr>
          <w:trHeight w:val="20"/>
        </w:trPr>
        <w:tc>
          <w:tcPr>
            <w:tcW w:w="1998" w:type="dxa"/>
            <w:vAlign w:val="center"/>
            <w:hideMark/>
          </w:tcPr>
          <w:p w14:paraId="558278E5" w14:textId="238AFEC8" w:rsidR="009E4A24" w:rsidRPr="00B45523" w:rsidRDefault="009E4A24" w:rsidP="008F61A8">
            <w:pPr>
              <w:spacing w:after="0" w:line="360" w:lineRule="auto"/>
              <w:rPr>
                <w:rFonts w:ascii="Times New Roman" w:eastAsia="Times New Roman" w:hAnsi="Times New Roman"/>
                <w:i/>
              </w:rPr>
            </w:pPr>
            <w:proofErr w:type="spellStart"/>
            <w:r w:rsidRPr="00B45523">
              <w:rPr>
                <w:rFonts w:ascii="Times New Roman" w:eastAsia="Times New Roman" w:hAnsi="Times New Roman"/>
                <w:i/>
              </w:rPr>
              <w:t>Mcad</w:t>
            </w:r>
            <w:proofErr w:type="spellEnd"/>
          </w:p>
        </w:tc>
        <w:tc>
          <w:tcPr>
            <w:tcW w:w="4073" w:type="dxa"/>
            <w:vAlign w:val="center"/>
            <w:hideMark/>
          </w:tcPr>
          <w:p w14:paraId="0964CD99" w14:textId="594868EB" w:rsidR="009E4A24" w:rsidRPr="00B45523" w:rsidRDefault="009E4A24" w:rsidP="008F61A8">
            <w:pPr>
              <w:spacing w:after="0" w:line="360" w:lineRule="auto"/>
              <w:rPr>
                <w:rFonts w:ascii="Times New Roman" w:eastAsia="Times New Roman" w:hAnsi="Times New Roman"/>
              </w:rPr>
            </w:pPr>
            <w:r w:rsidRPr="00B45523">
              <w:rPr>
                <w:rFonts w:ascii="Times New Roman" w:hAnsi="Times New Roman"/>
                <w:color w:val="000000"/>
              </w:rPr>
              <w:t>ATGACGGAGCAGCCAATGA</w:t>
            </w:r>
          </w:p>
        </w:tc>
        <w:tc>
          <w:tcPr>
            <w:tcW w:w="4024" w:type="dxa"/>
            <w:vAlign w:val="center"/>
            <w:hideMark/>
          </w:tcPr>
          <w:p w14:paraId="7B302957" w14:textId="465F0B05" w:rsidR="009E4A24" w:rsidRPr="00B45523" w:rsidRDefault="009E4A24" w:rsidP="008F61A8">
            <w:pPr>
              <w:spacing w:after="0" w:line="360" w:lineRule="auto"/>
              <w:rPr>
                <w:rFonts w:ascii="Times New Roman" w:eastAsia="Times New Roman" w:hAnsi="Times New Roman"/>
              </w:rPr>
            </w:pPr>
            <w:r w:rsidRPr="00B45523">
              <w:rPr>
                <w:rFonts w:ascii="Times New Roman" w:hAnsi="Times New Roman"/>
                <w:color w:val="000000"/>
              </w:rPr>
              <w:t>ATGGCCGCCACATCAGA</w:t>
            </w:r>
          </w:p>
        </w:tc>
      </w:tr>
      <w:tr w:rsidR="009E4A24" w:rsidRPr="00B45523" w14:paraId="7CC18281" w14:textId="77777777" w:rsidTr="008F61A8">
        <w:trPr>
          <w:trHeight w:val="20"/>
        </w:trPr>
        <w:tc>
          <w:tcPr>
            <w:tcW w:w="1998" w:type="dxa"/>
            <w:vAlign w:val="center"/>
            <w:hideMark/>
          </w:tcPr>
          <w:p w14:paraId="2E23777F" w14:textId="147157DF" w:rsidR="009E4A24" w:rsidRPr="00B45523" w:rsidRDefault="009E4A24" w:rsidP="008F61A8">
            <w:pPr>
              <w:spacing w:after="0" w:line="360" w:lineRule="auto"/>
              <w:rPr>
                <w:rFonts w:ascii="Times New Roman" w:eastAsia="Times New Roman" w:hAnsi="Times New Roman"/>
                <w:i/>
              </w:rPr>
            </w:pPr>
            <w:r w:rsidRPr="00B45523">
              <w:rPr>
                <w:rFonts w:ascii="Times New Roman" w:eastAsia="Times New Roman" w:hAnsi="Times New Roman"/>
                <w:i/>
              </w:rPr>
              <w:t>Mdh2</w:t>
            </w:r>
          </w:p>
        </w:tc>
        <w:tc>
          <w:tcPr>
            <w:tcW w:w="4073" w:type="dxa"/>
            <w:vAlign w:val="center"/>
            <w:hideMark/>
          </w:tcPr>
          <w:p w14:paraId="21AC1F01" w14:textId="764AA50E" w:rsidR="009E4A24" w:rsidRPr="00B45523" w:rsidRDefault="009E4A24" w:rsidP="008F61A8">
            <w:pPr>
              <w:spacing w:after="0" w:line="360" w:lineRule="auto"/>
              <w:rPr>
                <w:rFonts w:ascii="Times New Roman" w:eastAsia="Times New Roman" w:hAnsi="Times New Roman"/>
              </w:rPr>
            </w:pPr>
            <w:r w:rsidRPr="00B45523">
              <w:rPr>
                <w:rFonts w:ascii="Times New Roman" w:hAnsi="Times New Roman"/>
              </w:rPr>
              <w:t>CCGCCTGACCCTCTACGATA</w:t>
            </w:r>
          </w:p>
        </w:tc>
        <w:tc>
          <w:tcPr>
            <w:tcW w:w="4024" w:type="dxa"/>
            <w:vAlign w:val="center"/>
            <w:hideMark/>
          </w:tcPr>
          <w:p w14:paraId="632E2800" w14:textId="419A4E87" w:rsidR="009E4A24" w:rsidRPr="00B45523" w:rsidRDefault="009E4A24" w:rsidP="008F61A8">
            <w:pPr>
              <w:spacing w:after="0" w:line="360" w:lineRule="auto"/>
              <w:rPr>
                <w:rFonts w:ascii="Times New Roman" w:eastAsia="SimSun" w:hAnsi="Times New Roman"/>
              </w:rPr>
            </w:pPr>
            <w:r w:rsidRPr="00B45523">
              <w:rPr>
                <w:rFonts w:ascii="Times New Roman" w:hAnsi="Times New Roman"/>
              </w:rPr>
              <w:t>CATCCCGTGTCATTCCTGGTT</w:t>
            </w:r>
          </w:p>
        </w:tc>
      </w:tr>
      <w:tr w:rsidR="009E4A24" w:rsidRPr="00B45523" w14:paraId="3D6E50E4" w14:textId="77777777" w:rsidTr="008F61A8">
        <w:trPr>
          <w:trHeight w:val="20"/>
        </w:trPr>
        <w:tc>
          <w:tcPr>
            <w:tcW w:w="1998" w:type="dxa"/>
            <w:vAlign w:val="center"/>
            <w:hideMark/>
          </w:tcPr>
          <w:p w14:paraId="26B88E65" w14:textId="7F864AA8" w:rsidR="009E4A24" w:rsidRPr="00B45523" w:rsidRDefault="009E4A24" w:rsidP="008F61A8">
            <w:pPr>
              <w:spacing w:after="0" w:line="360" w:lineRule="auto"/>
              <w:rPr>
                <w:rFonts w:ascii="Times New Roman" w:eastAsia="Times New Roman" w:hAnsi="Times New Roman"/>
                <w:i/>
              </w:rPr>
            </w:pPr>
            <w:r>
              <w:rPr>
                <w:rFonts w:ascii="Times New Roman" w:eastAsia="Times New Roman" w:hAnsi="Times New Roman"/>
                <w:i/>
              </w:rPr>
              <w:t>Mt-Nd2</w:t>
            </w:r>
          </w:p>
        </w:tc>
        <w:tc>
          <w:tcPr>
            <w:tcW w:w="4073" w:type="dxa"/>
            <w:vAlign w:val="center"/>
            <w:hideMark/>
          </w:tcPr>
          <w:p w14:paraId="113B722A" w14:textId="1E2A1D2B" w:rsidR="009E4A24" w:rsidRPr="00B45523" w:rsidRDefault="009E4A24" w:rsidP="008F61A8">
            <w:pPr>
              <w:spacing w:after="0" w:line="360" w:lineRule="auto"/>
              <w:rPr>
                <w:rFonts w:ascii="Times New Roman" w:eastAsia="SimSun" w:hAnsi="Times New Roman"/>
                <w:color w:val="000000"/>
              </w:rPr>
            </w:pPr>
            <w:r w:rsidRPr="00150F6E">
              <w:rPr>
                <w:rFonts w:ascii="Times New Roman" w:eastAsia="Times New Roman" w:hAnsi="Times New Roman"/>
              </w:rPr>
              <w:t>AGGGATCCCACTGCACATAG</w:t>
            </w:r>
          </w:p>
        </w:tc>
        <w:tc>
          <w:tcPr>
            <w:tcW w:w="4024" w:type="dxa"/>
            <w:vAlign w:val="center"/>
            <w:hideMark/>
          </w:tcPr>
          <w:p w14:paraId="309774F3" w14:textId="35584016" w:rsidR="009E4A24" w:rsidRPr="00B45523" w:rsidRDefault="009E4A24" w:rsidP="008F61A8">
            <w:pPr>
              <w:spacing w:after="0" w:line="360" w:lineRule="auto"/>
              <w:rPr>
                <w:rFonts w:ascii="Times New Roman" w:hAnsi="Times New Roman"/>
                <w:color w:val="000000"/>
              </w:rPr>
            </w:pPr>
            <w:r w:rsidRPr="00150F6E">
              <w:rPr>
                <w:rFonts w:ascii="Times New Roman" w:eastAsia="Times New Roman" w:hAnsi="Times New Roman"/>
              </w:rPr>
              <w:t>CTCCTCATGCCCCTATGAAA</w:t>
            </w:r>
          </w:p>
        </w:tc>
      </w:tr>
      <w:tr w:rsidR="009E4A24" w:rsidRPr="00B45523" w14:paraId="0F5694CE" w14:textId="77777777" w:rsidTr="008F61A8">
        <w:trPr>
          <w:trHeight w:val="20"/>
        </w:trPr>
        <w:tc>
          <w:tcPr>
            <w:tcW w:w="1998" w:type="dxa"/>
            <w:vAlign w:val="center"/>
            <w:hideMark/>
          </w:tcPr>
          <w:p w14:paraId="4C2200A9" w14:textId="1E51D6B8" w:rsidR="009E4A24" w:rsidRPr="00B45523" w:rsidRDefault="009E4A24" w:rsidP="008F61A8">
            <w:pPr>
              <w:spacing w:after="0" w:line="360" w:lineRule="auto"/>
              <w:rPr>
                <w:rFonts w:ascii="Times New Roman" w:eastAsia="Times New Roman" w:hAnsi="Times New Roman"/>
                <w:i/>
              </w:rPr>
            </w:pPr>
            <w:r>
              <w:rPr>
                <w:rFonts w:ascii="Times New Roman" w:eastAsia="Times New Roman" w:hAnsi="Times New Roman"/>
                <w:i/>
              </w:rPr>
              <w:t>Ncoa1</w:t>
            </w:r>
          </w:p>
        </w:tc>
        <w:tc>
          <w:tcPr>
            <w:tcW w:w="4073" w:type="dxa"/>
            <w:vAlign w:val="center"/>
            <w:hideMark/>
          </w:tcPr>
          <w:p w14:paraId="4F803853" w14:textId="576EA32D" w:rsidR="009E4A24" w:rsidRPr="00B45523" w:rsidRDefault="009E4A24" w:rsidP="008F61A8">
            <w:pPr>
              <w:spacing w:after="0" w:line="360" w:lineRule="auto"/>
              <w:rPr>
                <w:rFonts w:ascii="Times New Roman" w:eastAsia="Times New Roman" w:hAnsi="Times New Roman"/>
              </w:rPr>
            </w:pPr>
            <w:r w:rsidRPr="0068435D">
              <w:rPr>
                <w:rFonts w:ascii="Times New Roman" w:eastAsia="Times New Roman" w:hAnsi="Times New Roman"/>
              </w:rPr>
              <w:t>GGGAGTGCCAGCATAAAACTG</w:t>
            </w:r>
          </w:p>
        </w:tc>
        <w:tc>
          <w:tcPr>
            <w:tcW w:w="4024" w:type="dxa"/>
            <w:vAlign w:val="center"/>
            <w:hideMark/>
          </w:tcPr>
          <w:p w14:paraId="04FD9555" w14:textId="49B82477" w:rsidR="009E4A24" w:rsidRPr="00B45523" w:rsidRDefault="009E4A24" w:rsidP="008F61A8">
            <w:pPr>
              <w:spacing w:after="0" w:line="360" w:lineRule="auto"/>
              <w:rPr>
                <w:rFonts w:ascii="Times New Roman" w:eastAsia="Times New Roman" w:hAnsi="Times New Roman"/>
              </w:rPr>
            </w:pPr>
            <w:r w:rsidRPr="0068435D">
              <w:rPr>
                <w:rFonts w:ascii="Times New Roman" w:eastAsia="Times New Roman" w:hAnsi="Times New Roman"/>
              </w:rPr>
              <w:t>GGTAGCGTAGGAGCTGATGGT</w:t>
            </w:r>
          </w:p>
        </w:tc>
      </w:tr>
      <w:tr w:rsidR="009E4A24" w:rsidRPr="00B45523" w14:paraId="57126991" w14:textId="77777777" w:rsidTr="008F61A8">
        <w:trPr>
          <w:trHeight w:val="20"/>
        </w:trPr>
        <w:tc>
          <w:tcPr>
            <w:tcW w:w="1998" w:type="dxa"/>
            <w:vAlign w:val="center"/>
          </w:tcPr>
          <w:p w14:paraId="7D1B77E8" w14:textId="32D60108" w:rsidR="009E4A24" w:rsidRDefault="009E4A24" w:rsidP="008F61A8">
            <w:pPr>
              <w:spacing w:after="0" w:line="360" w:lineRule="auto"/>
              <w:rPr>
                <w:rFonts w:ascii="Times New Roman" w:eastAsia="Times New Roman" w:hAnsi="Times New Roman"/>
                <w:i/>
              </w:rPr>
            </w:pPr>
            <w:r>
              <w:rPr>
                <w:rFonts w:ascii="Times New Roman" w:eastAsia="Times New Roman" w:hAnsi="Times New Roman"/>
                <w:i/>
              </w:rPr>
              <w:t>Ndufv1</w:t>
            </w:r>
          </w:p>
        </w:tc>
        <w:tc>
          <w:tcPr>
            <w:tcW w:w="4073" w:type="dxa"/>
            <w:vAlign w:val="center"/>
          </w:tcPr>
          <w:p w14:paraId="21D3F6F2" w14:textId="2BCA01D4" w:rsidR="009E4A24" w:rsidRPr="0068435D" w:rsidRDefault="009E4A24" w:rsidP="008F61A8">
            <w:pPr>
              <w:spacing w:after="0" w:line="360" w:lineRule="auto"/>
              <w:rPr>
                <w:rFonts w:ascii="Times New Roman" w:eastAsia="Times New Roman" w:hAnsi="Times New Roman"/>
              </w:rPr>
            </w:pPr>
            <w:r w:rsidRPr="00150F6E">
              <w:rPr>
                <w:rFonts w:ascii="Times New Roman" w:eastAsia="Times New Roman" w:hAnsi="Times New Roman"/>
              </w:rPr>
              <w:t>CTTCCCCACTGGCCTCAAG</w:t>
            </w:r>
          </w:p>
        </w:tc>
        <w:tc>
          <w:tcPr>
            <w:tcW w:w="4024" w:type="dxa"/>
            <w:vAlign w:val="center"/>
          </w:tcPr>
          <w:p w14:paraId="5BB55889" w14:textId="5BD301E1" w:rsidR="009E4A24" w:rsidRPr="0068435D" w:rsidRDefault="009E4A24" w:rsidP="008F61A8">
            <w:pPr>
              <w:spacing w:after="0" w:line="360" w:lineRule="auto"/>
              <w:rPr>
                <w:rFonts w:ascii="Times New Roman" w:eastAsia="Times New Roman" w:hAnsi="Times New Roman"/>
              </w:rPr>
            </w:pPr>
            <w:r w:rsidRPr="00150F6E">
              <w:rPr>
                <w:rFonts w:ascii="Times New Roman" w:eastAsia="Times New Roman" w:hAnsi="Times New Roman"/>
              </w:rPr>
              <w:t>CCAAAACCCAGTGATCCAGC</w:t>
            </w:r>
          </w:p>
        </w:tc>
      </w:tr>
      <w:tr w:rsidR="009E4A24" w:rsidRPr="00B45523" w14:paraId="0C4349F8" w14:textId="77777777" w:rsidTr="008F61A8">
        <w:trPr>
          <w:trHeight w:val="20"/>
        </w:trPr>
        <w:tc>
          <w:tcPr>
            <w:tcW w:w="1998" w:type="dxa"/>
            <w:vAlign w:val="center"/>
            <w:hideMark/>
          </w:tcPr>
          <w:p w14:paraId="07975BC9" w14:textId="03EB3638" w:rsidR="009E4A24" w:rsidRPr="00B45523" w:rsidRDefault="009E4A24" w:rsidP="008F61A8">
            <w:pPr>
              <w:spacing w:after="0" w:line="360" w:lineRule="auto"/>
              <w:rPr>
                <w:rFonts w:ascii="Times New Roman" w:eastAsia="Times New Roman" w:hAnsi="Times New Roman"/>
                <w:i/>
              </w:rPr>
            </w:pPr>
            <w:r w:rsidRPr="00B45523">
              <w:rPr>
                <w:rFonts w:ascii="Times New Roman" w:eastAsia="Times New Roman" w:hAnsi="Times New Roman"/>
                <w:i/>
              </w:rPr>
              <w:t>Pdha1</w:t>
            </w:r>
          </w:p>
        </w:tc>
        <w:tc>
          <w:tcPr>
            <w:tcW w:w="4073" w:type="dxa"/>
            <w:vAlign w:val="center"/>
          </w:tcPr>
          <w:p w14:paraId="54A8E34B" w14:textId="15AEA347" w:rsidR="009E4A24" w:rsidRPr="00B45523" w:rsidRDefault="009E4A24" w:rsidP="008F61A8">
            <w:pPr>
              <w:spacing w:after="0" w:line="360" w:lineRule="auto"/>
              <w:rPr>
                <w:rFonts w:ascii="Times New Roman" w:eastAsia="Times New Roman" w:hAnsi="Times New Roman"/>
              </w:rPr>
            </w:pPr>
            <w:r w:rsidRPr="00B45523">
              <w:rPr>
                <w:rFonts w:ascii="Times New Roman" w:hAnsi="Times New Roman"/>
              </w:rPr>
              <w:t>GCTGGCATAAACCCTACGGA</w:t>
            </w:r>
          </w:p>
        </w:tc>
        <w:tc>
          <w:tcPr>
            <w:tcW w:w="4024" w:type="dxa"/>
            <w:vAlign w:val="center"/>
          </w:tcPr>
          <w:p w14:paraId="6E2493B4" w14:textId="7C04B252" w:rsidR="009E4A24" w:rsidRPr="00B45523" w:rsidRDefault="009E4A24" w:rsidP="008F61A8">
            <w:pPr>
              <w:spacing w:after="0" w:line="360" w:lineRule="auto"/>
              <w:rPr>
                <w:rFonts w:ascii="Times New Roman" w:eastAsia="Times New Roman" w:hAnsi="Times New Roman"/>
              </w:rPr>
            </w:pPr>
            <w:r w:rsidRPr="00B45523">
              <w:rPr>
                <w:rFonts w:ascii="Times New Roman" w:hAnsi="Times New Roman"/>
              </w:rPr>
              <w:t>CCTCCTCTTCGTCCTGTTAGC</w:t>
            </w:r>
          </w:p>
        </w:tc>
      </w:tr>
      <w:tr w:rsidR="009E4A24" w:rsidRPr="00B45523" w14:paraId="77BA59F9" w14:textId="77777777" w:rsidTr="008F61A8">
        <w:trPr>
          <w:trHeight w:val="20"/>
        </w:trPr>
        <w:tc>
          <w:tcPr>
            <w:tcW w:w="1998" w:type="dxa"/>
            <w:vAlign w:val="center"/>
          </w:tcPr>
          <w:p w14:paraId="5B55100F" w14:textId="5774FE7D" w:rsidR="009E4A24" w:rsidRDefault="009E4A24" w:rsidP="00150F6E">
            <w:pPr>
              <w:spacing w:after="0" w:line="360" w:lineRule="auto"/>
              <w:rPr>
                <w:rFonts w:ascii="Times New Roman" w:eastAsia="Times New Roman" w:hAnsi="Times New Roman"/>
                <w:i/>
              </w:rPr>
            </w:pPr>
            <w:r w:rsidRPr="00B45523">
              <w:rPr>
                <w:rFonts w:ascii="Times New Roman" w:eastAsia="Times New Roman" w:hAnsi="Times New Roman"/>
                <w:i/>
              </w:rPr>
              <w:t>PLIN1</w:t>
            </w:r>
          </w:p>
        </w:tc>
        <w:tc>
          <w:tcPr>
            <w:tcW w:w="4073" w:type="dxa"/>
            <w:vAlign w:val="center"/>
          </w:tcPr>
          <w:p w14:paraId="6955E949" w14:textId="3211D7CB" w:rsidR="009E4A24" w:rsidRPr="0068435D" w:rsidRDefault="009E4A24" w:rsidP="008F61A8">
            <w:pPr>
              <w:spacing w:after="0" w:line="360" w:lineRule="auto"/>
              <w:rPr>
                <w:rFonts w:ascii="Times New Roman" w:eastAsia="Times New Roman" w:hAnsi="Times New Roman"/>
              </w:rPr>
            </w:pPr>
            <w:r w:rsidRPr="00B45523">
              <w:rPr>
                <w:rFonts w:ascii="Times New Roman" w:hAnsi="Times New Roman"/>
              </w:rPr>
              <w:t>GACAACGTGGTGGACACAGT</w:t>
            </w:r>
          </w:p>
        </w:tc>
        <w:tc>
          <w:tcPr>
            <w:tcW w:w="4024" w:type="dxa"/>
            <w:vAlign w:val="center"/>
          </w:tcPr>
          <w:p w14:paraId="1FE38D8F" w14:textId="4A26D40D" w:rsidR="009E4A24" w:rsidRPr="0068435D" w:rsidRDefault="009E4A24" w:rsidP="008F61A8">
            <w:pPr>
              <w:spacing w:after="0" w:line="360" w:lineRule="auto"/>
              <w:rPr>
                <w:rFonts w:ascii="Times New Roman" w:eastAsia="Times New Roman" w:hAnsi="Times New Roman"/>
              </w:rPr>
            </w:pPr>
            <w:r w:rsidRPr="00B45523">
              <w:rPr>
                <w:rFonts w:ascii="Times New Roman" w:hAnsi="Times New Roman"/>
              </w:rPr>
              <w:t>CTGGTGGGTTGTCGATGTC</w:t>
            </w:r>
          </w:p>
        </w:tc>
      </w:tr>
      <w:tr w:rsidR="009E4A24" w:rsidRPr="00B45523" w14:paraId="0FC19190" w14:textId="77777777" w:rsidTr="008F61A8">
        <w:trPr>
          <w:trHeight w:val="20"/>
        </w:trPr>
        <w:tc>
          <w:tcPr>
            <w:tcW w:w="1998" w:type="dxa"/>
            <w:vAlign w:val="center"/>
            <w:hideMark/>
          </w:tcPr>
          <w:p w14:paraId="0C796007" w14:textId="33EA1208" w:rsidR="009E4A24" w:rsidRPr="00B45523" w:rsidRDefault="009E4A24" w:rsidP="008F61A8">
            <w:pPr>
              <w:spacing w:after="0" w:line="360" w:lineRule="auto"/>
              <w:rPr>
                <w:rFonts w:ascii="Times New Roman" w:eastAsia="Times New Roman" w:hAnsi="Times New Roman"/>
                <w:i/>
              </w:rPr>
            </w:pPr>
            <w:r w:rsidRPr="00B45523">
              <w:rPr>
                <w:rFonts w:ascii="Times New Roman" w:eastAsia="Times New Roman" w:hAnsi="Times New Roman"/>
                <w:i/>
              </w:rPr>
              <w:t>PPARG</w:t>
            </w:r>
          </w:p>
        </w:tc>
        <w:tc>
          <w:tcPr>
            <w:tcW w:w="4073" w:type="dxa"/>
            <w:vAlign w:val="center"/>
            <w:hideMark/>
          </w:tcPr>
          <w:p w14:paraId="2765911C" w14:textId="05D5E6C9" w:rsidR="009E4A24" w:rsidRPr="00B45523" w:rsidRDefault="009E4A24" w:rsidP="008F61A8">
            <w:pPr>
              <w:spacing w:after="0" w:line="360" w:lineRule="auto"/>
              <w:rPr>
                <w:rFonts w:ascii="Times New Roman" w:eastAsia="Times New Roman" w:hAnsi="Times New Roman"/>
              </w:rPr>
            </w:pPr>
            <w:r w:rsidRPr="00B45523">
              <w:rPr>
                <w:rFonts w:ascii="Times New Roman" w:hAnsi="Times New Roman"/>
              </w:rPr>
              <w:t>AAGGCCATTTTCTCAAACGA</w:t>
            </w:r>
          </w:p>
        </w:tc>
        <w:tc>
          <w:tcPr>
            <w:tcW w:w="4024" w:type="dxa"/>
            <w:vAlign w:val="center"/>
            <w:hideMark/>
          </w:tcPr>
          <w:p w14:paraId="7E7CAB38" w14:textId="6F40724E" w:rsidR="009E4A24" w:rsidRPr="00B45523" w:rsidRDefault="009E4A24" w:rsidP="008F61A8">
            <w:pPr>
              <w:spacing w:after="0" w:line="360" w:lineRule="auto"/>
              <w:rPr>
                <w:rFonts w:ascii="Times New Roman" w:eastAsia="Times New Roman" w:hAnsi="Times New Roman"/>
              </w:rPr>
            </w:pPr>
            <w:r w:rsidRPr="00B45523">
              <w:rPr>
                <w:rFonts w:ascii="Times New Roman" w:hAnsi="Times New Roman"/>
              </w:rPr>
              <w:t>AGGAGTGGGAGTGGTCTTCC</w:t>
            </w:r>
          </w:p>
        </w:tc>
      </w:tr>
      <w:tr w:rsidR="009E4A24" w:rsidRPr="00B45523" w14:paraId="0ED3FA68" w14:textId="77777777" w:rsidTr="008F61A8">
        <w:trPr>
          <w:trHeight w:val="20"/>
        </w:trPr>
        <w:tc>
          <w:tcPr>
            <w:tcW w:w="1998" w:type="dxa"/>
            <w:vAlign w:val="center"/>
            <w:hideMark/>
          </w:tcPr>
          <w:p w14:paraId="0FF9EB80" w14:textId="179881EB" w:rsidR="009E4A24" w:rsidRPr="00B45523" w:rsidRDefault="009E4A24" w:rsidP="008F61A8">
            <w:pPr>
              <w:spacing w:after="0" w:line="360" w:lineRule="auto"/>
              <w:rPr>
                <w:rFonts w:ascii="Times New Roman" w:eastAsia="Times New Roman" w:hAnsi="Times New Roman"/>
                <w:i/>
              </w:rPr>
            </w:pPr>
            <w:r w:rsidRPr="00B45523">
              <w:rPr>
                <w:rFonts w:ascii="Times New Roman" w:eastAsia="Times New Roman" w:hAnsi="Times New Roman"/>
                <w:i/>
              </w:rPr>
              <w:t>RPLP0</w:t>
            </w:r>
          </w:p>
        </w:tc>
        <w:tc>
          <w:tcPr>
            <w:tcW w:w="4073" w:type="dxa"/>
            <w:vAlign w:val="center"/>
            <w:hideMark/>
          </w:tcPr>
          <w:p w14:paraId="01CC4B18" w14:textId="781D210A" w:rsidR="009E4A24" w:rsidRPr="00B45523" w:rsidRDefault="009E4A24" w:rsidP="008F61A8">
            <w:pPr>
              <w:spacing w:after="0" w:line="360" w:lineRule="auto"/>
              <w:rPr>
                <w:rFonts w:ascii="Times New Roman" w:eastAsia="Times" w:hAnsi="Times New Roman"/>
              </w:rPr>
            </w:pPr>
            <w:r w:rsidRPr="00B45523">
              <w:rPr>
                <w:rFonts w:ascii="Times New Roman" w:hAnsi="Times New Roman"/>
              </w:rPr>
              <w:t>GTCATCCAGCAGGTGTTCGAC</w:t>
            </w:r>
          </w:p>
        </w:tc>
        <w:tc>
          <w:tcPr>
            <w:tcW w:w="4024" w:type="dxa"/>
            <w:vAlign w:val="center"/>
            <w:hideMark/>
          </w:tcPr>
          <w:p w14:paraId="15699709" w14:textId="05AC4DBD" w:rsidR="009E4A24" w:rsidRPr="00B45523" w:rsidRDefault="009E4A24" w:rsidP="008F61A8">
            <w:pPr>
              <w:spacing w:after="0" w:line="360" w:lineRule="auto"/>
              <w:rPr>
                <w:rFonts w:ascii="Times New Roman" w:eastAsia="Times" w:hAnsi="Times New Roman"/>
              </w:rPr>
            </w:pPr>
            <w:r w:rsidRPr="00B45523">
              <w:rPr>
                <w:rFonts w:ascii="Times New Roman" w:hAnsi="Times New Roman"/>
              </w:rPr>
              <w:t>CTCCAGGAAGCGAGAATGCAG</w:t>
            </w:r>
          </w:p>
        </w:tc>
      </w:tr>
      <w:tr w:rsidR="009E4A24" w:rsidRPr="00B45523" w14:paraId="23EAE3A2" w14:textId="77777777" w:rsidTr="008F61A8">
        <w:trPr>
          <w:trHeight w:val="20"/>
        </w:trPr>
        <w:tc>
          <w:tcPr>
            <w:tcW w:w="1998" w:type="dxa"/>
            <w:vAlign w:val="center"/>
            <w:hideMark/>
          </w:tcPr>
          <w:p w14:paraId="753A32DB" w14:textId="29A5EE6B" w:rsidR="009E4A24" w:rsidRPr="00B45523" w:rsidRDefault="009E4A24" w:rsidP="008F61A8">
            <w:pPr>
              <w:spacing w:after="0" w:line="360" w:lineRule="auto"/>
              <w:rPr>
                <w:rFonts w:ascii="Times New Roman" w:eastAsia="Times New Roman" w:hAnsi="Times New Roman"/>
                <w:i/>
              </w:rPr>
            </w:pPr>
            <w:r w:rsidRPr="00B45523">
              <w:rPr>
                <w:rFonts w:ascii="Times New Roman" w:eastAsia="Times New Roman" w:hAnsi="Times New Roman"/>
                <w:i/>
              </w:rPr>
              <w:t>Rplp0</w:t>
            </w:r>
          </w:p>
        </w:tc>
        <w:tc>
          <w:tcPr>
            <w:tcW w:w="4073" w:type="dxa"/>
            <w:vAlign w:val="center"/>
            <w:hideMark/>
          </w:tcPr>
          <w:p w14:paraId="54BDFBE9" w14:textId="00F714E9" w:rsidR="009E4A24" w:rsidRPr="00B45523" w:rsidRDefault="009E4A24" w:rsidP="008F61A8">
            <w:pPr>
              <w:spacing w:after="0" w:line="360" w:lineRule="auto"/>
              <w:rPr>
                <w:rFonts w:ascii="Times New Roman" w:eastAsia="Times New Roman" w:hAnsi="Times New Roman"/>
              </w:rPr>
            </w:pPr>
            <w:r w:rsidRPr="00B45523">
              <w:rPr>
                <w:rFonts w:ascii="Times New Roman" w:hAnsi="Times New Roman"/>
                <w:color w:val="000000"/>
              </w:rPr>
              <w:t>GCCAATAAGGTGCCAGCTGCTG</w:t>
            </w:r>
          </w:p>
        </w:tc>
        <w:tc>
          <w:tcPr>
            <w:tcW w:w="4024" w:type="dxa"/>
            <w:vAlign w:val="center"/>
            <w:hideMark/>
          </w:tcPr>
          <w:p w14:paraId="1775F955" w14:textId="23893CF7" w:rsidR="009E4A24" w:rsidRPr="00B45523" w:rsidRDefault="009E4A24" w:rsidP="008F61A8">
            <w:pPr>
              <w:spacing w:after="0" w:line="360" w:lineRule="auto"/>
              <w:rPr>
                <w:rFonts w:ascii="Times New Roman" w:eastAsia="Times New Roman" w:hAnsi="Times New Roman"/>
              </w:rPr>
            </w:pPr>
            <w:r w:rsidRPr="00B45523">
              <w:rPr>
                <w:rFonts w:ascii="Times New Roman" w:hAnsi="Times New Roman"/>
                <w:color w:val="000000"/>
              </w:rPr>
              <w:t>GAAGGAGGTCTTCTCGGGTCCTAG</w:t>
            </w:r>
          </w:p>
        </w:tc>
      </w:tr>
      <w:tr w:rsidR="009E4A24" w:rsidRPr="00B45523" w14:paraId="3DCDD194" w14:textId="77777777" w:rsidTr="008F61A8">
        <w:trPr>
          <w:trHeight w:val="20"/>
        </w:trPr>
        <w:tc>
          <w:tcPr>
            <w:tcW w:w="1998" w:type="dxa"/>
            <w:vAlign w:val="center"/>
            <w:hideMark/>
          </w:tcPr>
          <w:p w14:paraId="052B88B5" w14:textId="5AF3F77F" w:rsidR="009E4A24" w:rsidRPr="00B45523" w:rsidRDefault="009E4A24" w:rsidP="008F61A8">
            <w:pPr>
              <w:spacing w:after="0" w:line="360" w:lineRule="auto"/>
              <w:rPr>
                <w:rFonts w:ascii="Times New Roman" w:eastAsia="Times New Roman" w:hAnsi="Times New Roman"/>
                <w:i/>
              </w:rPr>
            </w:pPr>
            <w:r w:rsidRPr="00B45523">
              <w:rPr>
                <w:rFonts w:ascii="Times New Roman" w:eastAsia="Times New Roman" w:hAnsi="Times New Roman"/>
                <w:i/>
              </w:rPr>
              <w:t>SCD</w:t>
            </w:r>
          </w:p>
        </w:tc>
        <w:tc>
          <w:tcPr>
            <w:tcW w:w="4073" w:type="dxa"/>
            <w:vAlign w:val="center"/>
            <w:hideMark/>
          </w:tcPr>
          <w:p w14:paraId="72284CD6" w14:textId="02204878" w:rsidR="009E4A24" w:rsidRPr="00B45523" w:rsidRDefault="009E4A24" w:rsidP="008F61A8">
            <w:pPr>
              <w:spacing w:after="0" w:line="360" w:lineRule="auto"/>
              <w:rPr>
                <w:rFonts w:ascii="Times New Roman" w:eastAsia="SimSun" w:hAnsi="Times New Roman"/>
                <w:color w:val="000000"/>
              </w:rPr>
            </w:pPr>
            <w:r w:rsidRPr="00B45523">
              <w:rPr>
                <w:rFonts w:ascii="Times New Roman" w:hAnsi="Times New Roman"/>
              </w:rPr>
              <w:t>AGCAGGAGCTCATCGTCTGTG</w:t>
            </w:r>
          </w:p>
        </w:tc>
        <w:tc>
          <w:tcPr>
            <w:tcW w:w="4024" w:type="dxa"/>
            <w:vAlign w:val="center"/>
            <w:hideMark/>
          </w:tcPr>
          <w:p w14:paraId="0F1899B8" w14:textId="3BACBF58" w:rsidR="009E4A24" w:rsidRPr="00B45523" w:rsidRDefault="009E4A24" w:rsidP="008F61A8">
            <w:pPr>
              <w:spacing w:after="0" w:line="360" w:lineRule="auto"/>
              <w:rPr>
                <w:rFonts w:ascii="Times New Roman" w:hAnsi="Times New Roman"/>
                <w:color w:val="000000"/>
              </w:rPr>
            </w:pPr>
            <w:r w:rsidRPr="00B45523">
              <w:rPr>
                <w:rFonts w:ascii="Times New Roman" w:hAnsi="Times New Roman"/>
              </w:rPr>
              <w:t>TCATTCTGGAATGCCATTGTG</w:t>
            </w:r>
          </w:p>
        </w:tc>
      </w:tr>
      <w:tr w:rsidR="009E4A24" w:rsidRPr="00B45523" w14:paraId="4E34FCAC" w14:textId="77777777" w:rsidTr="008F61A8">
        <w:trPr>
          <w:trHeight w:val="20"/>
        </w:trPr>
        <w:tc>
          <w:tcPr>
            <w:tcW w:w="1998" w:type="dxa"/>
            <w:vAlign w:val="center"/>
            <w:hideMark/>
          </w:tcPr>
          <w:p w14:paraId="1BEDFB47" w14:textId="33DBA70C" w:rsidR="009E4A24" w:rsidRPr="00B45523" w:rsidRDefault="009E4A24" w:rsidP="008F61A8">
            <w:pPr>
              <w:spacing w:after="0" w:line="360" w:lineRule="auto"/>
              <w:rPr>
                <w:rFonts w:ascii="Times New Roman" w:eastAsia="Times New Roman" w:hAnsi="Times New Roman"/>
                <w:i/>
              </w:rPr>
            </w:pPr>
            <w:proofErr w:type="spellStart"/>
            <w:r w:rsidRPr="00B45523">
              <w:rPr>
                <w:rFonts w:ascii="Times New Roman" w:eastAsia="Times New Roman" w:hAnsi="Times New Roman"/>
                <w:i/>
              </w:rPr>
              <w:t>Sdha</w:t>
            </w:r>
            <w:proofErr w:type="spellEnd"/>
          </w:p>
        </w:tc>
        <w:tc>
          <w:tcPr>
            <w:tcW w:w="4073" w:type="dxa"/>
            <w:vAlign w:val="center"/>
            <w:hideMark/>
          </w:tcPr>
          <w:p w14:paraId="13CD8479" w14:textId="155BF3C1" w:rsidR="009E4A24" w:rsidRPr="00B45523" w:rsidRDefault="009E4A24" w:rsidP="008F61A8">
            <w:pPr>
              <w:spacing w:after="0" w:line="360" w:lineRule="auto"/>
              <w:rPr>
                <w:rFonts w:ascii="Times New Roman" w:eastAsia="SimSun" w:hAnsi="Times New Roman"/>
                <w:color w:val="000000"/>
              </w:rPr>
            </w:pPr>
            <w:r w:rsidRPr="00B45523">
              <w:rPr>
                <w:rFonts w:ascii="Times New Roman" w:hAnsi="Times New Roman"/>
              </w:rPr>
              <w:t>AAACAGACCTGCGGCTTTCA</w:t>
            </w:r>
          </w:p>
        </w:tc>
        <w:tc>
          <w:tcPr>
            <w:tcW w:w="4024" w:type="dxa"/>
            <w:vAlign w:val="center"/>
            <w:hideMark/>
          </w:tcPr>
          <w:p w14:paraId="4E5FD9D7" w14:textId="1FB38FA5" w:rsidR="009E4A24" w:rsidRPr="00B45523" w:rsidRDefault="009E4A24" w:rsidP="008F61A8">
            <w:pPr>
              <w:spacing w:after="0" w:line="360" w:lineRule="auto"/>
              <w:rPr>
                <w:rFonts w:ascii="Times New Roman" w:hAnsi="Times New Roman"/>
                <w:color w:val="000000"/>
              </w:rPr>
            </w:pPr>
            <w:r w:rsidRPr="00B45523">
              <w:rPr>
                <w:rFonts w:ascii="Times New Roman" w:hAnsi="Times New Roman"/>
              </w:rPr>
              <w:t>AGCATTGATACCTCCCTGTGC</w:t>
            </w:r>
          </w:p>
        </w:tc>
      </w:tr>
      <w:tr w:rsidR="009E4A24" w:rsidRPr="00B45523" w14:paraId="4BE43147" w14:textId="77777777" w:rsidTr="008F61A8">
        <w:trPr>
          <w:trHeight w:val="20"/>
        </w:trPr>
        <w:tc>
          <w:tcPr>
            <w:tcW w:w="1998" w:type="dxa"/>
            <w:vAlign w:val="center"/>
            <w:hideMark/>
          </w:tcPr>
          <w:p w14:paraId="61CE3E14" w14:textId="2DA52132" w:rsidR="009E4A24" w:rsidRPr="00B45523" w:rsidRDefault="009E4A24" w:rsidP="008F61A8">
            <w:pPr>
              <w:spacing w:after="0" w:line="360" w:lineRule="auto"/>
              <w:rPr>
                <w:rFonts w:ascii="Times New Roman" w:eastAsia="Times New Roman" w:hAnsi="Times New Roman"/>
                <w:i/>
              </w:rPr>
            </w:pPr>
            <w:proofErr w:type="spellStart"/>
            <w:r w:rsidRPr="00B45523">
              <w:rPr>
                <w:rFonts w:ascii="Times New Roman" w:eastAsia="Times New Roman" w:hAnsi="Times New Roman"/>
                <w:i/>
              </w:rPr>
              <w:t>Sdhb</w:t>
            </w:r>
            <w:proofErr w:type="spellEnd"/>
          </w:p>
        </w:tc>
        <w:tc>
          <w:tcPr>
            <w:tcW w:w="4073" w:type="dxa"/>
            <w:vAlign w:val="center"/>
            <w:hideMark/>
          </w:tcPr>
          <w:p w14:paraId="40307F2D" w14:textId="55231D6E" w:rsidR="009E4A24" w:rsidRPr="00B45523" w:rsidRDefault="009E4A24" w:rsidP="008F61A8">
            <w:pPr>
              <w:spacing w:after="0" w:line="360" w:lineRule="auto"/>
              <w:rPr>
                <w:rFonts w:ascii="Times New Roman" w:eastAsia="Times New Roman" w:hAnsi="Times New Roman"/>
              </w:rPr>
            </w:pPr>
            <w:r w:rsidRPr="00B45523">
              <w:rPr>
                <w:rFonts w:ascii="Times New Roman" w:hAnsi="Times New Roman"/>
              </w:rPr>
              <w:t>GCGGACCTATGGTGTTGGAT</w:t>
            </w:r>
          </w:p>
        </w:tc>
        <w:tc>
          <w:tcPr>
            <w:tcW w:w="4024" w:type="dxa"/>
            <w:vAlign w:val="center"/>
            <w:hideMark/>
          </w:tcPr>
          <w:p w14:paraId="1F8BA922" w14:textId="3B1B05BA" w:rsidR="009E4A24" w:rsidRPr="00B45523" w:rsidRDefault="009E4A24" w:rsidP="008F61A8">
            <w:pPr>
              <w:spacing w:after="0" w:line="360" w:lineRule="auto"/>
              <w:rPr>
                <w:rFonts w:ascii="Times New Roman" w:eastAsia="Times New Roman" w:hAnsi="Times New Roman"/>
              </w:rPr>
            </w:pPr>
            <w:r w:rsidRPr="00B45523">
              <w:rPr>
                <w:rFonts w:ascii="Times New Roman" w:hAnsi="Times New Roman"/>
              </w:rPr>
              <w:t>GAGCCACAGATGCCTTCTCT</w:t>
            </w:r>
          </w:p>
        </w:tc>
      </w:tr>
      <w:tr w:rsidR="009E4A24" w:rsidRPr="00B45523" w14:paraId="718A83FD" w14:textId="77777777" w:rsidTr="008F61A8">
        <w:trPr>
          <w:trHeight w:val="20"/>
        </w:trPr>
        <w:tc>
          <w:tcPr>
            <w:tcW w:w="1998" w:type="dxa"/>
            <w:vAlign w:val="center"/>
            <w:hideMark/>
          </w:tcPr>
          <w:p w14:paraId="0C4345EA" w14:textId="18DB801D" w:rsidR="009E4A24" w:rsidRPr="00B45523" w:rsidRDefault="009E4A24" w:rsidP="008F61A8">
            <w:pPr>
              <w:spacing w:after="0" w:line="360" w:lineRule="auto"/>
              <w:rPr>
                <w:rFonts w:ascii="Times New Roman" w:eastAsia="Times New Roman" w:hAnsi="Times New Roman"/>
                <w:i/>
              </w:rPr>
            </w:pPr>
            <w:proofErr w:type="spellStart"/>
            <w:r w:rsidRPr="00B45523">
              <w:rPr>
                <w:rFonts w:ascii="Times New Roman" w:eastAsia="Times New Roman" w:hAnsi="Times New Roman"/>
                <w:i/>
              </w:rPr>
              <w:t>Sdhd</w:t>
            </w:r>
            <w:proofErr w:type="spellEnd"/>
          </w:p>
        </w:tc>
        <w:tc>
          <w:tcPr>
            <w:tcW w:w="4073" w:type="dxa"/>
            <w:vAlign w:val="center"/>
            <w:hideMark/>
          </w:tcPr>
          <w:p w14:paraId="0BDDE2AD" w14:textId="0CE07E1B" w:rsidR="009E4A24" w:rsidRPr="00B45523" w:rsidRDefault="009E4A24" w:rsidP="008F61A8">
            <w:pPr>
              <w:spacing w:after="0" w:line="360" w:lineRule="auto"/>
              <w:rPr>
                <w:rFonts w:ascii="Times New Roman" w:eastAsia="Times New Roman" w:hAnsi="Times New Roman"/>
              </w:rPr>
            </w:pPr>
            <w:r w:rsidRPr="00B45523">
              <w:rPr>
                <w:rFonts w:ascii="Times New Roman" w:hAnsi="Times New Roman"/>
                <w:color w:val="000000"/>
              </w:rPr>
              <w:t>AGCCCTCACCCTGCACAGT</w:t>
            </w:r>
          </w:p>
        </w:tc>
        <w:tc>
          <w:tcPr>
            <w:tcW w:w="4024" w:type="dxa"/>
            <w:vAlign w:val="center"/>
            <w:hideMark/>
          </w:tcPr>
          <w:p w14:paraId="5A4DB0F5" w14:textId="48F54600" w:rsidR="009E4A24" w:rsidRPr="00B45523" w:rsidRDefault="009E4A24" w:rsidP="008F61A8">
            <w:pPr>
              <w:spacing w:after="0" w:line="360" w:lineRule="auto"/>
              <w:rPr>
                <w:rFonts w:ascii="Times New Roman" w:eastAsia="Times New Roman" w:hAnsi="Times New Roman"/>
              </w:rPr>
            </w:pPr>
            <w:r w:rsidRPr="00B45523">
              <w:rPr>
                <w:rFonts w:ascii="Times New Roman" w:hAnsi="Times New Roman"/>
                <w:color w:val="000000"/>
              </w:rPr>
              <w:t>TCAAAGCTGAGAGTGCCAAGAG</w:t>
            </w:r>
          </w:p>
        </w:tc>
      </w:tr>
      <w:tr w:rsidR="009E4A24" w:rsidRPr="00B45523" w14:paraId="69A1BC8A" w14:textId="77777777" w:rsidTr="00596D4C">
        <w:trPr>
          <w:trHeight w:val="20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F66AB5" w14:textId="6E7DD2B5" w:rsidR="009E4A24" w:rsidRPr="00B45523" w:rsidRDefault="009E4A24" w:rsidP="008F61A8">
            <w:pPr>
              <w:spacing w:after="0" w:line="360" w:lineRule="auto"/>
              <w:rPr>
                <w:rFonts w:ascii="Times New Roman" w:eastAsia="Times New Roman" w:hAnsi="Times New Roman"/>
                <w:i/>
              </w:rPr>
            </w:pPr>
            <w:r>
              <w:rPr>
                <w:rFonts w:ascii="Times New Roman" w:eastAsia="Times New Roman" w:hAnsi="Times New Roman"/>
                <w:i/>
              </w:rPr>
              <w:t>siNcoa1(sense)</w:t>
            </w:r>
          </w:p>
        </w:tc>
        <w:tc>
          <w:tcPr>
            <w:tcW w:w="40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688DE0" w14:textId="3BFF9E1E" w:rsidR="009E4A24" w:rsidRPr="00B45523" w:rsidRDefault="009E4A24" w:rsidP="008F61A8">
            <w:pPr>
              <w:spacing w:after="0" w:line="360" w:lineRule="auto"/>
              <w:rPr>
                <w:rFonts w:ascii="Times New Roman" w:eastAsia="Times New Roman" w:hAnsi="Times New Roman"/>
              </w:rPr>
            </w:pPr>
            <w:proofErr w:type="spellStart"/>
            <w:r w:rsidRPr="006A1863">
              <w:rPr>
                <w:rFonts w:ascii="Times New Roman" w:eastAsia="SimSun" w:hAnsi="Times New Roman"/>
              </w:rPr>
              <w:t>CAGAUUGCCUGAACUAGAAtt</w:t>
            </w:r>
            <w:proofErr w:type="spellEnd"/>
          </w:p>
        </w:tc>
        <w:tc>
          <w:tcPr>
            <w:tcW w:w="40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17A856" w14:textId="5861CC13" w:rsidR="009E4A24" w:rsidRPr="00B45523" w:rsidRDefault="009E4A24" w:rsidP="008F61A8">
            <w:pPr>
              <w:spacing w:after="0" w:line="360" w:lineRule="auto"/>
              <w:rPr>
                <w:rFonts w:ascii="Times New Roman" w:eastAsia="Times New Roman" w:hAnsi="Times New Roman"/>
              </w:rPr>
            </w:pPr>
          </w:p>
        </w:tc>
      </w:tr>
      <w:tr w:rsidR="009E4A24" w:rsidRPr="00B45523" w14:paraId="25349FA6" w14:textId="77777777" w:rsidTr="00596D4C">
        <w:trPr>
          <w:trHeight w:val="20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CAD70A" w14:textId="115D78CF" w:rsidR="009E4A24" w:rsidRPr="00B45523" w:rsidRDefault="009E4A24" w:rsidP="008F61A8">
            <w:pPr>
              <w:spacing w:after="0" w:line="360" w:lineRule="auto"/>
              <w:rPr>
                <w:rFonts w:ascii="Times New Roman" w:eastAsia="Times New Roman" w:hAnsi="Times New Roman"/>
                <w:i/>
              </w:rPr>
            </w:pPr>
            <w:r>
              <w:rPr>
                <w:rFonts w:ascii="Times New Roman" w:eastAsia="Times New Roman" w:hAnsi="Times New Roman"/>
                <w:i/>
              </w:rPr>
              <w:t>siNcoa1(anti-sense)</w:t>
            </w:r>
          </w:p>
        </w:tc>
        <w:tc>
          <w:tcPr>
            <w:tcW w:w="40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A8A3D4" w14:textId="25D4D1AF" w:rsidR="009E4A24" w:rsidRPr="00B45523" w:rsidRDefault="009E4A24" w:rsidP="008F61A8">
            <w:pPr>
              <w:spacing w:after="0" w:line="360" w:lineRule="auto"/>
              <w:rPr>
                <w:rFonts w:ascii="Times New Roman" w:eastAsia="Times New Roman" w:hAnsi="Times New Roman"/>
              </w:rPr>
            </w:pPr>
            <w:proofErr w:type="spellStart"/>
            <w:r w:rsidRPr="006A1863">
              <w:rPr>
                <w:rFonts w:ascii="Times New Roman" w:eastAsia="SimSun" w:hAnsi="Times New Roman"/>
              </w:rPr>
              <w:t>UUCUAGUUCAGGCAAUCUGct</w:t>
            </w:r>
            <w:proofErr w:type="spellEnd"/>
          </w:p>
        </w:tc>
        <w:tc>
          <w:tcPr>
            <w:tcW w:w="40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A1C5F8" w14:textId="16C029C4" w:rsidR="009E4A24" w:rsidRPr="00B45523" w:rsidRDefault="009E4A24" w:rsidP="008F61A8">
            <w:pPr>
              <w:spacing w:after="0" w:line="360" w:lineRule="auto"/>
              <w:rPr>
                <w:rFonts w:ascii="Times New Roman" w:eastAsia="Times New Roman" w:hAnsi="Times New Roman"/>
              </w:rPr>
            </w:pPr>
          </w:p>
        </w:tc>
      </w:tr>
      <w:tr w:rsidR="009E4A24" w:rsidRPr="00B45523" w14:paraId="59665C96" w14:textId="77777777" w:rsidTr="00596D4C">
        <w:trPr>
          <w:trHeight w:val="20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DD7400" w14:textId="707CDB52" w:rsidR="009E4A24" w:rsidRPr="00B45523" w:rsidRDefault="009E4A24" w:rsidP="008F61A8">
            <w:pPr>
              <w:spacing w:after="0" w:line="360" w:lineRule="auto"/>
              <w:rPr>
                <w:rFonts w:ascii="Times New Roman" w:eastAsia="Times New Roman" w:hAnsi="Times New Roman"/>
                <w:i/>
              </w:rPr>
            </w:pPr>
          </w:p>
        </w:tc>
        <w:tc>
          <w:tcPr>
            <w:tcW w:w="40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B815E4" w14:textId="00F6D433" w:rsidR="009E4A24" w:rsidRPr="00B45523" w:rsidRDefault="009E4A24" w:rsidP="008F61A8">
            <w:pPr>
              <w:spacing w:after="0" w:line="360" w:lineRule="auto"/>
              <w:rPr>
                <w:rFonts w:ascii="Times New Roman" w:eastAsia="SimSun" w:hAnsi="Times New Roman"/>
              </w:rPr>
            </w:pPr>
          </w:p>
        </w:tc>
        <w:tc>
          <w:tcPr>
            <w:tcW w:w="40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2CA943" w14:textId="77777777" w:rsidR="009E4A24" w:rsidRPr="00B45523" w:rsidRDefault="009E4A24" w:rsidP="008F61A8">
            <w:pPr>
              <w:spacing w:after="0" w:line="360" w:lineRule="auto"/>
              <w:rPr>
                <w:rFonts w:ascii="Times New Roman" w:hAnsi="Times New Roman"/>
              </w:rPr>
            </w:pPr>
          </w:p>
        </w:tc>
      </w:tr>
      <w:tr w:rsidR="009E4A24" w:rsidRPr="00B45523" w14:paraId="0C5A143B" w14:textId="77777777" w:rsidTr="008F61A8">
        <w:trPr>
          <w:trHeight w:val="20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FABA0A" w14:textId="2C95D241" w:rsidR="009E4A24" w:rsidRDefault="009E4A24" w:rsidP="008F61A8">
            <w:pPr>
              <w:spacing w:after="0" w:line="360" w:lineRule="auto"/>
              <w:rPr>
                <w:rFonts w:ascii="Times New Roman" w:eastAsia="Times New Roman" w:hAnsi="Times New Roman"/>
                <w:i/>
              </w:rPr>
            </w:pPr>
          </w:p>
        </w:tc>
        <w:tc>
          <w:tcPr>
            <w:tcW w:w="40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BFD96B" w14:textId="0A279BEF" w:rsidR="009E4A24" w:rsidRPr="006A1863" w:rsidRDefault="009E4A24" w:rsidP="008F61A8">
            <w:pPr>
              <w:spacing w:after="0" w:line="360" w:lineRule="auto"/>
              <w:rPr>
                <w:rFonts w:ascii="Times New Roman" w:eastAsia="SimSun" w:hAnsi="Times New Roman"/>
              </w:rPr>
            </w:pPr>
          </w:p>
        </w:tc>
        <w:tc>
          <w:tcPr>
            <w:tcW w:w="40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0491CC" w14:textId="77777777" w:rsidR="009E4A24" w:rsidRPr="00B45523" w:rsidRDefault="009E4A24" w:rsidP="008F61A8">
            <w:pPr>
              <w:spacing w:after="0" w:line="360" w:lineRule="auto"/>
              <w:rPr>
                <w:rFonts w:ascii="Times New Roman" w:hAnsi="Times New Roman"/>
              </w:rPr>
            </w:pPr>
          </w:p>
        </w:tc>
      </w:tr>
    </w:tbl>
    <w:p w14:paraId="76C6DC18" w14:textId="77777777" w:rsidR="00D6073B" w:rsidRPr="00E00CC0" w:rsidRDefault="00D6073B" w:rsidP="00D6073B">
      <w:pPr>
        <w:tabs>
          <w:tab w:val="center" w:pos="4320"/>
          <w:tab w:val="right" w:pos="8640"/>
        </w:tabs>
        <w:spacing w:after="0" w:line="240" w:lineRule="auto"/>
        <w:rPr>
          <w:rFonts w:ascii="Times New Roman" w:hAnsi="Times New Roman"/>
          <w:szCs w:val="24"/>
          <w:lang w:eastAsia="zh-CN"/>
        </w:rPr>
      </w:pPr>
      <w:r w:rsidRPr="00B45523">
        <w:rPr>
          <w:rFonts w:ascii="Times New Roman" w:eastAsia="Times" w:hAnsi="Times New Roman"/>
          <w:sz w:val="24"/>
          <w:szCs w:val="20"/>
        </w:rPr>
        <w:t xml:space="preserve">Aliases of gene symbols given in </w:t>
      </w:r>
      <w:proofErr w:type="spellStart"/>
      <w:r w:rsidRPr="00B45523">
        <w:rPr>
          <w:rFonts w:ascii="Times New Roman" w:eastAsia="Times" w:hAnsi="Times New Roman"/>
          <w:sz w:val="24"/>
          <w:szCs w:val="20"/>
        </w:rPr>
        <w:t>parenthese</w:t>
      </w:r>
      <w:proofErr w:type="spellEnd"/>
      <w:r w:rsidRPr="00B45523">
        <w:rPr>
          <w:rFonts w:ascii="Times New Roman" w:eastAsia="Times" w:hAnsi="Times New Roman"/>
          <w:sz w:val="24"/>
          <w:szCs w:val="20"/>
        </w:rPr>
        <w:t xml:space="preserve">; capital letters </w:t>
      </w:r>
      <w:proofErr w:type="gramStart"/>
      <w:r w:rsidRPr="00B45523">
        <w:rPr>
          <w:rFonts w:ascii="Times New Roman" w:eastAsia="Times" w:hAnsi="Times New Roman"/>
          <w:sz w:val="24"/>
          <w:szCs w:val="20"/>
        </w:rPr>
        <w:t>corresponds</w:t>
      </w:r>
      <w:proofErr w:type="gramEnd"/>
      <w:r w:rsidRPr="00B45523">
        <w:rPr>
          <w:rFonts w:ascii="Times New Roman" w:eastAsia="Times" w:hAnsi="Times New Roman"/>
          <w:sz w:val="24"/>
          <w:szCs w:val="20"/>
        </w:rPr>
        <w:t xml:space="preserve"> to human genes.</w:t>
      </w:r>
    </w:p>
    <w:sectPr w:rsidR="00D6073B" w:rsidRPr="00E00CC0" w:rsidSect="00FE3C05"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10F4CE2" w14:textId="77777777" w:rsidR="00591466" w:rsidRDefault="00591466" w:rsidP="00640E4C">
      <w:pPr>
        <w:spacing w:after="0" w:line="240" w:lineRule="auto"/>
      </w:pPr>
      <w:r>
        <w:separator/>
      </w:r>
    </w:p>
  </w:endnote>
  <w:endnote w:type="continuationSeparator" w:id="0">
    <w:p w14:paraId="6DBCFE5E" w14:textId="77777777" w:rsidR="00591466" w:rsidRDefault="00591466" w:rsidP="00640E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768662730"/>
      <w:docPartObj>
        <w:docPartGallery w:val="Page Numbers (Bottom of Page)"/>
        <w:docPartUnique/>
      </w:docPartObj>
    </w:sdtPr>
    <w:sdtEndPr/>
    <w:sdtContent>
      <w:p w14:paraId="7D3EFF59" w14:textId="73A81A7C" w:rsidR="006507A3" w:rsidRDefault="006507A3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02639" w:rsidRPr="00202639">
          <w:rPr>
            <w:noProof/>
            <w:lang w:val="de-DE"/>
          </w:rPr>
          <w:t>2</w:t>
        </w:r>
        <w:r>
          <w:rPr>
            <w:noProof/>
            <w:lang w:val="de-DE"/>
          </w:rPr>
          <w:fldChar w:fldCharType="end"/>
        </w:r>
      </w:p>
    </w:sdtContent>
  </w:sdt>
  <w:p w14:paraId="74D6E5E6" w14:textId="77777777" w:rsidR="006507A3" w:rsidRDefault="006507A3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D025058" w14:textId="77777777" w:rsidR="00591466" w:rsidRDefault="00591466" w:rsidP="00640E4C">
      <w:pPr>
        <w:spacing w:after="0" w:line="240" w:lineRule="auto"/>
      </w:pPr>
      <w:r>
        <w:separator/>
      </w:r>
    </w:p>
  </w:footnote>
  <w:footnote w:type="continuationSeparator" w:id="0">
    <w:p w14:paraId="19C16F70" w14:textId="77777777" w:rsidR="00591466" w:rsidRDefault="00591466" w:rsidP="00640E4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C5364E20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325F26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D77E76AA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14FEA440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6D4677F4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ECE6EB6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A6441D66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9CA4A7A8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AE822B8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CD3622BA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F98753F"/>
    <w:multiLevelType w:val="hybridMultilevel"/>
    <w:tmpl w:val="20FE15B8"/>
    <w:lvl w:ilvl="0" w:tplc="ABF4607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17244F1"/>
    <w:multiLevelType w:val="hybridMultilevel"/>
    <w:tmpl w:val="1026E694"/>
    <w:lvl w:ilvl="0" w:tplc="A3D83EF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3274DD5"/>
    <w:multiLevelType w:val="hybridMultilevel"/>
    <w:tmpl w:val="376228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9764768"/>
    <w:multiLevelType w:val="hybridMultilevel"/>
    <w:tmpl w:val="6BF074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6841D68"/>
    <w:multiLevelType w:val="hybridMultilevel"/>
    <w:tmpl w:val="8CE469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BFD5EC0"/>
    <w:multiLevelType w:val="hybridMultilevel"/>
    <w:tmpl w:val="9300DF28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FA41AD4"/>
    <w:multiLevelType w:val="hybridMultilevel"/>
    <w:tmpl w:val="97168D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11"/>
  </w:num>
  <w:num w:numId="3">
    <w:abstractNumId w:val="13"/>
  </w:num>
  <w:num w:numId="4">
    <w:abstractNumId w:val="14"/>
  </w:num>
  <w:num w:numId="5">
    <w:abstractNumId w:val="16"/>
  </w:num>
  <w:num w:numId="6">
    <w:abstractNumId w:val="12"/>
  </w:num>
  <w:num w:numId="7">
    <w:abstractNumId w:val="15"/>
  </w:num>
  <w:num w:numId="8">
    <w:abstractNumId w:val="9"/>
  </w:num>
  <w:num w:numId="9">
    <w:abstractNumId w:val="7"/>
  </w:num>
  <w:num w:numId="10">
    <w:abstractNumId w:val="6"/>
  </w:num>
  <w:num w:numId="11">
    <w:abstractNumId w:val="5"/>
  </w:num>
  <w:num w:numId="12">
    <w:abstractNumId w:val="4"/>
  </w:num>
  <w:num w:numId="13">
    <w:abstractNumId w:val="8"/>
  </w:num>
  <w:num w:numId="14">
    <w:abstractNumId w:val="3"/>
  </w:num>
  <w:num w:numId="15">
    <w:abstractNumId w:val="2"/>
  </w:num>
  <w:num w:numId="16">
    <w:abstractNumId w:val="1"/>
  </w:num>
  <w:num w:numId="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w2dpvwf8sderqezz03vv0w1t2rrz5ww9fae&quot;&gt;Martins library-Converted&lt;record-ids&gt;&lt;item&gt;167&lt;/item&gt;&lt;item&gt;182&lt;/item&gt;&lt;item&gt;183&lt;/item&gt;&lt;/record-ids&gt;&lt;/item&gt;&lt;/Libraries&gt;"/>
  </w:docVars>
  <w:rsids>
    <w:rsidRoot w:val="00CA5CBE"/>
    <w:rsid w:val="00000544"/>
    <w:rsid w:val="00000EC3"/>
    <w:rsid w:val="000014CF"/>
    <w:rsid w:val="00001549"/>
    <w:rsid w:val="000015FE"/>
    <w:rsid w:val="000021D4"/>
    <w:rsid w:val="00002D37"/>
    <w:rsid w:val="00004E6B"/>
    <w:rsid w:val="00006FBC"/>
    <w:rsid w:val="000074A8"/>
    <w:rsid w:val="0001033F"/>
    <w:rsid w:val="00010C3D"/>
    <w:rsid w:val="00010F08"/>
    <w:rsid w:val="00013084"/>
    <w:rsid w:val="00014534"/>
    <w:rsid w:val="00014BFC"/>
    <w:rsid w:val="0001633B"/>
    <w:rsid w:val="000165BA"/>
    <w:rsid w:val="00016C0B"/>
    <w:rsid w:val="00017BAF"/>
    <w:rsid w:val="00017EB3"/>
    <w:rsid w:val="0002043A"/>
    <w:rsid w:val="00025F04"/>
    <w:rsid w:val="00030713"/>
    <w:rsid w:val="00033725"/>
    <w:rsid w:val="00034636"/>
    <w:rsid w:val="00034ACF"/>
    <w:rsid w:val="00034B9F"/>
    <w:rsid w:val="00037349"/>
    <w:rsid w:val="0004188D"/>
    <w:rsid w:val="00042807"/>
    <w:rsid w:val="00045576"/>
    <w:rsid w:val="0004741F"/>
    <w:rsid w:val="00047991"/>
    <w:rsid w:val="00047CB0"/>
    <w:rsid w:val="0005202C"/>
    <w:rsid w:val="00052C49"/>
    <w:rsid w:val="00054EA4"/>
    <w:rsid w:val="00055BEA"/>
    <w:rsid w:val="000577A5"/>
    <w:rsid w:val="000621BF"/>
    <w:rsid w:val="00063066"/>
    <w:rsid w:val="00063513"/>
    <w:rsid w:val="00065017"/>
    <w:rsid w:val="00065496"/>
    <w:rsid w:val="00067169"/>
    <w:rsid w:val="00067DD4"/>
    <w:rsid w:val="000704AD"/>
    <w:rsid w:val="000714A6"/>
    <w:rsid w:val="00071A86"/>
    <w:rsid w:val="00075D61"/>
    <w:rsid w:val="00076E6E"/>
    <w:rsid w:val="000808C1"/>
    <w:rsid w:val="00080CF1"/>
    <w:rsid w:val="000813D1"/>
    <w:rsid w:val="00081C26"/>
    <w:rsid w:val="000839BF"/>
    <w:rsid w:val="00085AB9"/>
    <w:rsid w:val="00086CCE"/>
    <w:rsid w:val="00086E4D"/>
    <w:rsid w:val="00086F5C"/>
    <w:rsid w:val="00090178"/>
    <w:rsid w:val="00090AA2"/>
    <w:rsid w:val="0009124D"/>
    <w:rsid w:val="00092253"/>
    <w:rsid w:val="00093340"/>
    <w:rsid w:val="00093AB6"/>
    <w:rsid w:val="000952C9"/>
    <w:rsid w:val="000A1B8B"/>
    <w:rsid w:val="000A2080"/>
    <w:rsid w:val="000A323D"/>
    <w:rsid w:val="000A331A"/>
    <w:rsid w:val="000A53F5"/>
    <w:rsid w:val="000B2D77"/>
    <w:rsid w:val="000B4110"/>
    <w:rsid w:val="000B593A"/>
    <w:rsid w:val="000B6C2A"/>
    <w:rsid w:val="000B6EFC"/>
    <w:rsid w:val="000B7A90"/>
    <w:rsid w:val="000C04D1"/>
    <w:rsid w:val="000C12C2"/>
    <w:rsid w:val="000C2DF8"/>
    <w:rsid w:val="000C4644"/>
    <w:rsid w:val="000C48C7"/>
    <w:rsid w:val="000C4D87"/>
    <w:rsid w:val="000C5324"/>
    <w:rsid w:val="000C72A8"/>
    <w:rsid w:val="000D06D2"/>
    <w:rsid w:val="000D11EF"/>
    <w:rsid w:val="000D124A"/>
    <w:rsid w:val="000D7AAB"/>
    <w:rsid w:val="000D7FBE"/>
    <w:rsid w:val="000E2976"/>
    <w:rsid w:val="000E3BD3"/>
    <w:rsid w:val="000E3F5A"/>
    <w:rsid w:val="000E4642"/>
    <w:rsid w:val="000E4E9D"/>
    <w:rsid w:val="000E6225"/>
    <w:rsid w:val="000E6F37"/>
    <w:rsid w:val="000E7B7B"/>
    <w:rsid w:val="000E7EEA"/>
    <w:rsid w:val="000F04C1"/>
    <w:rsid w:val="000F051D"/>
    <w:rsid w:val="000F2E09"/>
    <w:rsid w:val="000F2FA9"/>
    <w:rsid w:val="000F464B"/>
    <w:rsid w:val="000F594C"/>
    <w:rsid w:val="0010206F"/>
    <w:rsid w:val="0010779A"/>
    <w:rsid w:val="00110C06"/>
    <w:rsid w:val="0011346F"/>
    <w:rsid w:val="0011459C"/>
    <w:rsid w:val="00114CE6"/>
    <w:rsid w:val="00114E53"/>
    <w:rsid w:val="00117B14"/>
    <w:rsid w:val="00121269"/>
    <w:rsid w:val="00123298"/>
    <w:rsid w:val="001243F3"/>
    <w:rsid w:val="001244E5"/>
    <w:rsid w:val="00124C00"/>
    <w:rsid w:val="001258BF"/>
    <w:rsid w:val="001279D2"/>
    <w:rsid w:val="00130381"/>
    <w:rsid w:val="00130C1A"/>
    <w:rsid w:val="001318F5"/>
    <w:rsid w:val="00131C66"/>
    <w:rsid w:val="001364AB"/>
    <w:rsid w:val="00140308"/>
    <w:rsid w:val="0014055E"/>
    <w:rsid w:val="001406DC"/>
    <w:rsid w:val="001412D9"/>
    <w:rsid w:val="001423BC"/>
    <w:rsid w:val="00143BA6"/>
    <w:rsid w:val="00144D7A"/>
    <w:rsid w:val="00145452"/>
    <w:rsid w:val="00146746"/>
    <w:rsid w:val="00147326"/>
    <w:rsid w:val="00150A9C"/>
    <w:rsid w:val="00150F6E"/>
    <w:rsid w:val="00154BE9"/>
    <w:rsid w:val="00161246"/>
    <w:rsid w:val="00164354"/>
    <w:rsid w:val="00165645"/>
    <w:rsid w:val="00165963"/>
    <w:rsid w:val="0016707E"/>
    <w:rsid w:val="00167843"/>
    <w:rsid w:val="0017170C"/>
    <w:rsid w:val="001721FA"/>
    <w:rsid w:val="0017252F"/>
    <w:rsid w:val="0017413A"/>
    <w:rsid w:val="00174B43"/>
    <w:rsid w:val="00174DC4"/>
    <w:rsid w:val="00175D6D"/>
    <w:rsid w:val="00175E23"/>
    <w:rsid w:val="00177ADA"/>
    <w:rsid w:val="00177D6B"/>
    <w:rsid w:val="00182C2E"/>
    <w:rsid w:val="001841DB"/>
    <w:rsid w:val="0018679E"/>
    <w:rsid w:val="001920B2"/>
    <w:rsid w:val="001922BE"/>
    <w:rsid w:val="001924AD"/>
    <w:rsid w:val="00192FE1"/>
    <w:rsid w:val="001936B6"/>
    <w:rsid w:val="00193991"/>
    <w:rsid w:val="00193CBA"/>
    <w:rsid w:val="0019454A"/>
    <w:rsid w:val="0019456A"/>
    <w:rsid w:val="001945FC"/>
    <w:rsid w:val="00195672"/>
    <w:rsid w:val="001A5FEC"/>
    <w:rsid w:val="001B357B"/>
    <w:rsid w:val="001B562A"/>
    <w:rsid w:val="001C0DCE"/>
    <w:rsid w:val="001C3A17"/>
    <w:rsid w:val="001C4D8D"/>
    <w:rsid w:val="001C5988"/>
    <w:rsid w:val="001C60A0"/>
    <w:rsid w:val="001C7AAA"/>
    <w:rsid w:val="001C7EF0"/>
    <w:rsid w:val="001D01CB"/>
    <w:rsid w:val="001D1B57"/>
    <w:rsid w:val="001D2194"/>
    <w:rsid w:val="001D5C51"/>
    <w:rsid w:val="001D7293"/>
    <w:rsid w:val="001D7774"/>
    <w:rsid w:val="001D7B41"/>
    <w:rsid w:val="001E291D"/>
    <w:rsid w:val="001E2BD6"/>
    <w:rsid w:val="001E39C0"/>
    <w:rsid w:val="001E5040"/>
    <w:rsid w:val="001E6988"/>
    <w:rsid w:val="001E744D"/>
    <w:rsid w:val="001E7E71"/>
    <w:rsid w:val="001F2358"/>
    <w:rsid w:val="001F2B52"/>
    <w:rsid w:val="001F332D"/>
    <w:rsid w:val="001F37D5"/>
    <w:rsid w:val="001F7150"/>
    <w:rsid w:val="00200CAC"/>
    <w:rsid w:val="0020111D"/>
    <w:rsid w:val="00202639"/>
    <w:rsid w:val="0020598D"/>
    <w:rsid w:val="0020644B"/>
    <w:rsid w:val="00206BC7"/>
    <w:rsid w:val="00210045"/>
    <w:rsid w:val="00210F47"/>
    <w:rsid w:val="002124CC"/>
    <w:rsid w:val="00212F74"/>
    <w:rsid w:val="002134B6"/>
    <w:rsid w:val="002139B1"/>
    <w:rsid w:val="00217E2D"/>
    <w:rsid w:val="00220E8B"/>
    <w:rsid w:val="00223616"/>
    <w:rsid w:val="0022413C"/>
    <w:rsid w:val="0022604A"/>
    <w:rsid w:val="0022632B"/>
    <w:rsid w:val="002263BB"/>
    <w:rsid w:val="00230065"/>
    <w:rsid w:val="0023054E"/>
    <w:rsid w:val="002308F2"/>
    <w:rsid w:val="00231340"/>
    <w:rsid w:val="00231547"/>
    <w:rsid w:val="00231604"/>
    <w:rsid w:val="00233913"/>
    <w:rsid w:val="00233938"/>
    <w:rsid w:val="002364C4"/>
    <w:rsid w:val="002366E1"/>
    <w:rsid w:val="00241314"/>
    <w:rsid w:val="0024185B"/>
    <w:rsid w:val="00242AD1"/>
    <w:rsid w:val="00244346"/>
    <w:rsid w:val="00245EF9"/>
    <w:rsid w:val="0024762C"/>
    <w:rsid w:val="0025121D"/>
    <w:rsid w:val="0025166F"/>
    <w:rsid w:val="00253CEF"/>
    <w:rsid w:val="00253E40"/>
    <w:rsid w:val="002542C7"/>
    <w:rsid w:val="00254984"/>
    <w:rsid w:val="00255A71"/>
    <w:rsid w:val="0025665B"/>
    <w:rsid w:val="00256764"/>
    <w:rsid w:val="00256B62"/>
    <w:rsid w:val="00256F68"/>
    <w:rsid w:val="00257210"/>
    <w:rsid w:val="00260364"/>
    <w:rsid w:val="0026077B"/>
    <w:rsid w:val="002607B6"/>
    <w:rsid w:val="002613B2"/>
    <w:rsid w:val="00261582"/>
    <w:rsid w:val="00261630"/>
    <w:rsid w:val="00264837"/>
    <w:rsid w:val="00265B0F"/>
    <w:rsid w:val="0026696D"/>
    <w:rsid w:val="002672CE"/>
    <w:rsid w:val="00270C8B"/>
    <w:rsid w:val="00273ECA"/>
    <w:rsid w:val="0027563D"/>
    <w:rsid w:val="002760F3"/>
    <w:rsid w:val="00276132"/>
    <w:rsid w:val="0027715D"/>
    <w:rsid w:val="00280813"/>
    <w:rsid w:val="00282E6F"/>
    <w:rsid w:val="00283A43"/>
    <w:rsid w:val="00283DEE"/>
    <w:rsid w:val="002841F2"/>
    <w:rsid w:val="00285FF1"/>
    <w:rsid w:val="002870BE"/>
    <w:rsid w:val="002918DD"/>
    <w:rsid w:val="0029229B"/>
    <w:rsid w:val="0029358F"/>
    <w:rsid w:val="002A1279"/>
    <w:rsid w:val="002A2EA4"/>
    <w:rsid w:val="002A39BE"/>
    <w:rsid w:val="002A7847"/>
    <w:rsid w:val="002B0CA5"/>
    <w:rsid w:val="002B303F"/>
    <w:rsid w:val="002B33B0"/>
    <w:rsid w:val="002B5089"/>
    <w:rsid w:val="002B54B3"/>
    <w:rsid w:val="002B5515"/>
    <w:rsid w:val="002B68D0"/>
    <w:rsid w:val="002B7C28"/>
    <w:rsid w:val="002C0689"/>
    <w:rsid w:val="002C10EC"/>
    <w:rsid w:val="002C1267"/>
    <w:rsid w:val="002C33A9"/>
    <w:rsid w:val="002C4881"/>
    <w:rsid w:val="002C6E21"/>
    <w:rsid w:val="002C7F2C"/>
    <w:rsid w:val="002C7F98"/>
    <w:rsid w:val="002D0122"/>
    <w:rsid w:val="002D2328"/>
    <w:rsid w:val="002D2739"/>
    <w:rsid w:val="002D3466"/>
    <w:rsid w:val="002D555D"/>
    <w:rsid w:val="002D5E35"/>
    <w:rsid w:val="002D73B6"/>
    <w:rsid w:val="002E1C6E"/>
    <w:rsid w:val="002E2121"/>
    <w:rsid w:val="002E4180"/>
    <w:rsid w:val="002E4CB1"/>
    <w:rsid w:val="002E4EB3"/>
    <w:rsid w:val="002E4FC3"/>
    <w:rsid w:val="002E53B7"/>
    <w:rsid w:val="002E5CE3"/>
    <w:rsid w:val="002E6D72"/>
    <w:rsid w:val="002E78DA"/>
    <w:rsid w:val="002E7C22"/>
    <w:rsid w:val="002F095F"/>
    <w:rsid w:val="002F0C93"/>
    <w:rsid w:val="002F43F4"/>
    <w:rsid w:val="002F6DF5"/>
    <w:rsid w:val="002F7FE8"/>
    <w:rsid w:val="0030163F"/>
    <w:rsid w:val="00301CAE"/>
    <w:rsid w:val="0030213B"/>
    <w:rsid w:val="00302E48"/>
    <w:rsid w:val="00303956"/>
    <w:rsid w:val="0030475E"/>
    <w:rsid w:val="00306BAC"/>
    <w:rsid w:val="00312006"/>
    <w:rsid w:val="003122AD"/>
    <w:rsid w:val="00312FB8"/>
    <w:rsid w:val="00313A08"/>
    <w:rsid w:val="00314750"/>
    <w:rsid w:val="0031734A"/>
    <w:rsid w:val="00321798"/>
    <w:rsid w:val="00322CD9"/>
    <w:rsid w:val="00324242"/>
    <w:rsid w:val="00325765"/>
    <w:rsid w:val="00326836"/>
    <w:rsid w:val="00332FF2"/>
    <w:rsid w:val="003330C5"/>
    <w:rsid w:val="0033393A"/>
    <w:rsid w:val="003339FD"/>
    <w:rsid w:val="00333C08"/>
    <w:rsid w:val="003354D2"/>
    <w:rsid w:val="00336888"/>
    <w:rsid w:val="0033742C"/>
    <w:rsid w:val="00340C96"/>
    <w:rsid w:val="00344B07"/>
    <w:rsid w:val="00345297"/>
    <w:rsid w:val="003452F9"/>
    <w:rsid w:val="00345CA5"/>
    <w:rsid w:val="003467FC"/>
    <w:rsid w:val="00346D15"/>
    <w:rsid w:val="00346E79"/>
    <w:rsid w:val="003524A7"/>
    <w:rsid w:val="0035323C"/>
    <w:rsid w:val="00355B2D"/>
    <w:rsid w:val="00355DAB"/>
    <w:rsid w:val="00356736"/>
    <w:rsid w:val="00357329"/>
    <w:rsid w:val="00361D69"/>
    <w:rsid w:val="00361F7C"/>
    <w:rsid w:val="003630A4"/>
    <w:rsid w:val="00370927"/>
    <w:rsid w:val="003720FC"/>
    <w:rsid w:val="0037368D"/>
    <w:rsid w:val="00373A3C"/>
    <w:rsid w:val="0037545B"/>
    <w:rsid w:val="00376A8B"/>
    <w:rsid w:val="00377607"/>
    <w:rsid w:val="00377D2E"/>
    <w:rsid w:val="00381C03"/>
    <w:rsid w:val="00382F92"/>
    <w:rsid w:val="00383F9E"/>
    <w:rsid w:val="0038449C"/>
    <w:rsid w:val="00385860"/>
    <w:rsid w:val="00386F67"/>
    <w:rsid w:val="00387706"/>
    <w:rsid w:val="0039166B"/>
    <w:rsid w:val="003924F4"/>
    <w:rsid w:val="00394FA2"/>
    <w:rsid w:val="0039574F"/>
    <w:rsid w:val="00396C5B"/>
    <w:rsid w:val="003A0674"/>
    <w:rsid w:val="003A0C20"/>
    <w:rsid w:val="003A1234"/>
    <w:rsid w:val="003A5029"/>
    <w:rsid w:val="003A5FE4"/>
    <w:rsid w:val="003B198B"/>
    <w:rsid w:val="003B1A74"/>
    <w:rsid w:val="003B3618"/>
    <w:rsid w:val="003B517A"/>
    <w:rsid w:val="003B526B"/>
    <w:rsid w:val="003B589A"/>
    <w:rsid w:val="003B7268"/>
    <w:rsid w:val="003C045B"/>
    <w:rsid w:val="003C0CF6"/>
    <w:rsid w:val="003C0FB5"/>
    <w:rsid w:val="003C1317"/>
    <w:rsid w:val="003C1DBF"/>
    <w:rsid w:val="003C2098"/>
    <w:rsid w:val="003C2EB2"/>
    <w:rsid w:val="003C4B7D"/>
    <w:rsid w:val="003C5019"/>
    <w:rsid w:val="003C70F8"/>
    <w:rsid w:val="003D1746"/>
    <w:rsid w:val="003D393E"/>
    <w:rsid w:val="003D4131"/>
    <w:rsid w:val="003D4547"/>
    <w:rsid w:val="003D5673"/>
    <w:rsid w:val="003E37A7"/>
    <w:rsid w:val="003E53E2"/>
    <w:rsid w:val="003F0045"/>
    <w:rsid w:val="003F26C4"/>
    <w:rsid w:val="0040060B"/>
    <w:rsid w:val="00400A57"/>
    <w:rsid w:val="004017DD"/>
    <w:rsid w:val="00401C7D"/>
    <w:rsid w:val="00403A1B"/>
    <w:rsid w:val="00403E59"/>
    <w:rsid w:val="00404A4C"/>
    <w:rsid w:val="00404B3B"/>
    <w:rsid w:val="00404FDE"/>
    <w:rsid w:val="00405F11"/>
    <w:rsid w:val="00406837"/>
    <w:rsid w:val="0040705D"/>
    <w:rsid w:val="0040751C"/>
    <w:rsid w:val="004079DE"/>
    <w:rsid w:val="00411271"/>
    <w:rsid w:val="0041168E"/>
    <w:rsid w:val="004118E2"/>
    <w:rsid w:val="00412308"/>
    <w:rsid w:val="00412E46"/>
    <w:rsid w:val="00413CFC"/>
    <w:rsid w:val="00417CF0"/>
    <w:rsid w:val="00422ACD"/>
    <w:rsid w:val="004241C3"/>
    <w:rsid w:val="00424747"/>
    <w:rsid w:val="00425090"/>
    <w:rsid w:val="00425AB7"/>
    <w:rsid w:val="004267A4"/>
    <w:rsid w:val="004267C8"/>
    <w:rsid w:val="00426D6B"/>
    <w:rsid w:val="0042752A"/>
    <w:rsid w:val="0042782A"/>
    <w:rsid w:val="00427EB5"/>
    <w:rsid w:val="0043087D"/>
    <w:rsid w:val="00432A9D"/>
    <w:rsid w:val="00432B1B"/>
    <w:rsid w:val="004332D8"/>
    <w:rsid w:val="00434BF9"/>
    <w:rsid w:val="00435EE1"/>
    <w:rsid w:val="0043675A"/>
    <w:rsid w:val="00436FD0"/>
    <w:rsid w:val="0043789D"/>
    <w:rsid w:val="004405DD"/>
    <w:rsid w:val="00440E19"/>
    <w:rsid w:val="00441819"/>
    <w:rsid w:val="004420A6"/>
    <w:rsid w:val="004420A7"/>
    <w:rsid w:val="0044310B"/>
    <w:rsid w:val="00443802"/>
    <w:rsid w:val="00451867"/>
    <w:rsid w:val="00452445"/>
    <w:rsid w:val="004536A5"/>
    <w:rsid w:val="004540B9"/>
    <w:rsid w:val="00454E60"/>
    <w:rsid w:val="004676D1"/>
    <w:rsid w:val="004730C2"/>
    <w:rsid w:val="00473BFB"/>
    <w:rsid w:val="00475D4F"/>
    <w:rsid w:val="004771C4"/>
    <w:rsid w:val="0047775B"/>
    <w:rsid w:val="00477788"/>
    <w:rsid w:val="00481848"/>
    <w:rsid w:val="00482AC4"/>
    <w:rsid w:val="00490C1E"/>
    <w:rsid w:val="00491129"/>
    <w:rsid w:val="00492FE2"/>
    <w:rsid w:val="004943A1"/>
    <w:rsid w:val="004945C0"/>
    <w:rsid w:val="00495DD9"/>
    <w:rsid w:val="004A0B74"/>
    <w:rsid w:val="004A1166"/>
    <w:rsid w:val="004A2B45"/>
    <w:rsid w:val="004A2C26"/>
    <w:rsid w:val="004A323D"/>
    <w:rsid w:val="004A41D5"/>
    <w:rsid w:val="004A58D3"/>
    <w:rsid w:val="004A6291"/>
    <w:rsid w:val="004A7795"/>
    <w:rsid w:val="004A786B"/>
    <w:rsid w:val="004B1287"/>
    <w:rsid w:val="004B18EF"/>
    <w:rsid w:val="004B29D5"/>
    <w:rsid w:val="004B4558"/>
    <w:rsid w:val="004B53C0"/>
    <w:rsid w:val="004B6735"/>
    <w:rsid w:val="004B69EC"/>
    <w:rsid w:val="004C0D83"/>
    <w:rsid w:val="004C15BA"/>
    <w:rsid w:val="004C3DB6"/>
    <w:rsid w:val="004C4D5E"/>
    <w:rsid w:val="004C5BBC"/>
    <w:rsid w:val="004C5FA9"/>
    <w:rsid w:val="004C601B"/>
    <w:rsid w:val="004C60DB"/>
    <w:rsid w:val="004C6692"/>
    <w:rsid w:val="004C6D96"/>
    <w:rsid w:val="004C6F23"/>
    <w:rsid w:val="004C75F4"/>
    <w:rsid w:val="004D075A"/>
    <w:rsid w:val="004D1C48"/>
    <w:rsid w:val="004D2568"/>
    <w:rsid w:val="004D2FF3"/>
    <w:rsid w:val="004D4C85"/>
    <w:rsid w:val="004D55C7"/>
    <w:rsid w:val="004D6328"/>
    <w:rsid w:val="004D7B72"/>
    <w:rsid w:val="004D7C8C"/>
    <w:rsid w:val="004D7E14"/>
    <w:rsid w:val="004E0A36"/>
    <w:rsid w:val="004E1CAC"/>
    <w:rsid w:val="004E486F"/>
    <w:rsid w:val="004E599A"/>
    <w:rsid w:val="004E5A82"/>
    <w:rsid w:val="004E7D24"/>
    <w:rsid w:val="004F18E9"/>
    <w:rsid w:val="004F2658"/>
    <w:rsid w:val="004F2FE4"/>
    <w:rsid w:val="004F44B7"/>
    <w:rsid w:val="004F4886"/>
    <w:rsid w:val="004F5159"/>
    <w:rsid w:val="004F5AB4"/>
    <w:rsid w:val="004F73B0"/>
    <w:rsid w:val="005007B7"/>
    <w:rsid w:val="00500F21"/>
    <w:rsid w:val="00502755"/>
    <w:rsid w:val="005033C2"/>
    <w:rsid w:val="00505835"/>
    <w:rsid w:val="00506543"/>
    <w:rsid w:val="00507969"/>
    <w:rsid w:val="0051055D"/>
    <w:rsid w:val="00513009"/>
    <w:rsid w:val="0051409B"/>
    <w:rsid w:val="00514CC1"/>
    <w:rsid w:val="0051639A"/>
    <w:rsid w:val="005215EA"/>
    <w:rsid w:val="005223C5"/>
    <w:rsid w:val="00525A92"/>
    <w:rsid w:val="00526161"/>
    <w:rsid w:val="0052648F"/>
    <w:rsid w:val="00526A92"/>
    <w:rsid w:val="005332FE"/>
    <w:rsid w:val="00534220"/>
    <w:rsid w:val="0053554D"/>
    <w:rsid w:val="00536218"/>
    <w:rsid w:val="005413B0"/>
    <w:rsid w:val="005433CB"/>
    <w:rsid w:val="00546452"/>
    <w:rsid w:val="005465B9"/>
    <w:rsid w:val="00547785"/>
    <w:rsid w:val="00547AA9"/>
    <w:rsid w:val="00547C1A"/>
    <w:rsid w:val="00550167"/>
    <w:rsid w:val="005514BA"/>
    <w:rsid w:val="00552D16"/>
    <w:rsid w:val="00552E6C"/>
    <w:rsid w:val="00553450"/>
    <w:rsid w:val="00553AC9"/>
    <w:rsid w:val="00554861"/>
    <w:rsid w:val="00554C2B"/>
    <w:rsid w:val="0055586B"/>
    <w:rsid w:val="005563B4"/>
    <w:rsid w:val="00556A12"/>
    <w:rsid w:val="00556F87"/>
    <w:rsid w:val="0056243E"/>
    <w:rsid w:val="0056304A"/>
    <w:rsid w:val="0056314D"/>
    <w:rsid w:val="00571410"/>
    <w:rsid w:val="005724DF"/>
    <w:rsid w:val="00573919"/>
    <w:rsid w:val="00573AA5"/>
    <w:rsid w:val="005808D3"/>
    <w:rsid w:val="005814C0"/>
    <w:rsid w:val="00582138"/>
    <w:rsid w:val="00582B1E"/>
    <w:rsid w:val="00583FBD"/>
    <w:rsid w:val="00584F4D"/>
    <w:rsid w:val="0058516A"/>
    <w:rsid w:val="0058703F"/>
    <w:rsid w:val="00590033"/>
    <w:rsid w:val="00591466"/>
    <w:rsid w:val="0059167D"/>
    <w:rsid w:val="00592012"/>
    <w:rsid w:val="005944FF"/>
    <w:rsid w:val="00596D4C"/>
    <w:rsid w:val="005A1C8A"/>
    <w:rsid w:val="005A20D9"/>
    <w:rsid w:val="005A4204"/>
    <w:rsid w:val="005A501F"/>
    <w:rsid w:val="005A5CFE"/>
    <w:rsid w:val="005B135F"/>
    <w:rsid w:val="005B1584"/>
    <w:rsid w:val="005B1ACC"/>
    <w:rsid w:val="005B2382"/>
    <w:rsid w:val="005B6C08"/>
    <w:rsid w:val="005B7E99"/>
    <w:rsid w:val="005C02BA"/>
    <w:rsid w:val="005C0B2C"/>
    <w:rsid w:val="005C1DE1"/>
    <w:rsid w:val="005C1EB5"/>
    <w:rsid w:val="005C2409"/>
    <w:rsid w:val="005C4130"/>
    <w:rsid w:val="005C4749"/>
    <w:rsid w:val="005C4D96"/>
    <w:rsid w:val="005C5F47"/>
    <w:rsid w:val="005C6C9C"/>
    <w:rsid w:val="005C720F"/>
    <w:rsid w:val="005C7EF8"/>
    <w:rsid w:val="005D0782"/>
    <w:rsid w:val="005D0DA4"/>
    <w:rsid w:val="005D117B"/>
    <w:rsid w:val="005D52F3"/>
    <w:rsid w:val="005E0528"/>
    <w:rsid w:val="005E0E7C"/>
    <w:rsid w:val="005E164C"/>
    <w:rsid w:val="005E1A39"/>
    <w:rsid w:val="005E2C79"/>
    <w:rsid w:val="005E37D3"/>
    <w:rsid w:val="005E731C"/>
    <w:rsid w:val="005F024D"/>
    <w:rsid w:val="005F0C1D"/>
    <w:rsid w:val="005F4DEE"/>
    <w:rsid w:val="005F5374"/>
    <w:rsid w:val="005F72DC"/>
    <w:rsid w:val="005F78AA"/>
    <w:rsid w:val="00600B10"/>
    <w:rsid w:val="006019E4"/>
    <w:rsid w:val="00602A87"/>
    <w:rsid w:val="00603E47"/>
    <w:rsid w:val="0060526D"/>
    <w:rsid w:val="00605B9B"/>
    <w:rsid w:val="00605D22"/>
    <w:rsid w:val="00607C65"/>
    <w:rsid w:val="00612C2F"/>
    <w:rsid w:val="00613E95"/>
    <w:rsid w:val="006160E8"/>
    <w:rsid w:val="0061694C"/>
    <w:rsid w:val="00621EF7"/>
    <w:rsid w:val="00622BC3"/>
    <w:rsid w:val="00624C60"/>
    <w:rsid w:val="006250A0"/>
    <w:rsid w:val="00625F80"/>
    <w:rsid w:val="0062690B"/>
    <w:rsid w:val="006303D4"/>
    <w:rsid w:val="00630E43"/>
    <w:rsid w:val="00630EE7"/>
    <w:rsid w:val="0063171A"/>
    <w:rsid w:val="00632724"/>
    <w:rsid w:val="0063356E"/>
    <w:rsid w:val="006365C4"/>
    <w:rsid w:val="006374F6"/>
    <w:rsid w:val="00637D45"/>
    <w:rsid w:val="00640E4C"/>
    <w:rsid w:val="00641B17"/>
    <w:rsid w:val="00641E06"/>
    <w:rsid w:val="00643ABC"/>
    <w:rsid w:val="00644B87"/>
    <w:rsid w:val="00645714"/>
    <w:rsid w:val="00645909"/>
    <w:rsid w:val="00645B34"/>
    <w:rsid w:val="00645C96"/>
    <w:rsid w:val="006500C9"/>
    <w:rsid w:val="00650452"/>
    <w:rsid w:val="006507A3"/>
    <w:rsid w:val="00650857"/>
    <w:rsid w:val="0065139C"/>
    <w:rsid w:val="00651679"/>
    <w:rsid w:val="0065167E"/>
    <w:rsid w:val="0065212A"/>
    <w:rsid w:val="00652842"/>
    <w:rsid w:val="0065295F"/>
    <w:rsid w:val="00653931"/>
    <w:rsid w:val="00654DE2"/>
    <w:rsid w:val="00657A07"/>
    <w:rsid w:val="006601FC"/>
    <w:rsid w:val="00660E78"/>
    <w:rsid w:val="00660F15"/>
    <w:rsid w:val="00661535"/>
    <w:rsid w:val="00661E24"/>
    <w:rsid w:val="00662C66"/>
    <w:rsid w:val="00664058"/>
    <w:rsid w:val="00667B44"/>
    <w:rsid w:val="00667F1C"/>
    <w:rsid w:val="0067113C"/>
    <w:rsid w:val="00683545"/>
    <w:rsid w:val="00683E13"/>
    <w:rsid w:val="0068435D"/>
    <w:rsid w:val="00684BD7"/>
    <w:rsid w:val="00686F7B"/>
    <w:rsid w:val="00693EAC"/>
    <w:rsid w:val="006948AF"/>
    <w:rsid w:val="0069644A"/>
    <w:rsid w:val="00697126"/>
    <w:rsid w:val="00697308"/>
    <w:rsid w:val="00697D2F"/>
    <w:rsid w:val="006A1863"/>
    <w:rsid w:val="006A2CD3"/>
    <w:rsid w:val="006A4559"/>
    <w:rsid w:val="006A4E7E"/>
    <w:rsid w:val="006A5AF5"/>
    <w:rsid w:val="006A6CBE"/>
    <w:rsid w:val="006B0617"/>
    <w:rsid w:val="006B11D3"/>
    <w:rsid w:val="006B19D0"/>
    <w:rsid w:val="006B2717"/>
    <w:rsid w:val="006B4E87"/>
    <w:rsid w:val="006B605A"/>
    <w:rsid w:val="006B61B3"/>
    <w:rsid w:val="006C097C"/>
    <w:rsid w:val="006C51BD"/>
    <w:rsid w:val="006C604E"/>
    <w:rsid w:val="006C6754"/>
    <w:rsid w:val="006C6FFF"/>
    <w:rsid w:val="006C7158"/>
    <w:rsid w:val="006D0344"/>
    <w:rsid w:val="006D1181"/>
    <w:rsid w:val="006D1EE6"/>
    <w:rsid w:val="006D57E1"/>
    <w:rsid w:val="006D584E"/>
    <w:rsid w:val="006D5B7D"/>
    <w:rsid w:val="006D7586"/>
    <w:rsid w:val="006E0E3B"/>
    <w:rsid w:val="006E189C"/>
    <w:rsid w:val="006E2469"/>
    <w:rsid w:val="006E2935"/>
    <w:rsid w:val="006E3A99"/>
    <w:rsid w:val="006E6AD3"/>
    <w:rsid w:val="006E7A24"/>
    <w:rsid w:val="006E7A30"/>
    <w:rsid w:val="006F1B82"/>
    <w:rsid w:val="006F25BF"/>
    <w:rsid w:val="006F31BC"/>
    <w:rsid w:val="006F53D7"/>
    <w:rsid w:val="006F65EC"/>
    <w:rsid w:val="006F7268"/>
    <w:rsid w:val="00700847"/>
    <w:rsid w:val="0070182E"/>
    <w:rsid w:val="00701ADF"/>
    <w:rsid w:val="00702267"/>
    <w:rsid w:val="00702306"/>
    <w:rsid w:val="00702535"/>
    <w:rsid w:val="00702CB7"/>
    <w:rsid w:val="00704F24"/>
    <w:rsid w:val="00705C51"/>
    <w:rsid w:val="0071218E"/>
    <w:rsid w:val="00712B9B"/>
    <w:rsid w:val="00714B43"/>
    <w:rsid w:val="0071627D"/>
    <w:rsid w:val="00721468"/>
    <w:rsid w:val="00723753"/>
    <w:rsid w:val="007252D2"/>
    <w:rsid w:val="00725D4F"/>
    <w:rsid w:val="00726825"/>
    <w:rsid w:val="007269B7"/>
    <w:rsid w:val="00727EA1"/>
    <w:rsid w:val="00730E9E"/>
    <w:rsid w:val="007313E0"/>
    <w:rsid w:val="00735C71"/>
    <w:rsid w:val="007369F0"/>
    <w:rsid w:val="007416AC"/>
    <w:rsid w:val="00742823"/>
    <w:rsid w:val="00743F65"/>
    <w:rsid w:val="0074660D"/>
    <w:rsid w:val="00746F39"/>
    <w:rsid w:val="00747634"/>
    <w:rsid w:val="00750338"/>
    <w:rsid w:val="00752DBB"/>
    <w:rsid w:val="00753B3C"/>
    <w:rsid w:val="0075401D"/>
    <w:rsid w:val="00754652"/>
    <w:rsid w:val="0075781D"/>
    <w:rsid w:val="007619EA"/>
    <w:rsid w:val="00762CC4"/>
    <w:rsid w:val="00763E8A"/>
    <w:rsid w:val="00763F29"/>
    <w:rsid w:val="00764471"/>
    <w:rsid w:val="007657CA"/>
    <w:rsid w:val="00770E8C"/>
    <w:rsid w:val="00772A0B"/>
    <w:rsid w:val="00772D1F"/>
    <w:rsid w:val="00773389"/>
    <w:rsid w:val="00776EA1"/>
    <w:rsid w:val="00777659"/>
    <w:rsid w:val="007778D7"/>
    <w:rsid w:val="00777F8A"/>
    <w:rsid w:val="007801C7"/>
    <w:rsid w:val="00780961"/>
    <w:rsid w:val="007851F6"/>
    <w:rsid w:val="007856DF"/>
    <w:rsid w:val="00786B6B"/>
    <w:rsid w:val="00786BCF"/>
    <w:rsid w:val="00792452"/>
    <w:rsid w:val="0079351A"/>
    <w:rsid w:val="00795C8F"/>
    <w:rsid w:val="00795ED0"/>
    <w:rsid w:val="00796715"/>
    <w:rsid w:val="00796F07"/>
    <w:rsid w:val="00797866"/>
    <w:rsid w:val="007A0BBE"/>
    <w:rsid w:val="007A0D42"/>
    <w:rsid w:val="007A1840"/>
    <w:rsid w:val="007A4640"/>
    <w:rsid w:val="007A4C19"/>
    <w:rsid w:val="007A7710"/>
    <w:rsid w:val="007A7F5D"/>
    <w:rsid w:val="007B0A43"/>
    <w:rsid w:val="007B15FC"/>
    <w:rsid w:val="007B1C7E"/>
    <w:rsid w:val="007B7514"/>
    <w:rsid w:val="007B7ECF"/>
    <w:rsid w:val="007C0059"/>
    <w:rsid w:val="007C301A"/>
    <w:rsid w:val="007C3AC9"/>
    <w:rsid w:val="007C5639"/>
    <w:rsid w:val="007C6172"/>
    <w:rsid w:val="007C65D8"/>
    <w:rsid w:val="007D0FDB"/>
    <w:rsid w:val="007D2181"/>
    <w:rsid w:val="007D223E"/>
    <w:rsid w:val="007D23A6"/>
    <w:rsid w:val="007D28C3"/>
    <w:rsid w:val="007D3B21"/>
    <w:rsid w:val="007D5298"/>
    <w:rsid w:val="007D574B"/>
    <w:rsid w:val="007D7F68"/>
    <w:rsid w:val="007E0865"/>
    <w:rsid w:val="007E0BB7"/>
    <w:rsid w:val="007E3679"/>
    <w:rsid w:val="007E59C8"/>
    <w:rsid w:val="007E7041"/>
    <w:rsid w:val="007E70EE"/>
    <w:rsid w:val="007F2081"/>
    <w:rsid w:val="007F3148"/>
    <w:rsid w:val="007F6003"/>
    <w:rsid w:val="007F62A0"/>
    <w:rsid w:val="007F64AE"/>
    <w:rsid w:val="00800091"/>
    <w:rsid w:val="008003A7"/>
    <w:rsid w:val="00800F45"/>
    <w:rsid w:val="00803809"/>
    <w:rsid w:val="008051DC"/>
    <w:rsid w:val="00806C38"/>
    <w:rsid w:val="0080733C"/>
    <w:rsid w:val="00810045"/>
    <w:rsid w:val="0081408F"/>
    <w:rsid w:val="00814C84"/>
    <w:rsid w:val="008150C4"/>
    <w:rsid w:val="0081512C"/>
    <w:rsid w:val="00815AB8"/>
    <w:rsid w:val="0081685D"/>
    <w:rsid w:val="00820B4C"/>
    <w:rsid w:val="00820BDA"/>
    <w:rsid w:val="008214B5"/>
    <w:rsid w:val="00821A5B"/>
    <w:rsid w:val="00822346"/>
    <w:rsid w:val="00822410"/>
    <w:rsid w:val="0082390A"/>
    <w:rsid w:val="00824D84"/>
    <w:rsid w:val="00824F66"/>
    <w:rsid w:val="00827890"/>
    <w:rsid w:val="00827A4C"/>
    <w:rsid w:val="008308F5"/>
    <w:rsid w:val="00832649"/>
    <w:rsid w:val="00833E1A"/>
    <w:rsid w:val="00833E56"/>
    <w:rsid w:val="008346EB"/>
    <w:rsid w:val="008347BA"/>
    <w:rsid w:val="00834C29"/>
    <w:rsid w:val="00840A77"/>
    <w:rsid w:val="0084241D"/>
    <w:rsid w:val="00842CC7"/>
    <w:rsid w:val="00843636"/>
    <w:rsid w:val="0084367D"/>
    <w:rsid w:val="00846D79"/>
    <w:rsid w:val="008476C4"/>
    <w:rsid w:val="0085004A"/>
    <w:rsid w:val="00851DAC"/>
    <w:rsid w:val="008524D0"/>
    <w:rsid w:val="00854197"/>
    <w:rsid w:val="0085469E"/>
    <w:rsid w:val="00856E03"/>
    <w:rsid w:val="00856E55"/>
    <w:rsid w:val="00856FB4"/>
    <w:rsid w:val="00860887"/>
    <w:rsid w:val="00860F1C"/>
    <w:rsid w:val="008614D5"/>
    <w:rsid w:val="00861555"/>
    <w:rsid w:val="00861BA4"/>
    <w:rsid w:val="0086305E"/>
    <w:rsid w:val="008630A2"/>
    <w:rsid w:val="008639CF"/>
    <w:rsid w:val="00866A87"/>
    <w:rsid w:val="00866FCE"/>
    <w:rsid w:val="008671BE"/>
    <w:rsid w:val="00870EF0"/>
    <w:rsid w:val="00871889"/>
    <w:rsid w:val="00874EF7"/>
    <w:rsid w:val="00875AB7"/>
    <w:rsid w:val="008767AF"/>
    <w:rsid w:val="00880340"/>
    <w:rsid w:val="00880653"/>
    <w:rsid w:val="008822EF"/>
    <w:rsid w:val="0088292E"/>
    <w:rsid w:val="00883830"/>
    <w:rsid w:val="008838C9"/>
    <w:rsid w:val="00884B18"/>
    <w:rsid w:val="00886178"/>
    <w:rsid w:val="00886B16"/>
    <w:rsid w:val="008904ED"/>
    <w:rsid w:val="00892085"/>
    <w:rsid w:val="00893DCE"/>
    <w:rsid w:val="00897F1D"/>
    <w:rsid w:val="008A04B7"/>
    <w:rsid w:val="008A1175"/>
    <w:rsid w:val="008A3369"/>
    <w:rsid w:val="008A38F7"/>
    <w:rsid w:val="008A5249"/>
    <w:rsid w:val="008B008E"/>
    <w:rsid w:val="008B0680"/>
    <w:rsid w:val="008B13D8"/>
    <w:rsid w:val="008B7201"/>
    <w:rsid w:val="008B7B78"/>
    <w:rsid w:val="008C0BA7"/>
    <w:rsid w:val="008C28DF"/>
    <w:rsid w:val="008C312F"/>
    <w:rsid w:val="008C38E2"/>
    <w:rsid w:val="008C471A"/>
    <w:rsid w:val="008C4BCD"/>
    <w:rsid w:val="008D09D9"/>
    <w:rsid w:val="008D1B4B"/>
    <w:rsid w:val="008D35FB"/>
    <w:rsid w:val="008D3C18"/>
    <w:rsid w:val="008D3E65"/>
    <w:rsid w:val="008D4B64"/>
    <w:rsid w:val="008D63F4"/>
    <w:rsid w:val="008D6A69"/>
    <w:rsid w:val="008D7F11"/>
    <w:rsid w:val="008E1A8D"/>
    <w:rsid w:val="008E2B8D"/>
    <w:rsid w:val="008E2E07"/>
    <w:rsid w:val="008E37AD"/>
    <w:rsid w:val="008E464D"/>
    <w:rsid w:val="008E5549"/>
    <w:rsid w:val="008E6B7C"/>
    <w:rsid w:val="008E7037"/>
    <w:rsid w:val="008F027B"/>
    <w:rsid w:val="008F20FD"/>
    <w:rsid w:val="008F2867"/>
    <w:rsid w:val="008F3220"/>
    <w:rsid w:val="008F32BD"/>
    <w:rsid w:val="008F34DF"/>
    <w:rsid w:val="008F35B8"/>
    <w:rsid w:val="008F36F3"/>
    <w:rsid w:val="008F3B2B"/>
    <w:rsid w:val="008F5438"/>
    <w:rsid w:val="008F5AE4"/>
    <w:rsid w:val="008F61A8"/>
    <w:rsid w:val="008F6477"/>
    <w:rsid w:val="008F699B"/>
    <w:rsid w:val="008F73AD"/>
    <w:rsid w:val="00901218"/>
    <w:rsid w:val="009021CC"/>
    <w:rsid w:val="00904018"/>
    <w:rsid w:val="00904118"/>
    <w:rsid w:val="0090584B"/>
    <w:rsid w:val="009073F2"/>
    <w:rsid w:val="00913BD0"/>
    <w:rsid w:val="00914DE8"/>
    <w:rsid w:val="00915F6D"/>
    <w:rsid w:val="009162D3"/>
    <w:rsid w:val="00917A63"/>
    <w:rsid w:val="0092015C"/>
    <w:rsid w:val="00923416"/>
    <w:rsid w:val="00923691"/>
    <w:rsid w:val="00923FF9"/>
    <w:rsid w:val="00927FD3"/>
    <w:rsid w:val="00932308"/>
    <w:rsid w:val="00932CA3"/>
    <w:rsid w:val="00934291"/>
    <w:rsid w:val="00935817"/>
    <w:rsid w:val="00935E20"/>
    <w:rsid w:val="00937B60"/>
    <w:rsid w:val="0094183E"/>
    <w:rsid w:val="00943753"/>
    <w:rsid w:val="00943774"/>
    <w:rsid w:val="00944D51"/>
    <w:rsid w:val="009454F7"/>
    <w:rsid w:val="00946FCC"/>
    <w:rsid w:val="00947EB5"/>
    <w:rsid w:val="0095091A"/>
    <w:rsid w:val="00950B4F"/>
    <w:rsid w:val="00950E19"/>
    <w:rsid w:val="009510C4"/>
    <w:rsid w:val="00952B90"/>
    <w:rsid w:val="0095393C"/>
    <w:rsid w:val="00953A6F"/>
    <w:rsid w:val="009543D7"/>
    <w:rsid w:val="00955CFA"/>
    <w:rsid w:val="0095654E"/>
    <w:rsid w:val="00960FB1"/>
    <w:rsid w:val="0096156B"/>
    <w:rsid w:val="00965091"/>
    <w:rsid w:val="009678D7"/>
    <w:rsid w:val="00972A15"/>
    <w:rsid w:val="00976906"/>
    <w:rsid w:val="009769C5"/>
    <w:rsid w:val="00980BE5"/>
    <w:rsid w:val="009830CF"/>
    <w:rsid w:val="00983132"/>
    <w:rsid w:val="0098347D"/>
    <w:rsid w:val="009865CC"/>
    <w:rsid w:val="0098720A"/>
    <w:rsid w:val="00992D3B"/>
    <w:rsid w:val="009935F5"/>
    <w:rsid w:val="00993FCD"/>
    <w:rsid w:val="00995118"/>
    <w:rsid w:val="00995F52"/>
    <w:rsid w:val="009A2C44"/>
    <w:rsid w:val="009A4476"/>
    <w:rsid w:val="009A5ADF"/>
    <w:rsid w:val="009A6AFD"/>
    <w:rsid w:val="009A6B17"/>
    <w:rsid w:val="009B314B"/>
    <w:rsid w:val="009B40FF"/>
    <w:rsid w:val="009B519D"/>
    <w:rsid w:val="009B784F"/>
    <w:rsid w:val="009C236E"/>
    <w:rsid w:val="009C3A58"/>
    <w:rsid w:val="009C4527"/>
    <w:rsid w:val="009C56EA"/>
    <w:rsid w:val="009C795F"/>
    <w:rsid w:val="009D13D3"/>
    <w:rsid w:val="009D2616"/>
    <w:rsid w:val="009D3850"/>
    <w:rsid w:val="009D4115"/>
    <w:rsid w:val="009D42E3"/>
    <w:rsid w:val="009D558A"/>
    <w:rsid w:val="009D59D9"/>
    <w:rsid w:val="009D5C5B"/>
    <w:rsid w:val="009D637F"/>
    <w:rsid w:val="009E034F"/>
    <w:rsid w:val="009E2022"/>
    <w:rsid w:val="009E2313"/>
    <w:rsid w:val="009E24AF"/>
    <w:rsid w:val="009E2E0F"/>
    <w:rsid w:val="009E4296"/>
    <w:rsid w:val="009E44BE"/>
    <w:rsid w:val="009E475C"/>
    <w:rsid w:val="009E4A24"/>
    <w:rsid w:val="009E4D76"/>
    <w:rsid w:val="009E6E82"/>
    <w:rsid w:val="009F1DB9"/>
    <w:rsid w:val="009F250D"/>
    <w:rsid w:val="009F2806"/>
    <w:rsid w:val="009F32BF"/>
    <w:rsid w:val="009F5379"/>
    <w:rsid w:val="009F5D40"/>
    <w:rsid w:val="009F603D"/>
    <w:rsid w:val="009F6054"/>
    <w:rsid w:val="009F6D26"/>
    <w:rsid w:val="009F71A6"/>
    <w:rsid w:val="009F7D43"/>
    <w:rsid w:val="00A000B0"/>
    <w:rsid w:val="00A00B99"/>
    <w:rsid w:val="00A00EC0"/>
    <w:rsid w:val="00A028AC"/>
    <w:rsid w:val="00A03921"/>
    <w:rsid w:val="00A03D79"/>
    <w:rsid w:val="00A0657A"/>
    <w:rsid w:val="00A06E24"/>
    <w:rsid w:val="00A0713E"/>
    <w:rsid w:val="00A10E99"/>
    <w:rsid w:val="00A164E7"/>
    <w:rsid w:val="00A22397"/>
    <w:rsid w:val="00A22FCF"/>
    <w:rsid w:val="00A25495"/>
    <w:rsid w:val="00A25E75"/>
    <w:rsid w:val="00A26CF3"/>
    <w:rsid w:val="00A30403"/>
    <w:rsid w:val="00A331B2"/>
    <w:rsid w:val="00A362D6"/>
    <w:rsid w:val="00A37D49"/>
    <w:rsid w:val="00A40264"/>
    <w:rsid w:val="00A40381"/>
    <w:rsid w:val="00A40451"/>
    <w:rsid w:val="00A42ED3"/>
    <w:rsid w:val="00A44EB5"/>
    <w:rsid w:val="00A459F3"/>
    <w:rsid w:val="00A460A3"/>
    <w:rsid w:val="00A46500"/>
    <w:rsid w:val="00A465B0"/>
    <w:rsid w:val="00A472FC"/>
    <w:rsid w:val="00A47C59"/>
    <w:rsid w:val="00A47DD8"/>
    <w:rsid w:val="00A50229"/>
    <w:rsid w:val="00A50FC7"/>
    <w:rsid w:val="00A524E5"/>
    <w:rsid w:val="00A52F0D"/>
    <w:rsid w:val="00A53D89"/>
    <w:rsid w:val="00A54415"/>
    <w:rsid w:val="00A55C5F"/>
    <w:rsid w:val="00A606D7"/>
    <w:rsid w:val="00A60ABA"/>
    <w:rsid w:val="00A60BE5"/>
    <w:rsid w:val="00A6163D"/>
    <w:rsid w:val="00A61ABB"/>
    <w:rsid w:val="00A63548"/>
    <w:rsid w:val="00A635E0"/>
    <w:rsid w:val="00A636FA"/>
    <w:rsid w:val="00A64339"/>
    <w:rsid w:val="00A646C5"/>
    <w:rsid w:val="00A64D93"/>
    <w:rsid w:val="00A67848"/>
    <w:rsid w:val="00A717F4"/>
    <w:rsid w:val="00A73E28"/>
    <w:rsid w:val="00A7594E"/>
    <w:rsid w:val="00A75B7A"/>
    <w:rsid w:val="00A76710"/>
    <w:rsid w:val="00A769EA"/>
    <w:rsid w:val="00A76EAD"/>
    <w:rsid w:val="00A81430"/>
    <w:rsid w:val="00A8722D"/>
    <w:rsid w:val="00A92113"/>
    <w:rsid w:val="00A93094"/>
    <w:rsid w:val="00A93FC6"/>
    <w:rsid w:val="00A9428D"/>
    <w:rsid w:val="00A96B95"/>
    <w:rsid w:val="00A96EED"/>
    <w:rsid w:val="00AA0592"/>
    <w:rsid w:val="00AA08E8"/>
    <w:rsid w:val="00AA54A9"/>
    <w:rsid w:val="00AA6CE6"/>
    <w:rsid w:val="00AA70C7"/>
    <w:rsid w:val="00AA770D"/>
    <w:rsid w:val="00AB3361"/>
    <w:rsid w:val="00AB4376"/>
    <w:rsid w:val="00AB4AB7"/>
    <w:rsid w:val="00AB5BE7"/>
    <w:rsid w:val="00AB5CEE"/>
    <w:rsid w:val="00AB68CF"/>
    <w:rsid w:val="00AB74CE"/>
    <w:rsid w:val="00AC0CC6"/>
    <w:rsid w:val="00AC0D27"/>
    <w:rsid w:val="00AC36FB"/>
    <w:rsid w:val="00AC41C9"/>
    <w:rsid w:val="00AC48D1"/>
    <w:rsid w:val="00AC5CE5"/>
    <w:rsid w:val="00AC646C"/>
    <w:rsid w:val="00AC6903"/>
    <w:rsid w:val="00AC7FD1"/>
    <w:rsid w:val="00AD0219"/>
    <w:rsid w:val="00AD361E"/>
    <w:rsid w:val="00AD3EED"/>
    <w:rsid w:val="00AD55B1"/>
    <w:rsid w:val="00AD645F"/>
    <w:rsid w:val="00AD687A"/>
    <w:rsid w:val="00AD6F5C"/>
    <w:rsid w:val="00AD7940"/>
    <w:rsid w:val="00AD795C"/>
    <w:rsid w:val="00AE12D9"/>
    <w:rsid w:val="00AE31F3"/>
    <w:rsid w:val="00AE3B99"/>
    <w:rsid w:val="00AE5B5B"/>
    <w:rsid w:val="00AE6BF7"/>
    <w:rsid w:val="00AE6F0C"/>
    <w:rsid w:val="00AF0D7B"/>
    <w:rsid w:val="00AF190E"/>
    <w:rsid w:val="00AF19D0"/>
    <w:rsid w:val="00AF2A55"/>
    <w:rsid w:val="00AF345E"/>
    <w:rsid w:val="00AF3B45"/>
    <w:rsid w:val="00AF3F5B"/>
    <w:rsid w:val="00AF52F9"/>
    <w:rsid w:val="00B0022D"/>
    <w:rsid w:val="00B01719"/>
    <w:rsid w:val="00B01C11"/>
    <w:rsid w:val="00B02D13"/>
    <w:rsid w:val="00B0360C"/>
    <w:rsid w:val="00B06358"/>
    <w:rsid w:val="00B065B3"/>
    <w:rsid w:val="00B067BA"/>
    <w:rsid w:val="00B07495"/>
    <w:rsid w:val="00B104F8"/>
    <w:rsid w:val="00B10581"/>
    <w:rsid w:val="00B13765"/>
    <w:rsid w:val="00B1529C"/>
    <w:rsid w:val="00B15455"/>
    <w:rsid w:val="00B1647A"/>
    <w:rsid w:val="00B20681"/>
    <w:rsid w:val="00B21506"/>
    <w:rsid w:val="00B226E3"/>
    <w:rsid w:val="00B23E6B"/>
    <w:rsid w:val="00B25A6D"/>
    <w:rsid w:val="00B32C1E"/>
    <w:rsid w:val="00B33321"/>
    <w:rsid w:val="00B3335D"/>
    <w:rsid w:val="00B3371D"/>
    <w:rsid w:val="00B33C0F"/>
    <w:rsid w:val="00B36CC8"/>
    <w:rsid w:val="00B376D0"/>
    <w:rsid w:val="00B378AA"/>
    <w:rsid w:val="00B40D1F"/>
    <w:rsid w:val="00B434B7"/>
    <w:rsid w:val="00B44EEC"/>
    <w:rsid w:val="00B45523"/>
    <w:rsid w:val="00B465F1"/>
    <w:rsid w:val="00B46F66"/>
    <w:rsid w:val="00B4730B"/>
    <w:rsid w:val="00B47AC2"/>
    <w:rsid w:val="00B511D7"/>
    <w:rsid w:val="00B51973"/>
    <w:rsid w:val="00B53AB3"/>
    <w:rsid w:val="00B54F08"/>
    <w:rsid w:val="00B55F49"/>
    <w:rsid w:val="00B56588"/>
    <w:rsid w:val="00B57C7F"/>
    <w:rsid w:val="00B6460B"/>
    <w:rsid w:val="00B65171"/>
    <w:rsid w:val="00B65B6C"/>
    <w:rsid w:val="00B6638B"/>
    <w:rsid w:val="00B66B31"/>
    <w:rsid w:val="00B70DC7"/>
    <w:rsid w:val="00B715D7"/>
    <w:rsid w:val="00B71943"/>
    <w:rsid w:val="00B7206C"/>
    <w:rsid w:val="00B74113"/>
    <w:rsid w:val="00B80A51"/>
    <w:rsid w:val="00B80B54"/>
    <w:rsid w:val="00B8166A"/>
    <w:rsid w:val="00B81B42"/>
    <w:rsid w:val="00B8352A"/>
    <w:rsid w:val="00B83DC6"/>
    <w:rsid w:val="00B84391"/>
    <w:rsid w:val="00B84745"/>
    <w:rsid w:val="00B8594B"/>
    <w:rsid w:val="00B91473"/>
    <w:rsid w:val="00B91B0B"/>
    <w:rsid w:val="00B941A4"/>
    <w:rsid w:val="00B95597"/>
    <w:rsid w:val="00B9629B"/>
    <w:rsid w:val="00BA0600"/>
    <w:rsid w:val="00BA0708"/>
    <w:rsid w:val="00BA0E85"/>
    <w:rsid w:val="00BA436D"/>
    <w:rsid w:val="00BA6369"/>
    <w:rsid w:val="00BA7749"/>
    <w:rsid w:val="00BB01C5"/>
    <w:rsid w:val="00BB1735"/>
    <w:rsid w:val="00BB21DA"/>
    <w:rsid w:val="00BB3F4E"/>
    <w:rsid w:val="00BB4086"/>
    <w:rsid w:val="00BB6555"/>
    <w:rsid w:val="00BB706E"/>
    <w:rsid w:val="00BC083A"/>
    <w:rsid w:val="00BC0928"/>
    <w:rsid w:val="00BC188C"/>
    <w:rsid w:val="00BC3ADF"/>
    <w:rsid w:val="00BC55DC"/>
    <w:rsid w:val="00BD13A1"/>
    <w:rsid w:val="00BD2BB1"/>
    <w:rsid w:val="00BD3A34"/>
    <w:rsid w:val="00BD3DE4"/>
    <w:rsid w:val="00BD512F"/>
    <w:rsid w:val="00BD7494"/>
    <w:rsid w:val="00BD76EA"/>
    <w:rsid w:val="00BE07E0"/>
    <w:rsid w:val="00BE1243"/>
    <w:rsid w:val="00BE2108"/>
    <w:rsid w:val="00BE6D02"/>
    <w:rsid w:val="00BE75EA"/>
    <w:rsid w:val="00BF2674"/>
    <w:rsid w:val="00BF295E"/>
    <w:rsid w:val="00BF31E7"/>
    <w:rsid w:val="00BF3268"/>
    <w:rsid w:val="00BF3B9D"/>
    <w:rsid w:val="00BF451F"/>
    <w:rsid w:val="00BF488E"/>
    <w:rsid w:val="00BF4EED"/>
    <w:rsid w:val="00BF679E"/>
    <w:rsid w:val="00BF6E1C"/>
    <w:rsid w:val="00BF74A7"/>
    <w:rsid w:val="00C02E69"/>
    <w:rsid w:val="00C03232"/>
    <w:rsid w:val="00C033F8"/>
    <w:rsid w:val="00C0478F"/>
    <w:rsid w:val="00C04F34"/>
    <w:rsid w:val="00C06361"/>
    <w:rsid w:val="00C064AC"/>
    <w:rsid w:val="00C11394"/>
    <w:rsid w:val="00C1176A"/>
    <w:rsid w:val="00C118FD"/>
    <w:rsid w:val="00C131F3"/>
    <w:rsid w:val="00C13F40"/>
    <w:rsid w:val="00C14D10"/>
    <w:rsid w:val="00C14FA8"/>
    <w:rsid w:val="00C15331"/>
    <w:rsid w:val="00C21E6A"/>
    <w:rsid w:val="00C22E53"/>
    <w:rsid w:val="00C24B1C"/>
    <w:rsid w:val="00C253B7"/>
    <w:rsid w:val="00C25B99"/>
    <w:rsid w:val="00C26447"/>
    <w:rsid w:val="00C26B06"/>
    <w:rsid w:val="00C278EC"/>
    <w:rsid w:val="00C27B76"/>
    <w:rsid w:val="00C30AE1"/>
    <w:rsid w:val="00C326A0"/>
    <w:rsid w:val="00C3494A"/>
    <w:rsid w:val="00C36F45"/>
    <w:rsid w:val="00C3751B"/>
    <w:rsid w:val="00C402F5"/>
    <w:rsid w:val="00C417C6"/>
    <w:rsid w:val="00C41DB2"/>
    <w:rsid w:val="00C425C4"/>
    <w:rsid w:val="00C43B43"/>
    <w:rsid w:val="00C4445E"/>
    <w:rsid w:val="00C45F70"/>
    <w:rsid w:val="00C4793F"/>
    <w:rsid w:val="00C504C0"/>
    <w:rsid w:val="00C505B8"/>
    <w:rsid w:val="00C511CE"/>
    <w:rsid w:val="00C51773"/>
    <w:rsid w:val="00C532DA"/>
    <w:rsid w:val="00C53493"/>
    <w:rsid w:val="00C54B81"/>
    <w:rsid w:val="00C55531"/>
    <w:rsid w:val="00C559BE"/>
    <w:rsid w:val="00C642B1"/>
    <w:rsid w:val="00C64D91"/>
    <w:rsid w:val="00C67A43"/>
    <w:rsid w:val="00C67C5F"/>
    <w:rsid w:val="00C708F4"/>
    <w:rsid w:val="00C70B95"/>
    <w:rsid w:val="00C70E42"/>
    <w:rsid w:val="00C71BE8"/>
    <w:rsid w:val="00C74655"/>
    <w:rsid w:val="00C7500C"/>
    <w:rsid w:val="00C76229"/>
    <w:rsid w:val="00C76F37"/>
    <w:rsid w:val="00C77AF7"/>
    <w:rsid w:val="00C81892"/>
    <w:rsid w:val="00C82842"/>
    <w:rsid w:val="00C84453"/>
    <w:rsid w:val="00C867C7"/>
    <w:rsid w:val="00C930F1"/>
    <w:rsid w:val="00C932A1"/>
    <w:rsid w:val="00C93B4B"/>
    <w:rsid w:val="00C95169"/>
    <w:rsid w:val="00C955A3"/>
    <w:rsid w:val="00C96C46"/>
    <w:rsid w:val="00C96DA1"/>
    <w:rsid w:val="00C97849"/>
    <w:rsid w:val="00CA023E"/>
    <w:rsid w:val="00CA04CF"/>
    <w:rsid w:val="00CA09ED"/>
    <w:rsid w:val="00CA1787"/>
    <w:rsid w:val="00CA3DFC"/>
    <w:rsid w:val="00CA523D"/>
    <w:rsid w:val="00CA5CBE"/>
    <w:rsid w:val="00CA6A8C"/>
    <w:rsid w:val="00CA7910"/>
    <w:rsid w:val="00CB1CE5"/>
    <w:rsid w:val="00CB1E74"/>
    <w:rsid w:val="00CB29C8"/>
    <w:rsid w:val="00CB337B"/>
    <w:rsid w:val="00CB4F40"/>
    <w:rsid w:val="00CB5432"/>
    <w:rsid w:val="00CB5810"/>
    <w:rsid w:val="00CB624D"/>
    <w:rsid w:val="00CC1955"/>
    <w:rsid w:val="00CC6051"/>
    <w:rsid w:val="00CC68A8"/>
    <w:rsid w:val="00CD3185"/>
    <w:rsid w:val="00CD688A"/>
    <w:rsid w:val="00CE16AC"/>
    <w:rsid w:val="00CE42CC"/>
    <w:rsid w:val="00CE4C6C"/>
    <w:rsid w:val="00CF091D"/>
    <w:rsid w:val="00CF20F9"/>
    <w:rsid w:val="00CF353F"/>
    <w:rsid w:val="00CF390F"/>
    <w:rsid w:val="00CF4067"/>
    <w:rsid w:val="00D0011B"/>
    <w:rsid w:val="00D027FF"/>
    <w:rsid w:val="00D05B2E"/>
    <w:rsid w:val="00D065E6"/>
    <w:rsid w:val="00D066F9"/>
    <w:rsid w:val="00D073D5"/>
    <w:rsid w:val="00D1056B"/>
    <w:rsid w:val="00D118BF"/>
    <w:rsid w:val="00D177AB"/>
    <w:rsid w:val="00D20DE7"/>
    <w:rsid w:val="00D21884"/>
    <w:rsid w:val="00D22172"/>
    <w:rsid w:val="00D221F4"/>
    <w:rsid w:val="00D23D69"/>
    <w:rsid w:val="00D26FED"/>
    <w:rsid w:val="00D27370"/>
    <w:rsid w:val="00D30FB4"/>
    <w:rsid w:val="00D32E13"/>
    <w:rsid w:val="00D337D3"/>
    <w:rsid w:val="00D33C2B"/>
    <w:rsid w:val="00D346AE"/>
    <w:rsid w:val="00D34AFD"/>
    <w:rsid w:val="00D360E3"/>
    <w:rsid w:val="00D408EB"/>
    <w:rsid w:val="00D40CA2"/>
    <w:rsid w:val="00D420DD"/>
    <w:rsid w:val="00D42914"/>
    <w:rsid w:val="00D42D70"/>
    <w:rsid w:val="00D43B07"/>
    <w:rsid w:val="00D44B58"/>
    <w:rsid w:val="00D452DC"/>
    <w:rsid w:val="00D46A2A"/>
    <w:rsid w:val="00D47277"/>
    <w:rsid w:val="00D537D3"/>
    <w:rsid w:val="00D538E8"/>
    <w:rsid w:val="00D54BED"/>
    <w:rsid w:val="00D55BC0"/>
    <w:rsid w:val="00D578CF"/>
    <w:rsid w:val="00D6073B"/>
    <w:rsid w:val="00D64288"/>
    <w:rsid w:val="00D642E6"/>
    <w:rsid w:val="00D643D4"/>
    <w:rsid w:val="00D70132"/>
    <w:rsid w:val="00D73A16"/>
    <w:rsid w:val="00D73CD0"/>
    <w:rsid w:val="00D751E5"/>
    <w:rsid w:val="00D75A47"/>
    <w:rsid w:val="00D76ED2"/>
    <w:rsid w:val="00D8071C"/>
    <w:rsid w:val="00D82CDD"/>
    <w:rsid w:val="00D83181"/>
    <w:rsid w:val="00D84BE2"/>
    <w:rsid w:val="00D86547"/>
    <w:rsid w:val="00D865A5"/>
    <w:rsid w:val="00D8686F"/>
    <w:rsid w:val="00D86BE4"/>
    <w:rsid w:val="00D87324"/>
    <w:rsid w:val="00D87709"/>
    <w:rsid w:val="00D916CB"/>
    <w:rsid w:val="00D91C8B"/>
    <w:rsid w:val="00D96432"/>
    <w:rsid w:val="00D96FB6"/>
    <w:rsid w:val="00D97D3A"/>
    <w:rsid w:val="00DA1E15"/>
    <w:rsid w:val="00DA298A"/>
    <w:rsid w:val="00DA2CE4"/>
    <w:rsid w:val="00DA37B4"/>
    <w:rsid w:val="00DA3ACD"/>
    <w:rsid w:val="00DA47C8"/>
    <w:rsid w:val="00DA6852"/>
    <w:rsid w:val="00DA71A6"/>
    <w:rsid w:val="00DA7321"/>
    <w:rsid w:val="00DA7BD3"/>
    <w:rsid w:val="00DA7CE1"/>
    <w:rsid w:val="00DA7F75"/>
    <w:rsid w:val="00DB351D"/>
    <w:rsid w:val="00DB4CF9"/>
    <w:rsid w:val="00DB5A51"/>
    <w:rsid w:val="00DB685D"/>
    <w:rsid w:val="00DB7A8E"/>
    <w:rsid w:val="00DB7A9D"/>
    <w:rsid w:val="00DC0AD9"/>
    <w:rsid w:val="00DC11A9"/>
    <w:rsid w:val="00DC17C6"/>
    <w:rsid w:val="00DC2FEA"/>
    <w:rsid w:val="00DC5F92"/>
    <w:rsid w:val="00DC6416"/>
    <w:rsid w:val="00DC6558"/>
    <w:rsid w:val="00DC74F1"/>
    <w:rsid w:val="00DC76C9"/>
    <w:rsid w:val="00DD460F"/>
    <w:rsid w:val="00DD56AB"/>
    <w:rsid w:val="00DD5AE5"/>
    <w:rsid w:val="00DE06CA"/>
    <w:rsid w:val="00DE0E9A"/>
    <w:rsid w:val="00DE49A2"/>
    <w:rsid w:val="00DE5FCE"/>
    <w:rsid w:val="00DE7F6A"/>
    <w:rsid w:val="00DF0366"/>
    <w:rsid w:val="00DF0AE2"/>
    <w:rsid w:val="00DF20A3"/>
    <w:rsid w:val="00DF2604"/>
    <w:rsid w:val="00DF7D89"/>
    <w:rsid w:val="00E00CC0"/>
    <w:rsid w:val="00E011C0"/>
    <w:rsid w:val="00E02DDC"/>
    <w:rsid w:val="00E039CD"/>
    <w:rsid w:val="00E040B1"/>
    <w:rsid w:val="00E04619"/>
    <w:rsid w:val="00E0592A"/>
    <w:rsid w:val="00E05DAE"/>
    <w:rsid w:val="00E065B4"/>
    <w:rsid w:val="00E06F95"/>
    <w:rsid w:val="00E0722B"/>
    <w:rsid w:val="00E077D2"/>
    <w:rsid w:val="00E117EE"/>
    <w:rsid w:val="00E12320"/>
    <w:rsid w:val="00E1299D"/>
    <w:rsid w:val="00E12FFA"/>
    <w:rsid w:val="00E13713"/>
    <w:rsid w:val="00E14014"/>
    <w:rsid w:val="00E141C6"/>
    <w:rsid w:val="00E142B6"/>
    <w:rsid w:val="00E14319"/>
    <w:rsid w:val="00E148F0"/>
    <w:rsid w:val="00E1591C"/>
    <w:rsid w:val="00E15E3F"/>
    <w:rsid w:val="00E15EC7"/>
    <w:rsid w:val="00E174CA"/>
    <w:rsid w:val="00E203E9"/>
    <w:rsid w:val="00E20762"/>
    <w:rsid w:val="00E24CF6"/>
    <w:rsid w:val="00E27705"/>
    <w:rsid w:val="00E27D59"/>
    <w:rsid w:val="00E313E7"/>
    <w:rsid w:val="00E32396"/>
    <w:rsid w:val="00E33182"/>
    <w:rsid w:val="00E341FE"/>
    <w:rsid w:val="00E343E5"/>
    <w:rsid w:val="00E3509D"/>
    <w:rsid w:val="00E35291"/>
    <w:rsid w:val="00E36C78"/>
    <w:rsid w:val="00E402EC"/>
    <w:rsid w:val="00E4054C"/>
    <w:rsid w:val="00E418F7"/>
    <w:rsid w:val="00E43B32"/>
    <w:rsid w:val="00E45F04"/>
    <w:rsid w:val="00E46721"/>
    <w:rsid w:val="00E47977"/>
    <w:rsid w:val="00E52477"/>
    <w:rsid w:val="00E525FB"/>
    <w:rsid w:val="00E526C4"/>
    <w:rsid w:val="00E52709"/>
    <w:rsid w:val="00E52DC8"/>
    <w:rsid w:val="00E5414C"/>
    <w:rsid w:val="00E54172"/>
    <w:rsid w:val="00E54A0D"/>
    <w:rsid w:val="00E550D3"/>
    <w:rsid w:val="00E5626B"/>
    <w:rsid w:val="00E56BF1"/>
    <w:rsid w:val="00E56EEB"/>
    <w:rsid w:val="00E57B3F"/>
    <w:rsid w:val="00E60044"/>
    <w:rsid w:val="00E6129E"/>
    <w:rsid w:val="00E6190E"/>
    <w:rsid w:val="00E625DD"/>
    <w:rsid w:val="00E63838"/>
    <w:rsid w:val="00E63901"/>
    <w:rsid w:val="00E6419A"/>
    <w:rsid w:val="00E6632E"/>
    <w:rsid w:val="00E66C88"/>
    <w:rsid w:val="00E67BFC"/>
    <w:rsid w:val="00E71503"/>
    <w:rsid w:val="00E72DDF"/>
    <w:rsid w:val="00E74233"/>
    <w:rsid w:val="00E75133"/>
    <w:rsid w:val="00E75E4A"/>
    <w:rsid w:val="00E800CB"/>
    <w:rsid w:val="00E813EC"/>
    <w:rsid w:val="00E83AA5"/>
    <w:rsid w:val="00E83CC7"/>
    <w:rsid w:val="00E84465"/>
    <w:rsid w:val="00E8540C"/>
    <w:rsid w:val="00E87110"/>
    <w:rsid w:val="00E905EF"/>
    <w:rsid w:val="00E912FB"/>
    <w:rsid w:val="00E92812"/>
    <w:rsid w:val="00E92F92"/>
    <w:rsid w:val="00E9346E"/>
    <w:rsid w:val="00E93F8D"/>
    <w:rsid w:val="00E9448C"/>
    <w:rsid w:val="00E94E87"/>
    <w:rsid w:val="00E951BC"/>
    <w:rsid w:val="00E972F7"/>
    <w:rsid w:val="00E97F3C"/>
    <w:rsid w:val="00EA13B8"/>
    <w:rsid w:val="00EA2A63"/>
    <w:rsid w:val="00EA2DBD"/>
    <w:rsid w:val="00EA30DB"/>
    <w:rsid w:val="00EA5E15"/>
    <w:rsid w:val="00EA63DB"/>
    <w:rsid w:val="00EA7FF0"/>
    <w:rsid w:val="00EB0335"/>
    <w:rsid w:val="00EB0808"/>
    <w:rsid w:val="00EB1324"/>
    <w:rsid w:val="00EB1341"/>
    <w:rsid w:val="00EB18CC"/>
    <w:rsid w:val="00EB2DE3"/>
    <w:rsid w:val="00EB387C"/>
    <w:rsid w:val="00EB6A60"/>
    <w:rsid w:val="00EB7F3B"/>
    <w:rsid w:val="00EC01CA"/>
    <w:rsid w:val="00EC1F7D"/>
    <w:rsid w:val="00EC392B"/>
    <w:rsid w:val="00EC3D83"/>
    <w:rsid w:val="00EC44A3"/>
    <w:rsid w:val="00EC45CF"/>
    <w:rsid w:val="00EC4FDD"/>
    <w:rsid w:val="00EC5484"/>
    <w:rsid w:val="00EC5EB7"/>
    <w:rsid w:val="00EC6883"/>
    <w:rsid w:val="00EC69F0"/>
    <w:rsid w:val="00EC6A7A"/>
    <w:rsid w:val="00EC6B79"/>
    <w:rsid w:val="00ED0EC3"/>
    <w:rsid w:val="00ED3CEA"/>
    <w:rsid w:val="00ED43CA"/>
    <w:rsid w:val="00ED7E2A"/>
    <w:rsid w:val="00EE1869"/>
    <w:rsid w:val="00EE1B2D"/>
    <w:rsid w:val="00EE2B2E"/>
    <w:rsid w:val="00EE5D86"/>
    <w:rsid w:val="00EE617A"/>
    <w:rsid w:val="00EE6E79"/>
    <w:rsid w:val="00EE7EB7"/>
    <w:rsid w:val="00EF1F8D"/>
    <w:rsid w:val="00EF1FE9"/>
    <w:rsid w:val="00EF25FE"/>
    <w:rsid w:val="00EF3786"/>
    <w:rsid w:val="00EF4050"/>
    <w:rsid w:val="00EF4134"/>
    <w:rsid w:val="00EF43B9"/>
    <w:rsid w:val="00EF49A3"/>
    <w:rsid w:val="00EF65ED"/>
    <w:rsid w:val="00EF662D"/>
    <w:rsid w:val="00EF78C5"/>
    <w:rsid w:val="00F00709"/>
    <w:rsid w:val="00F008EF"/>
    <w:rsid w:val="00F01ECA"/>
    <w:rsid w:val="00F02660"/>
    <w:rsid w:val="00F03ABD"/>
    <w:rsid w:val="00F047F7"/>
    <w:rsid w:val="00F05C89"/>
    <w:rsid w:val="00F06347"/>
    <w:rsid w:val="00F06532"/>
    <w:rsid w:val="00F10A73"/>
    <w:rsid w:val="00F1141A"/>
    <w:rsid w:val="00F13979"/>
    <w:rsid w:val="00F14314"/>
    <w:rsid w:val="00F15CB8"/>
    <w:rsid w:val="00F15D61"/>
    <w:rsid w:val="00F200A1"/>
    <w:rsid w:val="00F20B34"/>
    <w:rsid w:val="00F2194F"/>
    <w:rsid w:val="00F22FDB"/>
    <w:rsid w:val="00F24E63"/>
    <w:rsid w:val="00F2664A"/>
    <w:rsid w:val="00F272C3"/>
    <w:rsid w:val="00F27544"/>
    <w:rsid w:val="00F27FFE"/>
    <w:rsid w:val="00F31176"/>
    <w:rsid w:val="00F31A31"/>
    <w:rsid w:val="00F31EE9"/>
    <w:rsid w:val="00F326C5"/>
    <w:rsid w:val="00F330B5"/>
    <w:rsid w:val="00F33CEF"/>
    <w:rsid w:val="00F36386"/>
    <w:rsid w:val="00F370EE"/>
    <w:rsid w:val="00F373A5"/>
    <w:rsid w:val="00F40DB6"/>
    <w:rsid w:val="00F41F13"/>
    <w:rsid w:val="00F43E8A"/>
    <w:rsid w:val="00F44A0A"/>
    <w:rsid w:val="00F44D48"/>
    <w:rsid w:val="00F45F14"/>
    <w:rsid w:val="00F51FDB"/>
    <w:rsid w:val="00F52FB6"/>
    <w:rsid w:val="00F53DCB"/>
    <w:rsid w:val="00F545D5"/>
    <w:rsid w:val="00F5535D"/>
    <w:rsid w:val="00F55BEE"/>
    <w:rsid w:val="00F56170"/>
    <w:rsid w:val="00F56FA6"/>
    <w:rsid w:val="00F6042D"/>
    <w:rsid w:val="00F60E89"/>
    <w:rsid w:val="00F6301C"/>
    <w:rsid w:val="00F631D0"/>
    <w:rsid w:val="00F63395"/>
    <w:rsid w:val="00F653D9"/>
    <w:rsid w:val="00F659D4"/>
    <w:rsid w:val="00F65CE0"/>
    <w:rsid w:val="00F662D8"/>
    <w:rsid w:val="00F66AA0"/>
    <w:rsid w:val="00F67889"/>
    <w:rsid w:val="00F70BA0"/>
    <w:rsid w:val="00F726D3"/>
    <w:rsid w:val="00F72793"/>
    <w:rsid w:val="00F72BC8"/>
    <w:rsid w:val="00F72CB8"/>
    <w:rsid w:val="00F73D71"/>
    <w:rsid w:val="00F73FAF"/>
    <w:rsid w:val="00F745AE"/>
    <w:rsid w:val="00F7570C"/>
    <w:rsid w:val="00F80D9A"/>
    <w:rsid w:val="00F81175"/>
    <w:rsid w:val="00F81495"/>
    <w:rsid w:val="00F84D40"/>
    <w:rsid w:val="00F84EBB"/>
    <w:rsid w:val="00F86B0D"/>
    <w:rsid w:val="00F878E5"/>
    <w:rsid w:val="00F905EC"/>
    <w:rsid w:val="00F91AF6"/>
    <w:rsid w:val="00F91E6E"/>
    <w:rsid w:val="00F9255A"/>
    <w:rsid w:val="00F94752"/>
    <w:rsid w:val="00F9494E"/>
    <w:rsid w:val="00F97171"/>
    <w:rsid w:val="00FA0141"/>
    <w:rsid w:val="00FA2A89"/>
    <w:rsid w:val="00FA520E"/>
    <w:rsid w:val="00FA5652"/>
    <w:rsid w:val="00FA6134"/>
    <w:rsid w:val="00FB2866"/>
    <w:rsid w:val="00FB2C2B"/>
    <w:rsid w:val="00FB2C43"/>
    <w:rsid w:val="00FB2FAE"/>
    <w:rsid w:val="00FB51CA"/>
    <w:rsid w:val="00FB5DB5"/>
    <w:rsid w:val="00FB7282"/>
    <w:rsid w:val="00FC0168"/>
    <w:rsid w:val="00FC205E"/>
    <w:rsid w:val="00FC3113"/>
    <w:rsid w:val="00FC3395"/>
    <w:rsid w:val="00FC3628"/>
    <w:rsid w:val="00FC421C"/>
    <w:rsid w:val="00FC47C6"/>
    <w:rsid w:val="00FC5844"/>
    <w:rsid w:val="00FC5A01"/>
    <w:rsid w:val="00FC790F"/>
    <w:rsid w:val="00FD0425"/>
    <w:rsid w:val="00FD11F8"/>
    <w:rsid w:val="00FD183C"/>
    <w:rsid w:val="00FD3A3B"/>
    <w:rsid w:val="00FD52C1"/>
    <w:rsid w:val="00FD7913"/>
    <w:rsid w:val="00FE140C"/>
    <w:rsid w:val="00FE171F"/>
    <w:rsid w:val="00FE1F25"/>
    <w:rsid w:val="00FE2788"/>
    <w:rsid w:val="00FE3077"/>
    <w:rsid w:val="00FE3239"/>
    <w:rsid w:val="00FE3C05"/>
    <w:rsid w:val="00FE41C0"/>
    <w:rsid w:val="00FE4525"/>
    <w:rsid w:val="00FE4DCA"/>
    <w:rsid w:val="00FE5D4D"/>
    <w:rsid w:val="00FE660C"/>
    <w:rsid w:val="00FF1129"/>
    <w:rsid w:val="00FF4AD1"/>
    <w:rsid w:val="00FF4B1C"/>
    <w:rsid w:val="00FF7F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7427AD17"/>
  <w15:docId w15:val="{054FCDC9-16B6-4C29-BCFA-3BB655A130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A5CBE"/>
    <w:pPr>
      <w:spacing w:after="200" w:line="276" w:lineRule="auto"/>
    </w:pPr>
    <w:rPr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0B7A9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0B7A9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0B7A9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0B7A90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0B7A90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0B7A90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0B7A90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0B7A90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0B7A90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CA5CBE"/>
    <w:rPr>
      <w:color w:val="0000FF"/>
      <w:u w:val="single"/>
    </w:rPr>
  </w:style>
  <w:style w:type="paragraph" w:customStyle="1" w:styleId="EndNoteBibliographyTitle">
    <w:name w:val="EndNote Bibliography Title"/>
    <w:basedOn w:val="Standard"/>
    <w:link w:val="EndNoteBibliographyTitleZchn"/>
    <w:rsid w:val="00D30FB4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D30FB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D30FB4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D30FB4"/>
    <w:rPr>
      <w:rFonts w:ascii="Calibri" w:hAnsi="Calibri" w:cs="Calibri"/>
      <w:noProof/>
      <w:lang w:val="en-US"/>
    </w:rPr>
  </w:style>
  <w:style w:type="paragraph" w:styleId="HTMLVorformatiert">
    <w:name w:val="HTML Preformatted"/>
    <w:basedOn w:val="Standard"/>
    <w:link w:val="HTMLVorformatiertZchn"/>
    <w:uiPriority w:val="99"/>
    <w:unhideWhenUsed/>
    <w:rsid w:val="00980BE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980BE5"/>
    <w:rPr>
      <w:rFonts w:ascii="Courier New" w:eastAsia="Times New Roman" w:hAnsi="Courier New" w:cs="Courier New"/>
      <w:sz w:val="20"/>
      <w:szCs w:val="20"/>
      <w:lang w:val="en-US"/>
    </w:rPr>
  </w:style>
  <w:style w:type="paragraph" w:styleId="Listenabsatz">
    <w:name w:val="List Paragraph"/>
    <w:basedOn w:val="Standard"/>
    <w:uiPriority w:val="34"/>
    <w:qFormat/>
    <w:rsid w:val="00210F47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640E4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40E4C"/>
    <w:rPr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640E4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40E4C"/>
    <w:rPr>
      <w:lang w:val="en-US"/>
    </w:rPr>
  </w:style>
  <w:style w:type="character" w:styleId="Platzhaltertext">
    <w:name w:val="Placeholder Text"/>
    <w:basedOn w:val="Absatz-Standardschriftart"/>
    <w:uiPriority w:val="99"/>
    <w:semiHidden/>
    <w:rsid w:val="00DF0366"/>
    <w:rPr>
      <w:color w:val="80808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C55D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C55DC"/>
    <w:rPr>
      <w:rFonts w:ascii="Tahoma" w:hAnsi="Tahoma" w:cs="Tahoma"/>
      <w:sz w:val="16"/>
      <w:szCs w:val="16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BC55D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C55D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C55DC"/>
    <w:rPr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C55D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C55DC"/>
    <w:rPr>
      <w:b/>
      <w:bCs/>
      <w:sz w:val="20"/>
      <w:szCs w:val="20"/>
      <w:lang w:val="en-US"/>
    </w:rPr>
  </w:style>
  <w:style w:type="character" w:styleId="Hervorhebung">
    <w:name w:val="Emphasis"/>
    <w:basedOn w:val="Absatz-Standardschriftart"/>
    <w:uiPriority w:val="20"/>
    <w:qFormat/>
    <w:rsid w:val="008C471A"/>
    <w:rPr>
      <w:i/>
      <w:iCs/>
      <w:sz w:val="24"/>
      <w:szCs w:val="24"/>
      <w:bdr w:val="none" w:sz="0" w:space="0" w:color="auto" w:frame="1"/>
      <w:vertAlign w:val="baseline"/>
    </w:rPr>
  </w:style>
  <w:style w:type="character" w:styleId="BesuchterLink">
    <w:name w:val="FollowedHyperlink"/>
    <w:basedOn w:val="Absatz-Standardschriftart"/>
    <w:uiPriority w:val="99"/>
    <w:semiHidden/>
    <w:unhideWhenUsed/>
    <w:rsid w:val="007801C7"/>
    <w:rPr>
      <w:color w:val="954F72" w:themeColor="followedHyperlink"/>
      <w:u w:val="single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0B7A90"/>
    <w:pPr>
      <w:spacing w:after="0"/>
    </w:pPr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0B7A90"/>
  </w:style>
  <w:style w:type="character" w:customStyle="1" w:styleId="AnredeZchn">
    <w:name w:val="Anrede Zchn"/>
    <w:basedOn w:val="Absatz-Standardschriftart"/>
    <w:link w:val="Anrede"/>
    <w:uiPriority w:val="99"/>
    <w:semiHidden/>
    <w:rsid w:val="000B7A90"/>
    <w:rPr>
      <w:lang w:val="en-US"/>
    </w:rPr>
  </w:style>
  <w:style w:type="paragraph" w:styleId="Aufzhlungszeichen">
    <w:name w:val="List Bullet"/>
    <w:basedOn w:val="Standard"/>
    <w:uiPriority w:val="99"/>
    <w:semiHidden/>
    <w:unhideWhenUsed/>
    <w:rsid w:val="000B7A90"/>
    <w:pPr>
      <w:numPr>
        <w:numId w:val="8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0B7A90"/>
    <w:pPr>
      <w:numPr>
        <w:numId w:val="9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0B7A90"/>
    <w:pPr>
      <w:numPr>
        <w:numId w:val="10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0B7A90"/>
    <w:pPr>
      <w:numPr>
        <w:numId w:val="11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0B7A90"/>
    <w:pPr>
      <w:numPr>
        <w:numId w:val="12"/>
      </w:numPr>
      <w:contextualSpacing/>
    </w:p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0B7A90"/>
    <w:pPr>
      <w:spacing w:line="240" w:lineRule="auto"/>
    </w:pPr>
    <w:rPr>
      <w:i/>
      <w:iCs/>
      <w:color w:val="44546A" w:themeColor="text2"/>
      <w:sz w:val="18"/>
      <w:szCs w:val="18"/>
    </w:rPr>
  </w:style>
  <w:style w:type="paragraph" w:styleId="Blocktext">
    <w:name w:val="Block Text"/>
    <w:basedOn w:val="Standard"/>
    <w:uiPriority w:val="99"/>
    <w:semiHidden/>
    <w:unhideWhenUsed/>
    <w:rsid w:val="000B7A90"/>
    <w:pPr>
      <w:pBdr>
        <w:top w:val="single" w:sz="2" w:space="10" w:color="5B9BD5" w:themeColor="accent1"/>
        <w:left w:val="single" w:sz="2" w:space="10" w:color="5B9BD5" w:themeColor="accent1"/>
        <w:bottom w:val="single" w:sz="2" w:space="10" w:color="5B9BD5" w:themeColor="accent1"/>
        <w:right w:val="single" w:sz="2" w:space="10" w:color="5B9BD5" w:themeColor="accent1"/>
      </w:pBdr>
      <w:ind w:left="1152" w:right="1152"/>
    </w:pPr>
    <w:rPr>
      <w:rFonts w:eastAsiaTheme="minorEastAsia"/>
      <w:i/>
      <w:iCs/>
      <w:color w:val="5B9BD5" w:themeColor="accent1"/>
    </w:rPr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0B7A90"/>
  </w:style>
  <w:style w:type="character" w:customStyle="1" w:styleId="DatumZchn">
    <w:name w:val="Datum Zchn"/>
    <w:basedOn w:val="Absatz-Standardschriftart"/>
    <w:link w:val="Datum"/>
    <w:uiPriority w:val="99"/>
    <w:semiHidden/>
    <w:rsid w:val="000B7A90"/>
    <w:rPr>
      <w:lang w:val="en-US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0B7A90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0B7A90"/>
    <w:rPr>
      <w:rFonts w:ascii="Segoe UI" w:hAnsi="Segoe UI" w:cs="Segoe UI"/>
      <w:sz w:val="16"/>
      <w:szCs w:val="16"/>
      <w:lang w:val="en-US"/>
    </w:rPr>
  </w:style>
  <w:style w:type="paragraph" w:styleId="E-Mail-Signatur">
    <w:name w:val="E-mail Signature"/>
    <w:basedOn w:val="Standard"/>
    <w:link w:val="E-Mail-SignaturZchn"/>
    <w:uiPriority w:val="99"/>
    <w:semiHidden/>
    <w:unhideWhenUsed/>
    <w:rsid w:val="000B7A90"/>
    <w:pPr>
      <w:spacing w:after="0" w:line="240" w:lineRule="auto"/>
    </w:pPr>
  </w:style>
  <w:style w:type="character" w:customStyle="1" w:styleId="E-Mail-SignaturZchn">
    <w:name w:val="E-Mail-Signatur Zchn"/>
    <w:basedOn w:val="Absatz-Standardschriftart"/>
    <w:link w:val="E-Mail-Signatur"/>
    <w:uiPriority w:val="99"/>
    <w:semiHidden/>
    <w:rsid w:val="000B7A90"/>
    <w:rPr>
      <w:lang w:val="en-US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0B7A90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0B7A90"/>
    <w:rPr>
      <w:sz w:val="20"/>
      <w:szCs w:val="20"/>
      <w:lang w:val="en-US"/>
    </w:rPr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0B7A90"/>
    <w:pPr>
      <w:spacing w:after="0" w:line="240" w:lineRule="auto"/>
    </w:p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0B7A90"/>
    <w:rPr>
      <w:lang w:val="en-US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0B7A90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0B7A90"/>
    <w:rPr>
      <w:sz w:val="20"/>
      <w:szCs w:val="20"/>
      <w:lang w:val="en-US"/>
    </w:rPr>
  </w:style>
  <w:style w:type="paragraph" w:styleId="Gruformel">
    <w:name w:val="Closing"/>
    <w:basedOn w:val="Standard"/>
    <w:link w:val="GruformelZchn"/>
    <w:uiPriority w:val="99"/>
    <w:semiHidden/>
    <w:unhideWhenUsed/>
    <w:rsid w:val="000B7A90"/>
    <w:pPr>
      <w:spacing w:after="0" w:line="240" w:lineRule="auto"/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0B7A90"/>
    <w:rPr>
      <w:lang w:val="en-US"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0B7A90"/>
    <w:pPr>
      <w:spacing w:after="0" w:line="240" w:lineRule="auto"/>
    </w:pPr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0B7A90"/>
    <w:rPr>
      <w:i/>
      <w:iCs/>
      <w:lang w:val="en-US"/>
    </w:r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0B7A90"/>
    <w:pPr>
      <w:spacing w:after="0" w:line="240" w:lineRule="auto"/>
      <w:ind w:left="220" w:hanging="22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0B7A90"/>
    <w:pPr>
      <w:spacing w:after="0" w:line="240" w:lineRule="auto"/>
      <w:ind w:left="440" w:hanging="22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0B7A90"/>
    <w:pPr>
      <w:spacing w:after="0" w:line="240" w:lineRule="auto"/>
      <w:ind w:left="660" w:hanging="22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0B7A90"/>
    <w:pPr>
      <w:spacing w:after="0" w:line="240" w:lineRule="auto"/>
      <w:ind w:left="880" w:hanging="22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0B7A90"/>
    <w:pPr>
      <w:spacing w:after="0" w:line="240" w:lineRule="auto"/>
      <w:ind w:left="1100" w:hanging="22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0B7A90"/>
    <w:pPr>
      <w:spacing w:after="0" w:line="240" w:lineRule="auto"/>
      <w:ind w:left="1320" w:hanging="22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0B7A90"/>
    <w:pPr>
      <w:spacing w:after="0" w:line="240" w:lineRule="auto"/>
      <w:ind w:left="1540" w:hanging="22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0B7A90"/>
    <w:pPr>
      <w:spacing w:after="0" w:line="240" w:lineRule="auto"/>
      <w:ind w:left="1760" w:hanging="220"/>
    </w:p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0B7A90"/>
    <w:pPr>
      <w:spacing w:after="0" w:line="240" w:lineRule="auto"/>
      <w:ind w:left="1980" w:hanging="220"/>
    </w:pPr>
  </w:style>
  <w:style w:type="paragraph" w:styleId="Indexberschrift">
    <w:name w:val="index heading"/>
    <w:basedOn w:val="Standard"/>
    <w:next w:val="Index1"/>
    <w:uiPriority w:val="99"/>
    <w:semiHidden/>
    <w:unhideWhenUsed/>
    <w:rsid w:val="000B7A90"/>
    <w:rPr>
      <w:rFonts w:asciiTheme="majorHAnsi" w:eastAsiaTheme="majorEastAsia" w:hAnsiTheme="majorHAnsi" w:cstheme="majorBidi"/>
      <w:b/>
      <w:bCs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0B7A90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0B7A90"/>
    <w:pPr>
      <w:outlineLvl w:val="9"/>
    </w:p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0B7A90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0B7A90"/>
    <w:rPr>
      <w:i/>
      <w:iCs/>
      <w:color w:val="5B9BD5" w:themeColor="accent1"/>
      <w:lang w:val="en-US"/>
    </w:rPr>
  </w:style>
  <w:style w:type="paragraph" w:styleId="KeinLeerraum">
    <w:name w:val="No Spacing"/>
    <w:uiPriority w:val="1"/>
    <w:qFormat/>
    <w:rsid w:val="000B7A90"/>
    <w:pPr>
      <w:spacing w:after="0" w:line="240" w:lineRule="auto"/>
    </w:pPr>
    <w:rPr>
      <w:lang w:val="en-US"/>
    </w:rPr>
  </w:style>
  <w:style w:type="paragraph" w:styleId="Liste">
    <w:name w:val="List"/>
    <w:basedOn w:val="Standard"/>
    <w:uiPriority w:val="99"/>
    <w:semiHidden/>
    <w:unhideWhenUsed/>
    <w:rsid w:val="000B7A90"/>
    <w:pPr>
      <w:ind w:left="283" w:hanging="283"/>
      <w:contextualSpacing/>
    </w:pPr>
  </w:style>
  <w:style w:type="paragraph" w:styleId="Liste2">
    <w:name w:val="List 2"/>
    <w:basedOn w:val="Standard"/>
    <w:uiPriority w:val="99"/>
    <w:semiHidden/>
    <w:unhideWhenUsed/>
    <w:rsid w:val="000B7A90"/>
    <w:pPr>
      <w:ind w:left="566" w:hanging="283"/>
      <w:contextualSpacing/>
    </w:pPr>
  </w:style>
  <w:style w:type="paragraph" w:styleId="Liste3">
    <w:name w:val="List 3"/>
    <w:basedOn w:val="Standard"/>
    <w:uiPriority w:val="99"/>
    <w:semiHidden/>
    <w:unhideWhenUsed/>
    <w:rsid w:val="000B7A90"/>
    <w:pPr>
      <w:ind w:left="849" w:hanging="283"/>
      <w:contextualSpacing/>
    </w:pPr>
  </w:style>
  <w:style w:type="paragraph" w:styleId="Liste4">
    <w:name w:val="List 4"/>
    <w:basedOn w:val="Standard"/>
    <w:uiPriority w:val="99"/>
    <w:semiHidden/>
    <w:unhideWhenUsed/>
    <w:rsid w:val="000B7A90"/>
    <w:pPr>
      <w:ind w:left="1132" w:hanging="283"/>
      <w:contextualSpacing/>
    </w:pPr>
  </w:style>
  <w:style w:type="paragraph" w:styleId="Liste5">
    <w:name w:val="List 5"/>
    <w:basedOn w:val="Standard"/>
    <w:uiPriority w:val="99"/>
    <w:semiHidden/>
    <w:unhideWhenUsed/>
    <w:rsid w:val="000B7A90"/>
    <w:pPr>
      <w:ind w:left="1415" w:hanging="283"/>
      <w:contextualSpacing/>
    </w:pPr>
  </w:style>
  <w:style w:type="paragraph" w:styleId="Listenfortsetzung">
    <w:name w:val="List Continue"/>
    <w:basedOn w:val="Standard"/>
    <w:uiPriority w:val="99"/>
    <w:semiHidden/>
    <w:unhideWhenUsed/>
    <w:rsid w:val="000B7A90"/>
    <w:pPr>
      <w:spacing w:after="120"/>
      <w:ind w:left="283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0B7A90"/>
    <w:pPr>
      <w:spacing w:after="120"/>
      <w:ind w:left="566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0B7A90"/>
    <w:pPr>
      <w:spacing w:after="120"/>
      <w:ind w:left="849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0B7A90"/>
    <w:pPr>
      <w:spacing w:after="120"/>
      <w:ind w:left="1132"/>
      <w:contextualSpacing/>
    </w:pPr>
  </w:style>
  <w:style w:type="paragraph" w:styleId="Listenfortsetzung5">
    <w:name w:val="List Continue 5"/>
    <w:basedOn w:val="Standard"/>
    <w:uiPriority w:val="99"/>
    <w:semiHidden/>
    <w:unhideWhenUsed/>
    <w:rsid w:val="000B7A90"/>
    <w:pPr>
      <w:spacing w:after="120"/>
      <w:ind w:left="1415"/>
      <w:contextualSpacing/>
    </w:pPr>
  </w:style>
  <w:style w:type="paragraph" w:styleId="Listennummer">
    <w:name w:val="List Number"/>
    <w:basedOn w:val="Standard"/>
    <w:uiPriority w:val="99"/>
    <w:semiHidden/>
    <w:unhideWhenUsed/>
    <w:rsid w:val="000B7A90"/>
    <w:pPr>
      <w:numPr>
        <w:numId w:val="13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0B7A90"/>
    <w:pPr>
      <w:numPr>
        <w:numId w:val="14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0B7A90"/>
    <w:pPr>
      <w:numPr>
        <w:numId w:val="15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0B7A90"/>
    <w:pPr>
      <w:numPr>
        <w:numId w:val="16"/>
      </w:numPr>
      <w:contextualSpacing/>
    </w:pPr>
  </w:style>
  <w:style w:type="paragraph" w:styleId="Listennummer5">
    <w:name w:val="List Number 5"/>
    <w:basedOn w:val="Standard"/>
    <w:uiPriority w:val="99"/>
    <w:semiHidden/>
    <w:unhideWhenUsed/>
    <w:rsid w:val="000B7A90"/>
    <w:pPr>
      <w:numPr>
        <w:numId w:val="17"/>
      </w:numPr>
      <w:contextualSpacing/>
    </w:pPr>
  </w:style>
  <w:style w:type="paragraph" w:styleId="Literaturverzeichnis">
    <w:name w:val="Bibliography"/>
    <w:basedOn w:val="Standard"/>
    <w:next w:val="Standard"/>
    <w:uiPriority w:val="37"/>
    <w:semiHidden/>
    <w:unhideWhenUsed/>
    <w:rsid w:val="000B7A90"/>
  </w:style>
  <w:style w:type="paragraph" w:styleId="Makrotext">
    <w:name w:val="macro"/>
    <w:link w:val="MakrotextZchn"/>
    <w:uiPriority w:val="99"/>
    <w:semiHidden/>
    <w:unhideWhenUsed/>
    <w:rsid w:val="000B7A90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76" w:lineRule="auto"/>
    </w:pPr>
    <w:rPr>
      <w:rFonts w:ascii="Consolas" w:hAnsi="Consolas"/>
      <w:sz w:val="20"/>
      <w:szCs w:val="20"/>
      <w:lang w:val="en-US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0B7A90"/>
    <w:rPr>
      <w:rFonts w:ascii="Consolas" w:hAnsi="Consolas"/>
      <w:sz w:val="20"/>
      <w:szCs w:val="20"/>
      <w:lang w:val="en-US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0B7A90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0B7A90"/>
    <w:rPr>
      <w:rFonts w:asciiTheme="majorHAnsi" w:eastAsiaTheme="majorEastAsia" w:hAnsiTheme="majorHAnsi" w:cstheme="majorBidi"/>
      <w:sz w:val="24"/>
      <w:szCs w:val="24"/>
      <w:shd w:val="pct20" w:color="auto" w:fill="auto"/>
      <w:lang w:val="en-US"/>
    </w:rPr>
  </w:style>
  <w:style w:type="paragraph" w:styleId="NurText">
    <w:name w:val="Plain Text"/>
    <w:basedOn w:val="Standard"/>
    <w:link w:val="NurTextZchn"/>
    <w:uiPriority w:val="99"/>
    <w:semiHidden/>
    <w:unhideWhenUsed/>
    <w:rsid w:val="000B7A90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0B7A90"/>
    <w:rPr>
      <w:rFonts w:ascii="Consolas" w:hAnsi="Consolas"/>
      <w:sz w:val="21"/>
      <w:szCs w:val="21"/>
      <w:lang w:val="en-US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0B7A90"/>
    <w:pPr>
      <w:spacing w:after="0"/>
      <w:ind w:left="220" w:hanging="220"/>
    </w:pPr>
  </w:style>
  <w:style w:type="paragraph" w:styleId="RGV-berschrift">
    <w:name w:val="toa heading"/>
    <w:basedOn w:val="Standard"/>
    <w:next w:val="Standard"/>
    <w:uiPriority w:val="99"/>
    <w:semiHidden/>
    <w:unhideWhenUsed/>
    <w:rsid w:val="000B7A90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StandardWeb">
    <w:name w:val="Normal (Web)"/>
    <w:basedOn w:val="Standard"/>
    <w:uiPriority w:val="99"/>
    <w:semiHidden/>
    <w:unhideWhenUsed/>
    <w:rsid w:val="000B7A90"/>
    <w:rPr>
      <w:rFonts w:ascii="Times New Roman" w:hAnsi="Times New Roman" w:cs="Times New Roman"/>
      <w:sz w:val="24"/>
      <w:szCs w:val="24"/>
    </w:rPr>
  </w:style>
  <w:style w:type="paragraph" w:styleId="Standardeinzug">
    <w:name w:val="Normal Indent"/>
    <w:basedOn w:val="Standard"/>
    <w:uiPriority w:val="99"/>
    <w:semiHidden/>
    <w:unhideWhenUsed/>
    <w:rsid w:val="000B7A90"/>
    <w:pPr>
      <w:ind w:left="708"/>
    </w:pPr>
  </w:style>
  <w:style w:type="paragraph" w:styleId="Textkrper">
    <w:name w:val="Body Text"/>
    <w:basedOn w:val="Standard"/>
    <w:link w:val="TextkrperZchn"/>
    <w:uiPriority w:val="99"/>
    <w:semiHidden/>
    <w:unhideWhenUsed/>
    <w:rsid w:val="000B7A90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0B7A90"/>
    <w:rPr>
      <w:lang w:val="en-US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0B7A90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0B7A90"/>
    <w:rPr>
      <w:lang w:val="en-US"/>
    </w:rPr>
  </w:style>
  <w:style w:type="paragraph" w:styleId="Textkrper3">
    <w:name w:val="Body Text 3"/>
    <w:basedOn w:val="Standard"/>
    <w:link w:val="Textkrper3Zchn"/>
    <w:uiPriority w:val="99"/>
    <w:semiHidden/>
    <w:unhideWhenUsed/>
    <w:rsid w:val="000B7A90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0B7A90"/>
    <w:rPr>
      <w:sz w:val="16"/>
      <w:szCs w:val="16"/>
      <w:lang w:val="en-US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0B7A90"/>
    <w:pPr>
      <w:spacing w:after="120" w:line="480" w:lineRule="auto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0B7A90"/>
    <w:rPr>
      <w:lang w:val="en-US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0B7A90"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0B7A90"/>
    <w:rPr>
      <w:sz w:val="16"/>
      <w:szCs w:val="16"/>
      <w:lang w:val="en-US"/>
    </w:rPr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0B7A90"/>
    <w:pPr>
      <w:spacing w:after="20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0B7A90"/>
    <w:rPr>
      <w:lang w:val="en-US"/>
    </w:rPr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0B7A90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0B7A90"/>
    <w:rPr>
      <w:lang w:val="en-US"/>
    </w:rPr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0B7A90"/>
    <w:pPr>
      <w:spacing w:after="20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0B7A90"/>
    <w:rPr>
      <w:lang w:val="en-US"/>
    </w:rPr>
  </w:style>
  <w:style w:type="paragraph" w:styleId="Titel">
    <w:name w:val="Title"/>
    <w:basedOn w:val="Standard"/>
    <w:next w:val="Standard"/>
    <w:link w:val="TitelZchn"/>
    <w:uiPriority w:val="10"/>
    <w:qFormat/>
    <w:rsid w:val="000B7A90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0B7A90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0B7A90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0B7A90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0B7A90"/>
    <w:rPr>
      <w:rFonts w:asciiTheme="majorHAnsi" w:eastAsiaTheme="majorEastAsia" w:hAnsiTheme="majorHAnsi" w:cstheme="majorBidi"/>
      <w:i/>
      <w:iCs/>
      <w:color w:val="2E74B5" w:themeColor="accent1" w:themeShade="BF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0B7A90"/>
    <w:rPr>
      <w:rFonts w:asciiTheme="majorHAnsi" w:eastAsiaTheme="majorEastAsia" w:hAnsiTheme="majorHAnsi" w:cstheme="majorBidi"/>
      <w:color w:val="2E74B5" w:themeColor="accent1" w:themeShade="BF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0B7A90"/>
    <w:rPr>
      <w:rFonts w:asciiTheme="majorHAnsi" w:eastAsiaTheme="majorEastAsia" w:hAnsiTheme="majorHAnsi" w:cstheme="majorBidi"/>
      <w:color w:val="1F4D78" w:themeColor="accent1" w:themeShade="7F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0B7A90"/>
    <w:rPr>
      <w:rFonts w:asciiTheme="majorHAnsi" w:eastAsiaTheme="majorEastAsia" w:hAnsiTheme="majorHAnsi" w:cstheme="majorBidi"/>
      <w:i/>
      <w:iCs/>
      <w:color w:val="1F4D78" w:themeColor="accent1" w:themeShade="7F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0B7A90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0B7A90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paragraph" w:styleId="Umschlagabsenderadresse">
    <w:name w:val="envelope return"/>
    <w:basedOn w:val="Standard"/>
    <w:uiPriority w:val="99"/>
    <w:semiHidden/>
    <w:unhideWhenUsed/>
    <w:rsid w:val="000B7A90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Umschlagadresse">
    <w:name w:val="envelope address"/>
    <w:basedOn w:val="Standard"/>
    <w:uiPriority w:val="99"/>
    <w:semiHidden/>
    <w:unhideWhenUsed/>
    <w:rsid w:val="000B7A90"/>
    <w:pPr>
      <w:framePr w:w="4320" w:h="2160" w:hRule="exact" w:hSpace="141" w:wrap="auto" w:hAnchor="page" w:xAlign="center" w:yAlign="bottom"/>
      <w:spacing w:after="0" w:line="240" w:lineRule="auto"/>
      <w:ind w:left="1"/>
    </w:pPr>
    <w:rPr>
      <w:rFonts w:asciiTheme="majorHAnsi" w:eastAsiaTheme="majorEastAsia" w:hAnsiTheme="majorHAnsi" w:cstheme="majorBidi"/>
      <w:sz w:val="24"/>
      <w:szCs w:val="24"/>
    </w:rPr>
  </w:style>
  <w:style w:type="paragraph" w:styleId="Unterschrift">
    <w:name w:val="Signature"/>
    <w:basedOn w:val="Standard"/>
    <w:link w:val="UnterschriftZchn"/>
    <w:uiPriority w:val="99"/>
    <w:semiHidden/>
    <w:unhideWhenUsed/>
    <w:rsid w:val="000B7A90"/>
    <w:pPr>
      <w:spacing w:after="0" w:line="240" w:lineRule="auto"/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0B7A90"/>
    <w:rPr>
      <w:lang w:val="en-US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0B7A90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0B7A90"/>
    <w:rPr>
      <w:rFonts w:eastAsiaTheme="minorEastAsia"/>
      <w:color w:val="5A5A5A" w:themeColor="text1" w:themeTint="A5"/>
      <w:spacing w:val="15"/>
      <w:lang w:val="en-US"/>
    </w:rPr>
  </w:style>
  <w:style w:type="paragraph" w:styleId="Verzeichnis1">
    <w:name w:val="toc 1"/>
    <w:basedOn w:val="Standard"/>
    <w:next w:val="Standard"/>
    <w:autoRedefine/>
    <w:uiPriority w:val="39"/>
    <w:semiHidden/>
    <w:unhideWhenUsed/>
    <w:rsid w:val="000B7A90"/>
    <w:pPr>
      <w:spacing w:after="100"/>
    </w:pPr>
  </w:style>
  <w:style w:type="paragraph" w:styleId="Verzeichnis2">
    <w:name w:val="toc 2"/>
    <w:basedOn w:val="Standard"/>
    <w:next w:val="Standard"/>
    <w:autoRedefine/>
    <w:uiPriority w:val="39"/>
    <w:semiHidden/>
    <w:unhideWhenUsed/>
    <w:rsid w:val="000B7A90"/>
    <w:pPr>
      <w:spacing w:after="100"/>
      <w:ind w:left="220"/>
    </w:p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0B7A90"/>
    <w:pPr>
      <w:spacing w:after="100"/>
      <w:ind w:left="440"/>
    </w:p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0B7A90"/>
    <w:pPr>
      <w:spacing w:after="100"/>
      <w:ind w:left="660"/>
    </w:p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0B7A90"/>
    <w:pPr>
      <w:spacing w:after="100"/>
      <w:ind w:left="880"/>
    </w:p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0B7A90"/>
    <w:pPr>
      <w:spacing w:after="100"/>
      <w:ind w:left="1100"/>
    </w:p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0B7A90"/>
    <w:pPr>
      <w:spacing w:after="100"/>
      <w:ind w:left="1320"/>
    </w:p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0B7A90"/>
    <w:pPr>
      <w:spacing w:after="100"/>
      <w:ind w:left="1540"/>
    </w:p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0B7A90"/>
    <w:pPr>
      <w:spacing w:after="100"/>
      <w:ind w:left="1760"/>
    </w:pPr>
  </w:style>
  <w:style w:type="paragraph" w:styleId="Zitat">
    <w:name w:val="Quote"/>
    <w:basedOn w:val="Standard"/>
    <w:next w:val="Standard"/>
    <w:link w:val="ZitatZchn"/>
    <w:uiPriority w:val="29"/>
    <w:qFormat/>
    <w:rsid w:val="000B7A90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0B7A90"/>
    <w:rPr>
      <w:i/>
      <w:iCs/>
      <w:color w:val="404040" w:themeColor="text1" w:themeTint="BF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7586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2403B57-F854-46BE-8E83-098169E9D1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23</Words>
  <Characters>4559</Characters>
  <Application>Microsoft Office Word</Application>
  <DocSecurity>0</DocSecurity>
  <Lines>37</Lines>
  <Paragraphs>1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Novo Nordisk A/S</Company>
  <LinksUpToDate>false</LinksUpToDate>
  <CharactersWithSpaces>5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</dc:creator>
  <cp:keywords/>
  <dc:description/>
  <cp:lastModifiedBy>Martin Bilban</cp:lastModifiedBy>
  <cp:revision>3</cp:revision>
  <cp:lastPrinted>2021-02-27T16:07:00Z</cp:lastPrinted>
  <dcterms:created xsi:type="dcterms:W3CDTF">2021-02-27T16:29:00Z</dcterms:created>
  <dcterms:modified xsi:type="dcterms:W3CDTF">2021-02-27T16:33:00Z</dcterms:modified>
</cp:coreProperties>
</file>